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689" w:rsidRPr="00865DFE" w:rsidRDefault="00865DFE" w:rsidP="006E4104">
      <w:pPr>
        <w:spacing w:line="480" w:lineRule="auto"/>
        <w:ind w:right="-143" w:firstLine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865DFE">
        <w:rPr>
          <w:rFonts w:ascii="Times New Roman" w:hAnsi="Times New Roman" w:cs="Times New Roman"/>
          <w:b/>
          <w:sz w:val="24"/>
          <w:szCs w:val="24"/>
          <w:lang w:val="en-US"/>
        </w:rPr>
        <w:t>Supplementary Materials and Methods</w:t>
      </w:r>
    </w:p>
    <w:p w:rsidR="001F0913" w:rsidRDefault="001F0913" w:rsidP="001F0913">
      <w:pPr>
        <w:spacing w:line="480" w:lineRule="auto"/>
        <w:ind w:right="-143" w:firstLine="284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proofErr w:type="spellStart"/>
      <w:r w:rsidRPr="006653CE">
        <w:rPr>
          <w:rFonts w:ascii="Times New Roman" w:hAnsi="Times New Roman" w:cs="Times New Roman"/>
          <w:b/>
          <w:sz w:val="24"/>
          <w:szCs w:val="24"/>
          <w:lang w:val="en-US"/>
        </w:rPr>
        <w:t>Aspergillus</w:t>
      </w:r>
      <w:proofErr w:type="spellEnd"/>
      <w:r w:rsidRPr="006653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6653CE">
        <w:rPr>
          <w:rFonts w:ascii="Times New Roman" w:hAnsi="Times New Roman" w:cs="Times New Roman"/>
          <w:b/>
          <w:sz w:val="24"/>
          <w:szCs w:val="24"/>
          <w:lang w:val="en-US"/>
        </w:rPr>
        <w:t>nidulans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3F17F2">
        <w:rPr>
          <w:rFonts w:ascii="Times New Roman" w:hAnsi="Times New Roman" w:cs="Times New Roman"/>
          <w:b/>
          <w:i/>
          <w:sz w:val="24"/>
          <w:szCs w:val="24"/>
          <w:lang w:val="en-US"/>
        </w:rPr>
        <w:t>manipulations</w:t>
      </w:r>
    </w:p>
    <w:p w:rsidR="001F0913" w:rsidRDefault="001F0913" w:rsidP="001F0913">
      <w:pPr>
        <w:spacing w:line="480" w:lineRule="auto"/>
        <w:ind w:right="-143"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rains (</w:t>
      </w:r>
      <w:r w:rsidRPr="005B63F4">
        <w:rPr>
          <w:rFonts w:ascii="Times New Roman" w:hAnsi="Times New Roman" w:cs="Times New Roman"/>
          <w:sz w:val="24"/>
          <w:szCs w:val="24"/>
          <w:lang w:val="en-US"/>
        </w:rPr>
        <w:t>Supplement</w:t>
      </w:r>
      <w:r w:rsidR="003A626D">
        <w:rPr>
          <w:rFonts w:ascii="Times New Roman" w:hAnsi="Times New Roman" w:cs="Times New Roman"/>
          <w:sz w:val="24"/>
          <w:szCs w:val="24"/>
          <w:lang w:val="en-US"/>
        </w:rPr>
        <w:t>ary</w:t>
      </w:r>
      <w:r w:rsidRPr="005B63F4">
        <w:rPr>
          <w:rFonts w:ascii="Times New Roman" w:hAnsi="Times New Roman" w:cs="Times New Roman"/>
          <w:sz w:val="24"/>
          <w:szCs w:val="24"/>
          <w:lang w:val="en-US"/>
        </w:rPr>
        <w:t xml:space="preserve"> Table 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carried markers in standard use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Clutterbuck&lt;/Author&gt;&lt;Year&gt;1993&lt;/Year&gt;&lt;RecNum&gt;159&lt;/RecNum&gt;&lt;DisplayText&gt;[1]&lt;/DisplayText&gt;&lt;record&gt;&lt;rec-number&gt;159&lt;/rec-number&gt;&lt;foreign-keys&gt;&lt;key app="EN" db-id="s9rpz0xa5pd5e0er9wa5szfa5wfvrfxw29t5" timestamp="1406208132"&gt;159&lt;/key&gt;&lt;/foreign-keys&gt;&lt;ref-type name="Journal Article"&gt;17&lt;/ref-type&gt;&lt;contributors&gt;&lt;authors&gt;&lt;author&gt;Clutterbuck, A. J.&lt;/author&gt;&lt;/authors&gt;&lt;/contributors&gt;&lt;titles&gt;&lt;title&gt; Aspergillus nidulans&lt;/title&gt;&lt;secondary-title&gt;Genetic Maps,Vol. 3: Locus Maps of Complex Genomes. Ed. 6, edited by S. J. O&amp;apos;Brien. &lt;/secondary-title&gt;&lt;/titles&gt;&lt;periodical&gt;&lt;full-title&gt;Genetic Maps,Vol. 3: Locus Maps of Complex Genomes. Ed. 6, edited by S. J. O&amp;apos;Brien.&lt;/full-title&gt;&lt;/periodical&gt;&lt;pages&gt; pp. 3.71–3.84, Cold Spring Harbor Laboratory Press, Cold Spring Harbor, NY&lt;/pages&gt;&lt;volume&gt; &lt;/volume&gt;&lt;dates&gt;&lt;year&gt;1993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4252CA">
        <w:fldChar w:fldCharType="begin"/>
      </w:r>
      <w:r w:rsidR="004252CA" w:rsidRPr="005C4E45">
        <w:rPr>
          <w:lang w:val="en-US"/>
        </w:rPr>
        <w:instrText xml:space="preserve"> HYPERLINK \l "_ENREF_1" \o "Clutterbuck, 1993 #159" </w:instrText>
      </w:r>
      <w:r w:rsidR="004252CA"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="004252C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B63F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3F17F2">
        <w:rPr>
          <w:rFonts w:ascii="Times New Roman" w:hAnsi="Times New Roman" w:cs="Times New Roman"/>
          <w:i/>
          <w:sz w:val="24"/>
          <w:szCs w:val="24"/>
          <w:lang w:val="en-US"/>
        </w:rPr>
        <w:t>Aspergill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andard complete or minimal medium (CM or MM)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Cove&lt;/Author&gt;&lt;Year&gt;1966&lt;/Year&gt;&lt;RecNum&gt;105&lt;/RecNum&gt;&lt;DisplayText&gt;[2]&lt;/DisplayText&gt;&lt;record&gt;&lt;rec-number&gt;105&lt;/rec-number&gt;&lt;foreign-keys&gt;&lt;key app="EN" db-id="s9rpz0xa5pd5e0er9wa5szfa5wfvrfxw29t5" timestamp="1394014996"&gt;105&lt;/key&gt;&lt;/foreign-keys&gt;&lt;ref-type name="Journal Article"&gt;17&lt;/ref-type&gt;&lt;contributors&gt;&lt;authors&gt;&lt;author&gt;Cove, D. J.&lt;/author&gt;&lt;/authors&gt;&lt;/contributors&gt;&lt;titles&gt;&lt;title&gt;The induction and repression of nitrate reductase in the fungus Aspergillus nidulans&lt;/title&gt;&lt;secondary-title&gt;Biochim Biophys Acta&lt;/secondary-title&gt;&lt;alt-title&gt;Biochimica et biophysica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51-6&lt;/pages&gt;&lt;volume&gt;113&lt;/volume&gt;&lt;number&gt;1&lt;/number&gt;&lt;edition&gt;1966/01/11&lt;/edition&gt;&lt;keywords&gt;&lt;keyword&gt;Aspergillus/*enzymology&lt;/keyword&gt;&lt;keyword&gt;Enzyme Repression&lt;/keyword&gt;&lt;keyword&gt;Kinetics&lt;/keyword&gt;&lt;keyword&gt;Nitrates&lt;/keyword&gt;&lt;keyword&gt;Oxidoreductases/*biosynthesis&lt;/keyword&gt;&lt;/keywords&gt;&lt;dates&gt;&lt;year&gt;1966&lt;/year&gt;&lt;pub-dates&gt;&lt;date&gt;Jan 11&lt;/date&gt;&lt;/pub-dates&gt;&lt;/dates&gt;&lt;isbn&gt;0006-3002 (Print)&amp;#xD;0006-3002&lt;/isbn&gt;&lt;accession-num&gt;5940632&lt;/accession-num&gt;&lt;urls&gt;&lt;/urls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4252CA">
        <w:fldChar w:fldCharType="begin"/>
      </w:r>
      <w:r w:rsidR="004252CA" w:rsidRPr="005C4E45">
        <w:rPr>
          <w:lang w:val="en-US"/>
        </w:rPr>
        <w:instrText xml:space="preserve"> HYPERLINK \l "_ENREF_2" \o "Cove, 1966 #105" </w:instrText>
      </w:r>
      <w:r w:rsidR="004252CA"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2</w:t>
      </w:r>
      <w:r w:rsidR="004252C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used for growth tests and for the selection of suppressors. MM supplemented </w:t>
      </w:r>
      <w:r w:rsidRPr="000E45BE">
        <w:rPr>
          <w:rFonts w:ascii="Times New Roman" w:hAnsi="Times New Roman" w:cs="Times New Roman"/>
          <w:sz w:val="24"/>
          <w:szCs w:val="24"/>
          <w:lang w:val="en-US"/>
        </w:rPr>
        <w:t>with biot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E45BE">
        <w:rPr>
          <w:rFonts w:ascii="Times New Roman" w:hAnsi="Times New Roman" w:cs="Times New Roman"/>
          <w:sz w:val="24"/>
          <w:szCs w:val="24"/>
          <w:lang w:val="en-US"/>
        </w:rPr>
        <w:t>calci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45BE">
        <w:rPr>
          <w:rFonts w:ascii="Times New Roman" w:hAnsi="Times New Roman" w:cs="Times New Roman"/>
          <w:sz w:val="24"/>
          <w:szCs w:val="24"/>
          <w:lang w:val="en-US"/>
        </w:rPr>
        <w:t>(+)-</w:t>
      </w:r>
      <w:proofErr w:type="spellStart"/>
      <w:r w:rsidRPr="000E45BE">
        <w:rPr>
          <w:rFonts w:ascii="Times New Roman" w:hAnsi="Times New Roman" w:cs="Times New Roman"/>
          <w:sz w:val="24"/>
          <w:szCs w:val="24"/>
          <w:lang w:val="en-US"/>
        </w:rPr>
        <w:t>pantothen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E45BE">
        <w:rPr>
          <w:rFonts w:ascii="Times New Roman" w:hAnsi="Times New Roman" w:cs="Times New Roman"/>
          <w:sz w:val="24"/>
          <w:szCs w:val="24"/>
          <w:lang w:val="en-US"/>
        </w:rPr>
        <w:t>1% glucose and 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E45BE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0E45BE">
        <w:rPr>
          <w:rFonts w:ascii="Times New Roman" w:hAnsi="Times New Roman" w:cs="Times New Roman"/>
          <w:sz w:val="24"/>
          <w:szCs w:val="24"/>
          <w:lang w:val="en-US"/>
        </w:rPr>
        <w:t xml:space="preserve"> ammonium tartr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used for selecting </w:t>
      </w:r>
      <w:r w:rsidRPr="003F17F2">
        <w:rPr>
          <w:rFonts w:ascii="Times New Roman" w:hAnsi="Times New Roman" w:cs="Times New Roman"/>
          <w:i/>
          <w:sz w:val="24"/>
          <w:szCs w:val="24"/>
          <w:lang w:val="en-US"/>
        </w:rPr>
        <w:t>hyp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 suppressors. Transformations were carried out as described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Tilburn&lt;/Author&gt;&lt;Year&gt;1983&lt;/Year&gt;&lt;RecNum&gt;109&lt;/RecNum&gt;&lt;DisplayText&gt;[3]&lt;/DisplayText&gt;&lt;record&gt;&lt;rec-number&gt;109&lt;/rec-number&gt;&lt;foreign-keys&gt;&lt;key app="EN" db-id="s9rpz0xa5pd5e0er9wa5szfa5wfvrfxw29t5" timestamp="1394018538"&gt;109&lt;/key&gt;&lt;/foreign-keys&gt;&lt;ref-type name="Journal Article"&gt;17&lt;/ref-type&gt;&lt;contributors&gt;&lt;authors&gt;&lt;author&gt;Tilburn, J.&lt;/author&gt;&lt;author&gt;Scazzocchio, C.&lt;/author&gt;&lt;author&gt;Taylor, G. G.&lt;/author&gt;&lt;author&gt;Zabicky-Zissman, J. H.&lt;/author&gt;&lt;author&gt;Lockington, R. A.&lt;/author&gt;&lt;author&gt;Davies, R. W.&lt;/author&gt;&lt;/authors&gt;&lt;/contributors&gt;&lt;titles&gt;&lt;title&gt;Transformation by integration in Aspergillus nidulan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205-21&lt;/pages&gt;&lt;volume&gt;26&lt;/volume&gt;&lt;number&gt;2-3&lt;/number&gt;&lt;edition&gt;1983/12/01&lt;/edition&gt;&lt;keywords&gt;&lt;keyword&gt;Amidohydrolases/genetics&lt;/keyword&gt;&lt;keyword&gt;Aspergillus nidulans/*genetics&lt;/keyword&gt;&lt;keyword&gt;Chromosome Mapping&lt;/keyword&gt;&lt;keyword&gt;Cloning, Molecular&lt;/keyword&gt;&lt;keyword&gt;DNA, Fungal/genetics&lt;/keyword&gt;&lt;keyword&gt;Genes&lt;/keyword&gt;&lt;keyword&gt;Meiosis&lt;/keyword&gt;&lt;keyword&gt;Mitosis&lt;/keyword&gt;&lt;keyword&gt;Plasmids&lt;/keyword&gt;&lt;keyword&gt;Repetitive Sequences, Nucleic Acid&lt;/keyword&gt;&lt;keyword&gt;*Transformation, Genetic&lt;/keyword&gt;&lt;/keywords&gt;&lt;dates&gt;&lt;year&gt;1983&lt;/year&gt;&lt;pub-dates&gt;&lt;date&gt;Dec&lt;/date&gt;&lt;/pub-dates&gt;&lt;/dates&gt;&lt;isbn&gt;0378-1119 (Print)&amp;#xD;0378-1119&lt;/isbn&gt;&lt;accession-num&gt;6368319&lt;/accession-num&gt;&lt;urls&gt;&lt;/urls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4252CA">
        <w:fldChar w:fldCharType="begin"/>
      </w:r>
      <w:r w:rsidR="004252CA" w:rsidRPr="005C4E45">
        <w:rPr>
          <w:lang w:val="en-US"/>
        </w:rPr>
        <w:instrText xml:space="preserve"> HYPERLINK \l "_ENREF_3" \o "Tilburn, 1983 #109" </w:instrText>
      </w:r>
      <w:r w:rsidR="004252CA"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3</w:t>
      </w:r>
      <w:r w:rsidR="004252C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642689" w:rsidRPr="003A626D" w:rsidRDefault="00642689" w:rsidP="006E4104">
      <w:pPr>
        <w:spacing w:line="480" w:lineRule="auto"/>
        <w:ind w:right="-143" w:firstLine="284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A626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Deletion of </w:t>
      </w:r>
      <w:proofErr w:type="spellStart"/>
      <w:r w:rsidRPr="003A626D">
        <w:rPr>
          <w:rFonts w:ascii="Times New Roman" w:hAnsi="Times New Roman" w:cs="Times New Roman"/>
          <w:b/>
          <w:sz w:val="24"/>
          <w:szCs w:val="24"/>
          <w:lang w:val="en-US"/>
        </w:rPr>
        <w:t>geaA</w:t>
      </w:r>
      <w:proofErr w:type="spellEnd"/>
      <w:r w:rsidRPr="003A626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</w:p>
    <w:p w:rsidR="00642689" w:rsidRDefault="00642689" w:rsidP="006E4104">
      <w:pPr>
        <w:spacing w:line="480" w:lineRule="auto"/>
        <w:ind w:right="-143" w:firstLine="284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A626D">
        <w:rPr>
          <w:rFonts w:ascii="Times New Roman" w:hAnsi="Times New Roman" w:cs="Times New Roman"/>
          <w:sz w:val="24"/>
          <w:szCs w:val="24"/>
          <w:lang w:val="en-US"/>
        </w:rPr>
        <w:t xml:space="preserve">The cassette for the deletion of </w:t>
      </w:r>
      <w:proofErr w:type="spellStart"/>
      <w:r w:rsidRPr="003A626D">
        <w:rPr>
          <w:rFonts w:ascii="Times New Roman" w:hAnsi="Times New Roman" w:cs="Times New Roman"/>
          <w:i/>
          <w:sz w:val="24"/>
          <w:szCs w:val="24"/>
          <w:lang w:val="en-US"/>
        </w:rPr>
        <w:t>geaA</w:t>
      </w:r>
      <w:proofErr w:type="spellEnd"/>
      <w:r w:rsidRPr="003A62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A626D">
        <w:rPr>
          <w:rFonts w:ascii="Times New Roman" w:hAnsi="Times New Roman" w:cs="Times New Roman"/>
          <w:sz w:val="24"/>
          <w:szCs w:val="24"/>
          <w:lang w:val="en-US"/>
        </w:rPr>
        <w:t xml:space="preserve">was obtained from the Fungal Genetics Stock Center (Library clone, ANID_00112.1, 20091001A, C1) [www.fgsc.net, </w:t>
      </w:r>
      <w:r w:rsidRPr="003A626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cCluskey&lt;/Author&gt;&lt;Year&gt;2003&lt;/Year&gt;&lt;RecNum&gt;194&lt;/RecNum&gt;&lt;DisplayText&gt;[4]&lt;/DisplayText&gt;&lt;record&gt;&lt;rec-number&gt;194&lt;/rec-number&gt;&lt;foreign-keys&gt;&lt;key app="EN" db-id="s9rpz0xa5pd5e0er9wa5szfa5wfvrfxw29t5" timestamp="1414059517"&gt;194&lt;/key&gt;&lt;/foreign-keys&gt;&lt;ref-type name="Journal Article"&gt;17&lt;/ref-type&gt;&lt;contributors&gt;&lt;authors&gt;&lt;author&gt;McCluskey, K.&lt;/author&gt;&lt;/authors&gt;&lt;/contributors&gt;&lt;auth-address&gt;FGSC, Department of Microbiology University of Kansas Medical Center, Kansas City, Kansas 66160, USA.&lt;/auth-address&gt;&lt;titles&gt;&lt;title&gt;The Fungal Genetics Stock Center: from molds to molecules&lt;/title&gt;&lt;secondary-title&gt;Adv Appl Microbiol&lt;/secondary-title&gt;&lt;alt-title&gt;Advances in applied microbiology&lt;/alt-title&gt;&lt;/titles&gt;&lt;periodical&gt;&lt;full-title&gt;Adv Appl Microbiol&lt;/full-title&gt;&lt;abbr-1&gt;Advances in applied microbiology&lt;/abbr-1&gt;&lt;/periodical&gt;&lt;alt-periodical&gt;&lt;full-title&gt;Adv Appl Microbiol&lt;/full-title&gt;&lt;abbr-1&gt;Advances in applied microbiology&lt;/abbr-1&gt;&lt;/alt-periodical&gt;&lt;pages&gt;245-62&lt;/pages&gt;&lt;volume&gt;52&lt;/volume&gt;&lt;edition&gt;2003/09/11&lt;/edition&gt;&lt;keywords&gt;&lt;keyword&gt;*Biological Specimen Banks&lt;/keyword&gt;&lt;keyword&gt;Fungi/*classification/genetics&lt;/keyword&gt;&lt;/keywords&gt;&lt;dates&gt;&lt;year&gt;2003&lt;/year&gt;&lt;/dates&gt;&lt;isbn&gt;0065-2164 (Print)&amp;#xD;0065-2164&lt;/isbn&gt;&lt;accession-num&gt;12964247&lt;/accession-num&gt;&lt;urls&gt;&lt;/urls&gt;&lt;remote-database-provider&gt;NLM&lt;/remote-database-provider&gt;&lt;language&gt;eng&lt;/language&gt;&lt;/record&gt;&lt;/Cite&gt;&lt;/EndNote&gt;</w:instrText>
      </w:r>
      <w:r w:rsidRPr="003A626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4252CA">
        <w:fldChar w:fldCharType="begin"/>
      </w:r>
      <w:r w:rsidR="004252CA" w:rsidRPr="005C4E45">
        <w:rPr>
          <w:lang w:val="en-US"/>
        </w:rPr>
        <w:instrText xml:space="preserve"> HYPERLINK \l "_ENREF_4" \o "McCluskey, 2003 #194" </w:instrText>
      </w:r>
      <w:r w:rsidR="004252CA"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4</w:t>
      </w:r>
      <w:r w:rsidR="004252C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3A626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A626D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1B209E" w:rsidRPr="003A626D">
        <w:rPr>
          <w:rFonts w:ascii="Times New Roman" w:hAnsi="Times New Roman" w:cs="Times New Roman"/>
          <w:sz w:val="24"/>
          <w:szCs w:val="24"/>
          <w:lang w:val="en-US"/>
        </w:rPr>
        <w:t xml:space="preserve"> and used to transform MAD1739</w:t>
      </w:r>
      <w:r w:rsidRPr="003A626D">
        <w:rPr>
          <w:rFonts w:ascii="Times New Roman" w:hAnsi="Times New Roman" w:cs="Times New Roman"/>
          <w:sz w:val="24"/>
          <w:szCs w:val="24"/>
          <w:lang w:val="en-US"/>
        </w:rPr>
        <w:t xml:space="preserve">. For southern blot analysis of </w:t>
      </w:r>
      <w:proofErr w:type="spellStart"/>
      <w:r w:rsidRPr="003A626D">
        <w:rPr>
          <w:rFonts w:ascii="Times New Roman" w:hAnsi="Times New Roman" w:cs="Times New Roman"/>
          <w:sz w:val="24"/>
          <w:szCs w:val="24"/>
          <w:lang w:val="en-US"/>
        </w:rPr>
        <w:t>heterokaryons</w:t>
      </w:r>
      <w:proofErr w:type="spellEnd"/>
      <w:r w:rsidRPr="003A626D">
        <w:rPr>
          <w:rFonts w:ascii="Times New Roman" w:hAnsi="Times New Roman" w:cs="Times New Roman"/>
          <w:sz w:val="24"/>
          <w:szCs w:val="24"/>
          <w:lang w:val="en-US"/>
        </w:rPr>
        <w:t xml:space="preserve">, we used as a probe a </w:t>
      </w:r>
      <w:proofErr w:type="spellStart"/>
      <w:r w:rsidRPr="003A626D">
        <w:rPr>
          <w:rFonts w:ascii="Times New Roman" w:hAnsi="Times New Roman" w:cs="Times New Roman"/>
          <w:i/>
          <w:sz w:val="24"/>
          <w:szCs w:val="24"/>
          <w:lang w:val="en-US"/>
        </w:rPr>
        <w:t>geaA</w:t>
      </w:r>
      <w:proofErr w:type="spellEnd"/>
      <w:r w:rsidRPr="003A626D">
        <w:rPr>
          <w:rFonts w:ascii="Times New Roman" w:hAnsi="Times New Roman" w:cs="Times New Roman"/>
          <w:sz w:val="24"/>
          <w:szCs w:val="24"/>
          <w:lang w:val="en-US"/>
        </w:rPr>
        <w:t xml:space="preserve"> 3´prime sequence amplified with primers 30 and 31.</w:t>
      </w:r>
    </w:p>
    <w:p w:rsidR="000F3B74" w:rsidRPr="003A626D" w:rsidRDefault="003A626D" w:rsidP="006E4104">
      <w:pPr>
        <w:spacing w:line="480" w:lineRule="auto"/>
        <w:ind w:right="-143" w:firstLine="284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A626D">
        <w:rPr>
          <w:rFonts w:ascii="Times New Roman" w:hAnsi="Times New Roman" w:cs="Times New Roman"/>
          <w:b/>
          <w:i/>
          <w:sz w:val="24"/>
          <w:szCs w:val="24"/>
          <w:lang w:val="en-US"/>
        </w:rPr>
        <w:t>M</w:t>
      </w:r>
      <w:r w:rsidR="00192FE9" w:rsidRPr="003A626D">
        <w:rPr>
          <w:rFonts w:ascii="Times New Roman" w:hAnsi="Times New Roman" w:cs="Times New Roman"/>
          <w:b/>
          <w:i/>
          <w:sz w:val="24"/>
          <w:szCs w:val="24"/>
          <w:lang w:val="en-US"/>
        </w:rPr>
        <w:t>apping of</w:t>
      </w:r>
      <w:r w:rsidR="00192FE9" w:rsidRPr="003A62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92FE9" w:rsidRPr="003A626D">
        <w:rPr>
          <w:rFonts w:ascii="Times New Roman" w:hAnsi="Times New Roman" w:cs="Times New Roman"/>
          <w:b/>
          <w:sz w:val="24"/>
          <w:szCs w:val="24"/>
          <w:lang w:val="en-US"/>
        </w:rPr>
        <w:t>suA</w:t>
      </w:r>
      <w:r w:rsidR="00192FE9" w:rsidRPr="003A626D">
        <w:rPr>
          <w:rFonts w:ascii="Times New Roman" w:hAnsi="Times New Roman" w:cs="Times New Roman"/>
          <w:b/>
          <w:i/>
          <w:sz w:val="24"/>
          <w:szCs w:val="24"/>
          <w:lang w:val="en-US"/>
        </w:rPr>
        <w:t>1</w:t>
      </w:r>
      <w:r w:rsidR="00192FE9" w:rsidRPr="003A626D">
        <w:rPr>
          <w:rFonts w:ascii="Times New Roman" w:hAnsi="Times New Roman" w:cs="Times New Roman"/>
          <w:b/>
          <w:sz w:val="24"/>
          <w:szCs w:val="24"/>
          <w:lang w:val="en-US"/>
        </w:rPr>
        <w:t>hypB</w:t>
      </w:r>
      <w:r w:rsidR="00192FE9" w:rsidRPr="003A626D">
        <w:rPr>
          <w:rFonts w:ascii="Times New Roman" w:hAnsi="Times New Roman" w:cs="Times New Roman"/>
          <w:b/>
          <w:i/>
          <w:sz w:val="24"/>
          <w:szCs w:val="24"/>
          <w:lang w:val="en-US"/>
        </w:rPr>
        <w:t>5 on chromosome VIII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; </w:t>
      </w:r>
      <w:r w:rsidR="00192FE9" w:rsidRPr="003A626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Molecular basis of the </w:t>
      </w:r>
      <w:r w:rsidR="00192FE9" w:rsidRPr="003A626D">
        <w:rPr>
          <w:rFonts w:ascii="Times New Roman" w:hAnsi="Times New Roman" w:cs="Times New Roman"/>
          <w:b/>
          <w:sz w:val="24"/>
          <w:szCs w:val="24"/>
          <w:lang w:val="en-US"/>
        </w:rPr>
        <w:t>sE</w:t>
      </w:r>
      <w:r w:rsidR="00192FE9" w:rsidRPr="003A626D">
        <w:rPr>
          <w:rFonts w:ascii="Times New Roman" w:hAnsi="Times New Roman" w:cs="Times New Roman"/>
          <w:b/>
          <w:i/>
          <w:sz w:val="24"/>
          <w:szCs w:val="24"/>
          <w:lang w:val="en-US"/>
        </w:rPr>
        <w:t>15 mutational lesion</w:t>
      </w:r>
    </w:p>
    <w:p w:rsidR="00E90C6F" w:rsidRPr="002B291A" w:rsidRDefault="00E90C6F" w:rsidP="003E1254">
      <w:pPr>
        <w:spacing w:line="480" w:lineRule="auto"/>
        <w:ind w:right="-143"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map</w:t>
      </w:r>
      <w:r w:rsidR="002128FD">
        <w:rPr>
          <w:rFonts w:ascii="Times New Roman" w:hAnsi="Times New Roman" w:cs="Times New Roman"/>
          <w:sz w:val="24"/>
          <w:szCs w:val="24"/>
          <w:lang w:val="en-US"/>
        </w:rPr>
        <w:t>p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2FE9" w:rsidRPr="00061E8A">
        <w:rPr>
          <w:rFonts w:ascii="Times New Roman" w:hAnsi="Times New Roman" w:cs="Times New Roman"/>
          <w:i/>
          <w:sz w:val="24"/>
          <w:szCs w:val="24"/>
          <w:lang w:val="en-US"/>
        </w:rPr>
        <w:t>suA</w:t>
      </w:r>
      <w:r w:rsidR="00192FE9" w:rsidRPr="009167F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92FE9" w:rsidRPr="00061E8A">
        <w:rPr>
          <w:rFonts w:ascii="Times New Roman" w:hAnsi="Times New Roman" w:cs="Times New Roman"/>
          <w:i/>
          <w:sz w:val="24"/>
          <w:szCs w:val="24"/>
          <w:lang w:val="en-US"/>
        </w:rPr>
        <w:t>hypB</w:t>
      </w:r>
      <w:r w:rsidR="00192FE9" w:rsidRPr="009167F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192F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chromosome VIII by meiotic crosses </w:t>
      </w:r>
      <w:r w:rsidR="002B291A">
        <w:rPr>
          <w:rFonts w:ascii="Times New Roman" w:hAnsi="Times New Roman" w:cs="Times New Roman"/>
          <w:sz w:val="24"/>
          <w:szCs w:val="24"/>
          <w:lang w:val="en-US"/>
        </w:rPr>
        <w:t>u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ndard genetic markers</w:t>
      </w:r>
      <w:r w:rsidR="0085272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61E8A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3A626D">
        <w:rPr>
          <w:rFonts w:ascii="Times New Roman" w:hAnsi="Times New Roman" w:cs="Times New Roman"/>
          <w:sz w:val="24"/>
          <w:szCs w:val="24"/>
          <w:lang w:val="en-US"/>
        </w:rPr>
        <w:t>obtained</w:t>
      </w:r>
      <w:r w:rsidR="00061E8A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2A63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61E8A">
        <w:rPr>
          <w:rFonts w:ascii="Times New Roman" w:hAnsi="Times New Roman" w:cs="Times New Roman"/>
          <w:sz w:val="24"/>
          <w:szCs w:val="24"/>
          <w:lang w:val="en-US"/>
        </w:rPr>
        <w:t>cM</w:t>
      </w:r>
      <w:proofErr w:type="spellEnd"/>
      <w:r w:rsidR="00061E8A">
        <w:rPr>
          <w:rFonts w:ascii="Times New Roman" w:hAnsi="Times New Roman" w:cs="Times New Roman"/>
          <w:sz w:val="24"/>
          <w:szCs w:val="24"/>
          <w:lang w:val="en-US"/>
        </w:rPr>
        <w:t xml:space="preserve"> linkage of </w:t>
      </w:r>
      <w:r w:rsidR="00061E8A" w:rsidRPr="00061E8A">
        <w:rPr>
          <w:rFonts w:ascii="Times New Roman" w:hAnsi="Times New Roman" w:cs="Times New Roman"/>
          <w:i/>
          <w:sz w:val="24"/>
          <w:szCs w:val="24"/>
          <w:lang w:val="en-US"/>
        </w:rPr>
        <w:t>suA</w:t>
      </w:r>
      <w:r w:rsidR="00061E8A" w:rsidRPr="009167F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61E8A" w:rsidRPr="00061E8A">
        <w:rPr>
          <w:rFonts w:ascii="Times New Roman" w:hAnsi="Times New Roman" w:cs="Times New Roman"/>
          <w:i/>
          <w:sz w:val="24"/>
          <w:szCs w:val="24"/>
          <w:lang w:val="en-US"/>
        </w:rPr>
        <w:t>hypB</w:t>
      </w:r>
      <w:r w:rsidR="00061E8A" w:rsidRPr="009167F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61E8A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061E8A">
        <w:rPr>
          <w:rFonts w:ascii="Times New Roman" w:hAnsi="Times New Roman" w:cs="Times New Roman"/>
          <w:i/>
          <w:sz w:val="24"/>
          <w:szCs w:val="24"/>
          <w:lang w:val="en-US"/>
        </w:rPr>
        <w:t>nudA</w:t>
      </w:r>
      <w:r w:rsidR="00061E8A" w:rsidRPr="00061E8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61E8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61E8A">
        <w:rPr>
          <w:rFonts w:ascii="Times New Roman" w:hAnsi="Times New Roman" w:cs="Times New Roman"/>
          <w:sz w:val="24"/>
          <w:szCs w:val="24"/>
          <w:lang w:val="en-US"/>
        </w:rPr>
        <w:t>(allele of AN0118</w:t>
      </w:r>
      <w:r w:rsidR="008D5BD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2128F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b3JyaXM8L0F1dGhvcj48WWVhcj4xOTc1PC9ZZWFyPjxS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yMTAwLTQ8L3BhZ2VzPjx2b2x1bWU+OTE8L3ZvbHVtZT48bnVtYmVyPjY8L251bWJlcj48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</w:fldData>
        </w:fldChar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b3JyaXM8L0F1dGhvcj48WWVhcj4xOTc1PC9ZZWFyPjxS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yMTAwLTQ8L3BhZ2VzPjx2b2x1bWU+OTE8L3ZvbHVtZT48bnVtYmVyPjY8L251bWJlcj48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</w:fldData>
        </w:fldChar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C2100">
        <w:rPr>
          <w:rFonts w:ascii="Times New Roman" w:hAnsi="Times New Roman" w:cs="Times New Roman"/>
          <w:sz w:val="24"/>
          <w:szCs w:val="24"/>
          <w:lang w:val="en-US"/>
        </w:rPr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128FD">
        <w:rPr>
          <w:rFonts w:ascii="Times New Roman" w:hAnsi="Times New Roman" w:cs="Times New Roman"/>
          <w:sz w:val="24"/>
          <w:szCs w:val="24"/>
          <w:lang w:val="en-US"/>
        </w:rPr>
      </w:r>
      <w:r w:rsidR="002128F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4252CA">
        <w:fldChar w:fldCharType="begin"/>
      </w:r>
      <w:r w:rsidR="004252CA" w:rsidRPr="005C4E45">
        <w:rPr>
          <w:lang w:val="en-US"/>
        </w:rPr>
        <w:instrText xml:space="preserve"> HYPERLINK \l "_ENREF_5" \o "Morris, 1975 #156" </w:instrText>
      </w:r>
      <w:r w:rsidR="004252CA"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5</w:t>
      </w:r>
      <w:r w:rsidR="004252C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="004252CA">
        <w:fldChar w:fldCharType="begin"/>
      </w:r>
      <w:r w:rsidR="004252CA" w:rsidRPr="005C4E45">
        <w:rPr>
          <w:lang w:val="en-US"/>
        </w:rPr>
        <w:instrText xml:space="preserve"> HYPERLINK \l "_ENREF_6" \o "Xiang, 1994 #158" </w:instrText>
      </w:r>
      <w:r w:rsidR="004252CA"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6</w:t>
      </w:r>
      <w:r w:rsidR="004252C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2128F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61E8A">
        <w:rPr>
          <w:rFonts w:ascii="Times New Roman" w:hAnsi="Times New Roman" w:cs="Times New Roman"/>
          <w:sz w:val="24"/>
          <w:szCs w:val="24"/>
          <w:lang w:val="en-US"/>
        </w:rPr>
        <w:t xml:space="preserve"> and sought genomic markers to </w:t>
      </w:r>
      <w:r w:rsidR="003A626D">
        <w:rPr>
          <w:rFonts w:ascii="Times New Roman" w:hAnsi="Times New Roman" w:cs="Times New Roman"/>
          <w:sz w:val="24"/>
          <w:szCs w:val="24"/>
          <w:lang w:val="en-US"/>
        </w:rPr>
        <w:t>determine</w:t>
      </w:r>
      <w:r w:rsidR="00061E8A">
        <w:rPr>
          <w:rFonts w:ascii="Times New Roman" w:hAnsi="Times New Roman" w:cs="Times New Roman"/>
          <w:sz w:val="24"/>
          <w:szCs w:val="24"/>
          <w:lang w:val="en-US"/>
        </w:rPr>
        <w:t xml:space="preserve"> the orientation of </w:t>
      </w:r>
      <w:r w:rsidR="00061E8A" w:rsidRPr="00061E8A">
        <w:rPr>
          <w:rFonts w:ascii="Times New Roman" w:hAnsi="Times New Roman" w:cs="Times New Roman"/>
          <w:i/>
          <w:sz w:val="24"/>
          <w:szCs w:val="24"/>
          <w:lang w:val="en-US"/>
        </w:rPr>
        <w:t>suA</w:t>
      </w:r>
      <w:r w:rsidR="00061E8A" w:rsidRPr="00061E8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61E8A" w:rsidRPr="00061E8A">
        <w:rPr>
          <w:rFonts w:ascii="Times New Roman" w:hAnsi="Times New Roman" w:cs="Times New Roman"/>
          <w:i/>
          <w:sz w:val="24"/>
          <w:szCs w:val="24"/>
          <w:lang w:val="en-US"/>
        </w:rPr>
        <w:t>hypB</w:t>
      </w:r>
      <w:r w:rsidR="00061E8A" w:rsidRPr="00061E8A">
        <w:rPr>
          <w:rFonts w:ascii="Times New Roman" w:hAnsi="Times New Roman" w:cs="Times New Roman"/>
          <w:sz w:val="24"/>
          <w:szCs w:val="24"/>
          <w:lang w:val="en-US"/>
        </w:rPr>
        <w:t xml:space="preserve">5 </w:t>
      </w:r>
      <w:r w:rsidR="00061E8A">
        <w:rPr>
          <w:rFonts w:ascii="Times New Roman" w:hAnsi="Times New Roman" w:cs="Times New Roman"/>
          <w:sz w:val="24"/>
          <w:szCs w:val="24"/>
          <w:lang w:val="en-US"/>
        </w:rPr>
        <w:t xml:space="preserve">relative to </w:t>
      </w:r>
      <w:r w:rsidR="00061E8A" w:rsidRPr="00061E8A">
        <w:rPr>
          <w:rFonts w:ascii="Times New Roman" w:hAnsi="Times New Roman" w:cs="Times New Roman"/>
          <w:i/>
          <w:sz w:val="24"/>
          <w:szCs w:val="24"/>
          <w:lang w:val="en-US"/>
        </w:rPr>
        <w:t>nudA</w:t>
      </w:r>
      <w:r w:rsidR="00061E8A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proofErr w:type="spellStart"/>
      <w:r w:rsidR="00061E8A" w:rsidRPr="00061E8A">
        <w:rPr>
          <w:rFonts w:ascii="Times New Roman" w:hAnsi="Times New Roman" w:cs="Times New Roman"/>
          <w:i/>
          <w:sz w:val="24"/>
          <w:szCs w:val="24"/>
          <w:lang w:val="en-US"/>
        </w:rPr>
        <w:t>nirA</w:t>
      </w:r>
      <w:r w:rsidR="00061E8A" w:rsidRPr="00061E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="00061E8A" w:rsidRPr="00061E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/d</w:t>
      </w:r>
      <w:r w:rsidR="00061E8A" w:rsidRPr="002A6371">
        <w:rPr>
          <w:rFonts w:ascii="Times New Roman" w:hAnsi="Times New Roman" w:cs="Times New Roman"/>
          <w:sz w:val="24"/>
          <w:szCs w:val="24"/>
          <w:lang w:val="en-US"/>
        </w:rPr>
        <w:t>101</w:t>
      </w:r>
      <w:r w:rsidR="001B4960" w:rsidRPr="001B49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4960">
        <w:rPr>
          <w:rFonts w:ascii="Times New Roman" w:hAnsi="Times New Roman" w:cs="Times New Roman"/>
          <w:sz w:val="24"/>
          <w:szCs w:val="24"/>
          <w:lang w:val="en-US"/>
        </w:rPr>
        <w:t xml:space="preserve">(allele of AN0098) </w:t>
      </w:r>
      <w:r w:rsidR="00AB43EA" w:rsidRPr="00AB43EA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dXJnZXI8L0F1dGhvcj48WWVhcj4xOTkxPC9ZZWFyPjxS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</w:fldData>
        </w:fldChar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dXJnZXI8L0F1dGhvcj48WWVhcj4xOTkxPC9ZZWFyPjxS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</w:fldData>
        </w:fldChar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C2100">
        <w:rPr>
          <w:rFonts w:ascii="Times New Roman" w:hAnsi="Times New Roman" w:cs="Times New Roman"/>
          <w:sz w:val="24"/>
          <w:szCs w:val="24"/>
          <w:lang w:val="en-US"/>
        </w:rPr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B43EA" w:rsidRPr="00AB43EA">
        <w:rPr>
          <w:rFonts w:ascii="Times New Roman" w:hAnsi="Times New Roman" w:cs="Times New Roman"/>
          <w:sz w:val="24"/>
          <w:szCs w:val="24"/>
          <w:lang w:val="en-US"/>
        </w:rPr>
      </w:r>
      <w:r w:rsidR="00AB43EA" w:rsidRPr="00AB43E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4252CA">
        <w:fldChar w:fldCharType="begin"/>
      </w:r>
      <w:r w:rsidR="004252CA" w:rsidRPr="005C4E45">
        <w:rPr>
          <w:lang w:val="en-US"/>
        </w:rPr>
        <w:instrText xml:space="preserve"> HYPERLINK \l "_ENREF_7" \o "Burger, 1991 #150" </w:instrText>
      </w:r>
      <w:r w:rsidR="004252CA"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7</w:t>
      </w:r>
      <w:r w:rsidR="004252C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="004252CA">
        <w:fldChar w:fldCharType="begin"/>
      </w:r>
      <w:r w:rsidR="004252CA" w:rsidRPr="005C4E45">
        <w:rPr>
          <w:lang w:val="en-US"/>
        </w:rPr>
        <w:instrText xml:space="preserve"> HYPERLINK \l "_ENREF_8" \o "Rand, 1978 #154" </w:instrText>
      </w:r>
      <w:r w:rsidR="004252CA"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8</w:t>
      </w:r>
      <w:r w:rsidR="004252C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AB43EA" w:rsidRPr="00AB43E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F1CA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61E8A" w:rsidRPr="00061E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AB43EA" w:rsidRPr="00AB43EA">
        <w:rPr>
          <w:rFonts w:ascii="Times New Roman" w:hAnsi="Times New Roman" w:cs="Times New Roman"/>
          <w:sz w:val="24"/>
          <w:szCs w:val="24"/>
          <w:lang w:val="en-US"/>
        </w:rPr>
        <w:t>the constitutive, de-repressed allele</w:t>
      </w:r>
      <w:r w:rsidR="00AB43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496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3A626D" w:rsidRPr="003A626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1B4960" w:rsidRPr="003A626D">
        <w:rPr>
          <w:rFonts w:ascii="Times New Roman" w:hAnsi="Times New Roman" w:cs="Times New Roman"/>
          <w:i/>
          <w:sz w:val="24"/>
          <w:szCs w:val="24"/>
          <w:lang w:val="en-US"/>
        </w:rPr>
        <w:t>irA</w:t>
      </w:r>
      <w:proofErr w:type="spellEnd"/>
      <w:r w:rsidR="001B49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B4960">
        <w:rPr>
          <w:rFonts w:ascii="Times New Roman" w:hAnsi="Times New Roman" w:cs="Times New Roman"/>
          <w:sz w:val="24"/>
          <w:szCs w:val="24"/>
          <w:lang w:val="en-US"/>
        </w:rPr>
        <w:t xml:space="preserve">controlling the nitrate assimilation pathway, </w:t>
      </w:r>
      <w:r w:rsidR="00473540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061E8A">
        <w:rPr>
          <w:rFonts w:ascii="Times New Roman" w:hAnsi="Times New Roman" w:cs="Times New Roman"/>
          <w:sz w:val="24"/>
          <w:szCs w:val="24"/>
          <w:lang w:val="en-US"/>
        </w:rPr>
        <w:t xml:space="preserve"> centromere-distal to </w:t>
      </w:r>
      <w:r w:rsidR="00061E8A" w:rsidRPr="008F1CA2">
        <w:rPr>
          <w:rFonts w:ascii="Times New Roman" w:hAnsi="Times New Roman" w:cs="Times New Roman"/>
          <w:i/>
          <w:sz w:val="24"/>
          <w:szCs w:val="24"/>
          <w:lang w:val="en-US"/>
        </w:rPr>
        <w:t>nudA</w:t>
      </w:r>
      <w:r w:rsidR="00061E8A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473540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1B4960">
        <w:rPr>
          <w:rFonts w:ascii="Times New Roman" w:hAnsi="Times New Roman" w:cs="Times New Roman"/>
          <w:sz w:val="24"/>
          <w:szCs w:val="24"/>
          <w:lang w:val="en-US"/>
        </w:rPr>
        <w:t xml:space="preserve"> result</w:t>
      </w:r>
      <w:r w:rsidR="0047354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B4960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3A626D">
        <w:rPr>
          <w:rFonts w:ascii="Times New Roman" w:hAnsi="Times New Roman" w:cs="Times New Roman"/>
          <w:sz w:val="24"/>
          <w:szCs w:val="24"/>
          <w:lang w:val="en-US"/>
        </w:rPr>
        <w:t>hypersensitivity</w:t>
      </w:r>
      <w:r w:rsidR="001B4960">
        <w:rPr>
          <w:rFonts w:ascii="Times New Roman" w:hAnsi="Times New Roman" w:cs="Times New Roman"/>
          <w:sz w:val="24"/>
          <w:szCs w:val="24"/>
          <w:lang w:val="en-US"/>
        </w:rPr>
        <w:t xml:space="preserve"> of ClO</w:t>
      </w:r>
      <w:r w:rsidR="001B4960" w:rsidRPr="004735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4735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1B4960">
        <w:rPr>
          <w:rFonts w:ascii="Times New Roman" w:hAnsi="Times New Roman" w:cs="Times New Roman"/>
          <w:sz w:val="24"/>
          <w:szCs w:val="24"/>
          <w:lang w:val="en-US"/>
        </w:rPr>
        <w:t xml:space="preserve"> toxicity </w:t>
      </w:r>
      <w:r w:rsidR="009E2851">
        <w:rPr>
          <w:rFonts w:ascii="Times New Roman" w:hAnsi="Times New Roman" w:cs="Times New Roman"/>
          <w:sz w:val="24"/>
          <w:szCs w:val="24"/>
          <w:lang w:val="en-US"/>
        </w:rPr>
        <w:t>even in</w:t>
      </w:r>
      <w:r w:rsidR="001B4960">
        <w:rPr>
          <w:rFonts w:ascii="Times New Roman" w:hAnsi="Times New Roman" w:cs="Times New Roman"/>
          <w:sz w:val="24"/>
          <w:szCs w:val="24"/>
          <w:lang w:val="en-US"/>
        </w:rPr>
        <w:t xml:space="preserve"> the presence of NH4</w:t>
      </w:r>
      <w:r w:rsidR="001B4960" w:rsidRPr="0047354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061E8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F1CA2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8F1CA2" w:rsidRPr="002128FD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 w:rsidR="008F1CA2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222AB">
        <w:rPr>
          <w:rFonts w:ascii="Times New Roman" w:hAnsi="Times New Roman" w:cs="Times New Roman"/>
          <w:sz w:val="24"/>
          <w:szCs w:val="24"/>
          <w:lang w:val="en-US"/>
        </w:rPr>
        <w:t>sul</w:t>
      </w:r>
      <w:r w:rsidR="001C2B7F">
        <w:rPr>
          <w:rFonts w:ascii="Times New Roman" w:hAnsi="Times New Roman" w:cs="Times New Roman"/>
          <w:sz w:val="24"/>
          <w:szCs w:val="24"/>
          <w:lang w:val="en-US"/>
        </w:rPr>
        <w:t>ph</w:t>
      </w:r>
      <w:r w:rsidR="009E2851">
        <w:rPr>
          <w:rFonts w:ascii="Times New Roman" w:hAnsi="Times New Roman" w:cs="Times New Roman"/>
          <w:sz w:val="24"/>
          <w:szCs w:val="24"/>
          <w:lang w:val="en-US"/>
        </w:rPr>
        <w:t>ate</w:t>
      </w:r>
      <w:proofErr w:type="spellEnd"/>
      <w:r w:rsidR="00433DAD">
        <w:rPr>
          <w:rFonts w:ascii="Times New Roman" w:hAnsi="Times New Roman" w:cs="Times New Roman"/>
          <w:sz w:val="24"/>
          <w:szCs w:val="24"/>
          <w:lang w:val="en-US"/>
        </w:rPr>
        <w:t>-utilization muta</w:t>
      </w:r>
      <w:r w:rsidR="001C2B7F">
        <w:rPr>
          <w:rFonts w:ascii="Times New Roman" w:hAnsi="Times New Roman" w:cs="Times New Roman"/>
          <w:sz w:val="24"/>
          <w:szCs w:val="24"/>
          <w:lang w:val="en-US"/>
        </w:rPr>
        <w:t>tion</w:t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2851">
        <w:rPr>
          <w:rFonts w:ascii="Times New Roman" w:hAnsi="Times New Roman" w:cs="Times New Roman"/>
          <w:sz w:val="24"/>
          <w:szCs w:val="24"/>
          <w:lang w:val="en-US"/>
        </w:rPr>
        <w:t>prevent</w:t>
      </w:r>
      <w:r w:rsidR="003B63B5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 the reduction of </w:t>
      </w:r>
      <w:r w:rsidR="003B63B5" w:rsidRPr="003B63B5">
        <w:rPr>
          <w:rFonts w:ascii="Times New Roman" w:hAnsi="Times New Roman" w:cs="Times New Roman"/>
          <w:sz w:val="24"/>
          <w:szCs w:val="24"/>
          <w:lang w:val="en-US"/>
        </w:rPr>
        <w:t>3'-</w:t>
      </w:r>
      <w:r w:rsidR="003B63B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B63B5" w:rsidRPr="003B63B5">
        <w:rPr>
          <w:rFonts w:ascii="Times New Roman" w:hAnsi="Times New Roman" w:cs="Times New Roman"/>
          <w:sz w:val="24"/>
          <w:szCs w:val="24"/>
          <w:lang w:val="en-US"/>
        </w:rPr>
        <w:t>hosphoadenosine-5'-phosphosul</w:t>
      </w:r>
      <w:r w:rsidR="001C2B7F">
        <w:rPr>
          <w:rFonts w:ascii="Times New Roman" w:hAnsi="Times New Roman" w:cs="Times New Roman"/>
          <w:sz w:val="24"/>
          <w:szCs w:val="24"/>
          <w:lang w:val="en-US"/>
        </w:rPr>
        <w:t>ph</w:t>
      </w:r>
      <w:r w:rsidR="003B63B5" w:rsidRPr="003B63B5">
        <w:rPr>
          <w:rFonts w:ascii="Times New Roman" w:hAnsi="Times New Roman" w:cs="Times New Roman"/>
          <w:sz w:val="24"/>
          <w:szCs w:val="24"/>
          <w:lang w:val="en-US"/>
        </w:rPr>
        <w:t xml:space="preserve">ate </w:t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(PAPS) to </w:t>
      </w:r>
      <w:proofErr w:type="spellStart"/>
      <w:r w:rsidR="00433DAD">
        <w:rPr>
          <w:rFonts w:ascii="Times New Roman" w:hAnsi="Times New Roman" w:cs="Times New Roman"/>
          <w:sz w:val="24"/>
          <w:szCs w:val="24"/>
          <w:lang w:val="en-US"/>
        </w:rPr>
        <w:t>sul</w:t>
      </w:r>
      <w:r w:rsidR="001C2B7F">
        <w:rPr>
          <w:rFonts w:ascii="Times New Roman" w:hAnsi="Times New Roman" w:cs="Times New Roman"/>
          <w:sz w:val="24"/>
          <w:szCs w:val="24"/>
          <w:lang w:val="en-US"/>
        </w:rPr>
        <w:t>ph</w:t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t>ite</w:t>
      </w:r>
      <w:proofErr w:type="spellEnd"/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cmF2ZWw8L0F1dGhvcj48WWVhcj4xOTcwPC9ZZWFyPjxS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</w:fldData>
        </w:fldChar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HcmF2ZWw8L0F1dGhvcj48WWVhcj4xOTcwPC9ZZWFyPjxS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</w:fldData>
        </w:fldChar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C2100">
        <w:rPr>
          <w:rFonts w:ascii="Times New Roman" w:hAnsi="Times New Roman" w:cs="Times New Roman"/>
          <w:sz w:val="24"/>
          <w:szCs w:val="24"/>
          <w:lang w:val="en-US"/>
        </w:rPr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33DAD">
        <w:rPr>
          <w:rFonts w:ascii="Times New Roman" w:hAnsi="Times New Roman" w:cs="Times New Roman"/>
          <w:sz w:val="24"/>
          <w:szCs w:val="24"/>
          <w:lang w:val="en-US"/>
        </w:rPr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4252CA">
        <w:fldChar w:fldCharType="begin"/>
      </w:r>
      <w:r w:rsidR="004252CA" w:rsidRPr="005C4E45">
        <w:rPr>
          <w:lang w:val="en-US"/>
        </w:rPr>
        <w:instrText xml:space="preserve"> HYPERLINK \l "_ENREF_9" \o "Gravel, 1970 #146" </w:instrText>
      </w:r>
      <w:r w:rsidR="004252CA"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9</w:t>
      </w:r>
      <w:r w:rsidR="004252C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63B5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 centromere-proximal to </w:t>
      </w:r>
      <w:proofErr w:type="spellStart"/>
      <w:r w:rsidR="00433DAD" w:rsidRPr="00433DA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B63B5">
        <w:rPr>
          <w:rFonts w:ascii="Times New Roman" w:hAnsi="Times New Roman" w:cs="Times New Roman"/>
          <w:i/>
          <w:sz w:val="24"/>
          <w:szCs w:val="24"/>
          <w:lang w:val="en-US"/>
        </w:rPr>
        <w:t>ir</w:t>
      </w:r>
      <w:r w:rsidR="00433DAD" w:rsidRPr="00433DAD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proofErr w:type="spellEnd"/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2B7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t>n the classic</w:t>
      </w:r>
      <w:r w:rsidR="003B63B5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 genetic map</w:t>
      </w:r>
      <w:r w:rsidR="00EB0C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0CC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Clutterbuck&lt;/Author&gt;&lt;Year&gt;1997&lt;/Year&gt;&lt;RecNum&gt;161&lt;/RecNum&gt;&lt;DisplayText&gt;[10]&lt;/DisplayText&gt;&lt;record&gt;&lt;rec-number&gt;161&lt;/rec-number&gt;&lt;foreign-keys&gt;&lt;key app="EN" db-id="s9rpz0xa5pd5e0er9wa5szfa5wfvrfxw29t5" timestamp="1406208445"&gt;161&lt;/key&gt;&lt;/foreign-keys&gt;&lt;ref-type name="Journal Article"&gt;17&lt;/ref-type&gt;&lt;contributors&gt;&lt;authors&gt;&lt;author&gt;Clutterbuck, A. J.&lt;/author&gt;&lt;/authors&gt;&lt;/contributors&gt;&lt;auth-address&gt;Division of Molecular Genetics, Institute of Biomedical and Life Sciences, Glasgow University, Scotland, United Kingdom.&lt;/auth-address&gt;&lt;titles&gt;&lt;title&gt;The validity of the Aspergillus nidulans linkage map&lt;/title&gt;&lt;secondary-title&gt;Fungal Genet Biol&lt;/secondary-title&gt;&lt;alt-title&gt;Fungal genetics and biology : FG &amp;amp; B&lt;/alt-title&gt;&lt;/titles&gt;&lt;periodical&gt;&lt;full-title&gt;Fungal Genet Biol&lt;/full-title&gt;&lt;abbr-1&gt;Fungal genetics and biology : FG &amp;amp; B&lt;/abbr-1&gt;&lt;/periodical&gt;&lt;alt-periodical&gt;&lt;full-title&gt;Fungal Genet Biol&lt;/full-title&gt;&lt;abbr-1&gt;Fungal genetics and biology : FG &amp;amp; B&lt;/abbr-1&gt;&lt;/alt-periodical&gt;&lt;pages&gt;267-77&lt;/pages&gt;&lt;volume&gt;21&lt;/volume&gt;&lt;number&gt;3&lt;/number&gt;&lt;edition&gt;1997/06/01&lt;/edition&gt;&lt;keywords&gt;&lt;keyword&gt;Aspergillus nidulans/*genetics&lt;/keyword&gt;&lt;keyword&gt;*Chromosome Mapping/methods&lt;/keyword&gt;&lt;keyword&gt;*Chromosomes, Fungal&lt;/keyword&gt;&lt;keyword&gt;Crossing Over, Genetic&lt;/keyword&gt;&lt;keyword&gt;*Genes, Fungal&lt;/keyword&gt;&lt;keyword&gt;Genetic Linkage&lt;/keyword&gt;&lt;keyword&gt;Meiosis&lt;/keyword&gt;&lt;keyword&gt;Recombination, Genetic&lt;/keyword&gt;&lt;keyword&gt;Reproducibility of Results&lt;/keyword&gt;&lt;keyword&gt;Translocation, Genetic&lt;/keyword&gt;&lt;/keywords&gt;&lt;dates&gt;&lt;year&gt;1997&lt;/year&gt;&lt;pub-dates&gt;&lt;date&gt;Jun&lt;/date&gt;&lt;/pub-dates&gt;&lt;/dates&gt;&lt;isbn&gt;1087-1845 (Print)&amp;#xD;1087-1845&lt;/isbn&gt;&lt;accession-num&gt;9299197&lt;/accession-num&gt;&lt;urls&gt;&lt;/urls&gt;&lt;electronic-resource-num&gt;10.1006/fgbi.1997.0984&lt;/electronic-resource-num&gt;&lt;remote-database-provider&gt;Nlm&lt;/remote-database-provider&gt;&lt;language&gt;eng&lt;/language&gt;&lt;/record&gt;&lt;/Cite&gt;&lt;/EndNote&gt;</w:instrText>
      </w:r>
      <w:r w:rsidR="00EB0CC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4252CA">
        <w:fldChar w:fldCharType="begin"/>
      </w:r>
      <w:r w:rsidR="004252CA" w:rsidRPr="005C4E45">
        <w:rPr>
          <w:lang w:val="en-US"/>
        </w:rPr>
        <w:instrText xml:space="preserve"> HYPERLINK \l "_ENREF_10" \o "Clutterbuck, 1997 #161" </w:instrText>
      </w:r>
      <w:r w:rsidR="004252CA"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10</w:t>
      </w:r>
      <w:r w:rsidR="004252C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EB0CC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, but </w:t>
      </w:r>
      <w:r w:rsidR="003B63B5">
        <w:rPr>
          <w:rFonts w:ascii="Times New Roman" w:hAnsi="Times New Roman" w:cs="Times New Roman"/>
          <w:sz w:val="24"/>
          <w:szCs w:val="24"/>
          <w:lang w:val="en-US"/>
        </w:rPr>
        <w:t xml:space="preserve">its </w:t>
      </w:r>
      <w:r w:rsidR="001C2B7F">
        <w:rPr>
          <w:rFonts w:ascii="Times New Roman" w:hAnsi="Times New Roman" w:cs="Times New Roman"/>
          <w:sz w:val="24"/>
          <w:szCs w:val="24"/>
          <w:lang w:val="en-US"/>
        </w:rPr>
        <w:t>genome position</w:t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1B6B">
        <w:rPr>
          <w:rFonts w:ascii="Times New Roman" w:hAnsi="Times New Roman" w:cs="Times New Roman"/>
          <w:sz w:val="24"/>
          <w:szCs w:val="24"/>
          <w:lang w:val="en-US"/>
        </w:rPr>
        <w:t>ha</w:t>
      </w:r>
      <w:r w:rsidR="00F536D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 not </w:t>
      </w:r>
      <w:r w:rsidR="00A61B6B">
        <w:rPr>
          <w:rFonts w:ascii="Times New Roman" w:hAnsi="Times New Roman" w:cs="Times New Roman"/>
          <w:sz w:val="24"/>
          <w:szCs w:val="24"/>
          <w:lang w:val="en-US"/>
        </w:rPr>
        <w:t xml:space="preserve">been </w:t>
      </w:r>
      <w:r w:rsidR="003B63B5">
        <w:rPr>
          <w:rFonts w:ascii="Times New Roman" w:hAnsi="Times New Roman" w:cs="Times New Roman"/>
          <w:sz w:val="24"/>
          <w:szCs w:val="24"/>
          <w:lang w:val="en-US"/>
        </w:rPr>
        <w:t>determined</w:t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362818">
        <w:rPr>
          <w:rFonts w:ascii="Times New Roman" w:hAnsi="Times New Roman" w:cs="Times New Roman"/>
          <w:sz w:val="24"/>
          <w:szCs w:val="24"/>
          <w:lang w:val="en-US"/>
        </w:rPr>
        <w:t>Thioredoxin</w:t>
      </w:r>
      <w:proofErr w:type="spellEnd"/>
      <w:r w:rsidR="00362818">
        <w:rPr>
          <w:rFonts w:ascii="Times New Roman" w:hAnsi="Times New Roman" w:cs="Times New Roman"/>
          <w:sz w:val="24"/>
          <w:szCs w:val="24"/>
          <w:lang w:val="en-US"/>
        </w:rPr>
        <w:t xml:space="preserve"> is required for PAPS </w:t>
      </w:r>
      <w:r w:rsidR="0036281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ductase [see for example </w:t>
      </w:r>
      <w:r w:rsidR="0036281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chwenn&lt;/Author&gt;&lt;Year&gt;1988&lt;/Year&gt;&lt;RecNum&gt;145&lt;/RecNum&gt;&lt;DisplayText&gt;[11]&lt;/DisplayText&gt;&lt;record&gt;&lt;rec-number&gt;145&lt;/rec-number&gt;&lt;foreign-keys&gt;&lt;key app="EN" db-id="s9rpz0xa5pd5e0er9wa5szfa5wfvrfxw29t5" timestamp="1406049706"&gt;145&lt;/key&gt;&lt;/foreign-keys&gt;&lt;ref-type name="Journal Article"&gt;17&lt;/ref-type&gt;&lt;contributors&gt;&lt;authors&gt;&lt;author&gt;Schwenn, J. D.&lt;/author&gt;&lt;author&gt;Krone, F. A.&lt;/author&gt;&lt;author&gt;Husmann, K.&lt;/author&gt;&lt;/authors&gt;&lt;/contributors&gt;&lt;auth-address&gt;Institut fur Biochemie der Pflanzen, Ruhr Universitat Bochum, Federal Republic of Germany.&lt;/auth-address&gt;&lt;titles&gt;&lt;title&gt;Yeast PAPS reductase: properties and requirements of the purified enzyme&lt;/title&gt;&lt;secondary-title&gt;Arch Microbiol&lt;/secondary-title&gt;&lt;alt-title&gt;Archives of microbiology&lt;/alt-title&gt;&lt;/titles&gt;&lt;periodical&gt;&lt;full-title&gt;Arch Microbiol&lt;/full-title&gt;&lt;abbr-1&gt;Archives of microbiology&lt;/abbr-1&gt;&lt;/periodical&gt;&lt;alt-periodical&gt;&lt;full-title&gt;Arch Microbiol&lt;/full-title&gt;&lt;abbr-1&gt;Archives of microbiology&lt;/abbr-1&gt;&lt;/alt-periodical&gt;&lt;pages&gt;313-9&lt;/pages&gt;&lt;volume&gt;150&lt;/volume&gt;&lt;number&gt;4&lt;/number&gt;&lt;edition&gt;1988/01/01&lt;/edition&gt;&lt;keywords&gt;&lt;keyword&gt;Chromatography, Gel&lt;/keyword&gt;&lt;keyword&gt;Chromatography, High Pressure Liquid&lt;/keyword&gt;&lt;keyword&gt;Chromatography, Ion Exchange&lt;/keyword&gt;&lt;keyword&gt;Electrophoresis, Polyacrylamide Gel&lt;/keyword&gt;&lt;keyword&gt;Kinetics&lt;/keyword&gt;&lt;keyword&gt;Oxidoreductases/isolation &amp;amp; purification/*metabolism&lt;/keyword&gt;&lt;keyword&gt;Saccharomyces cerevisiae/*enzymology&lt;/keyword&gt;&lt;keyword&gt;Sulfites/metabolism&lt;/keyword&gt;&lt;keyword&gt;Thioredoxins/analysis/isolation &amp;amp; purification/metabolism&lt;/keyword&gt;&lt;/keywords&gt;&lt;dates&gt;&lt;year&gt;1988&lt;/year&gt;&lt;/dates&gt;&lt;isbn&gt;0302-8933 (Print)&amp;#xD;0302-8933&lt;/isbn&gt;&lt;accession-num&gt;3060034&lt;/accession-num&gt;&lt;urls&gt;&lt;/urls&gt;&lt;remote-database-provider&gt;Nlm&lt;/remote-database-provider&gt;&lt;language&gt;eng&lt;/language&gt;&lt;/record&gt;&lt;/Cite&gt;&lt;/EndNote&gt;</w:instrText>
      </w:r>
      <w:r w:rsidR="0036281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11" w:tooltip="Schwenn, 1988 #145" w:history="1">
        <w:r w:rsidR="005C2100">
          <w:rPr>
            <w:rFonts w:ascii="Times New Roman" w:hAnsi="Times New Roman" w:cs="Times New Roman"/>
            <w:noProof/>
            <w:sz w:val="24"/>
            <w:szCs w:val="24"/>
            <w:lang w:val="en-US"/>
          </w:rPr>
          <w:t>11</w:t>
        </w:r>
      </w:hyperlink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36281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362818">
        <w:rPr>
          <w:rFonts w:ascii="Times New Roman" w:hAnsi="Times New Roman" w:cs="Times New Roman"/>
          <w:sz w:val="24"/>
          <w:szCs w:val="24"/>
          <w:lang w:val="en-US"/>
        </w:rPr>
        <w:t>]. T</w:t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433DAD" w:rsidRPr="00433DA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="00433DAD" w:rsidRPr="00433DAD">
        <w:rPr>
          <w:rFonts w:ascii="Times New Roman" w:hAnsi="Times New Roman" w:cs="Times New Roman"/>
          <w:i/>
          <w:sz w:val="24"/>
          <w:szCs w:val="24"/>
          <w:lang w:val="en-US"/>
        </w:rPr>
        <w:t>nidulans</w:t>
      </w:r>
      <w:proofErr w:type="spellEnd"/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2818">
        <w:rPr>
          <w:rFonts w:ascii="Times New Roman" w:hAnsi="Times New Roman" w:cs="Times New Roman"/>
          <w:sz w:val="24"/>
          <w:szCs w:val="24"/>
          <w:lang w:val="en-US"/>
        </w:rPr>
        <w:t xml:space="preserve">gene encoding </w:t>
      </w:r>
      <w:proofErr w:type="spellStart"/>
      <w:r w:rsidR="00362818">
        <w:rPr>
          <w:rFonts w:ascii="Times New Roman" w:hAnsi="Times New Roman" w:cs="Times New Roman"/>
          <w:sz w:val="24"/>
          <w:szCs w:val="24"/>
          <w:lang w:val="en-US"/>
        </w:rPr>
        <w:t>thioredoxin</w:t>
      </w:r>
      <w:proofErr w:type="spellEnd"/>
      <w:r w:rsidR="00362818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="00362818" w:rsidRPr="00362818">
        <w:rPr>
          <w:rFonts w:ascii="Times New Roman" w:hAnsi="Times New Roman" w:cs="Times New Roman"/>
          <w:i/>
          <w:sz w:val="24"/>
          <w:szCs w:val="24"/>
          <w:lang w:val="en-US"/>
        </w:rPr>
        <w:t>trxA</w:t>
      </w:r>
      <w:proofErr w:type="spellEnd"/>
      <w:r w:rsidR="001C2B7F">
        <w:rPr>
          <w:rFonts w:ascii="Times New Roman" w:hAnsi="Times New Roman" w:cs="Times New Roman"/>
          <w:sz w:val="24"/>
          <w:szCs w:val="24"/>
          <w:lang w:val="en-US"/>
        </w:rPr>
        <w:t xml:space="preserve"> (AN0170</w:t>
      </w:r>
      <w:r w:rsidR="00362818">
        <w:rPr>
          <w:rFonts w:ascii="Times New Roman" w:hAnsi="Times New Roman" w:cs="Times New Roman"/>
          <w:sz w:val="24"/>
          <w:szCs w:val="24"/>
          <w:lang w:val="en-US"/>
        </w:rPr>
        <w:t xml:space="preserve">, centromere-proximal to </w:t>
      </w:r>
      <w:proofErr w:type="spellStart"/>
      <w:r w:rsidR="00362818" w:rsidRPr="0069509B">
        <w:rPr>
          <w:rFonts w:ascii="Times New Roman" w:hAnsi="Times New Roman" w:cs="Times New Roman"/>
          <w:i/>
          <w:sz w:val="24"/>
          <w:szCs w:val="24"/>
          <w:lang w:val="en-US"/>
        </w:rPr>
        <w:t>nudA</w:t>
      </w:r>
      <w:proofErr w:type="spellEnd"/>
      <w:r w:rsidR="00362818">
        <w:rPr>
          <w:rFonts w:ascii="Times New Roman" w:hAnsi="Times New Roman" w:cs="Times New Roman"/>
          <w:sz w:val="24"/>
          <w:szCs w:val="24"/>
          <w:lang w:val="en-US"/>
        </w:rPr>
        <w:t xml:space="preserve">), has been identified </w:t>
      </w:r>
      <w:r w:rsidR="0069509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aG9uPC9BdXRob3I+PFllYXI+MjAwNzwvWWVhcj48UmVj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jcyNTktNjk8L3BhZ2VzPjx2b2x1bWU+MjgyPC92b2x1bWU+PG51bWJlcj4z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</w:fldData>
        </w:fldChar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aG9uPC9BdXRob3I+PFllYXI+MjAwNzwvWWVhcj48UmVj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jcyNTktNjk8L3BhZ2VzPjx2b2x1bWU+MjgyPC92b2x1bWU+PG51bWJlcj4z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</w:fldData>
        </w:fldChar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C2100">
        <w:rPr>
          <w:rFonts w:ascii="Times New Roman" w:hAnsi="Times New Roman" w:cs="Times New Roman"/>
          <w:sz w:val="24"/>
          <w:szCs w:val="24"/>
          <w:lang w:val="en-US"/>
        </w:rPr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9509B">
        <w:rPr>
          <w:rFonts w:ascii="Times New Roman" w:hAnsi="Times New Roman" w:cs="Times New Roman"/>
          <w:sz w:val="24"/>
          <w:szCs w:val="24"/>
          <w:lang w:val="en-US"/>
        </w:rPr>
      </w:r>
      <w:r w:rsidR="0069509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4252CA">
        <w:fldChar w:fldCharType="begin"/>
      </w:r>
      <w:r w:rsidR="004252CA" w:rsidRPr="005C4E45">
        <w:rPr>
          <w:lang w:val="en-US"/>
        </w:rPr>
        <w:instrText xml:space="preserve"> HYPERLINK \l "_ENREF_12" \o "Thon, 2007 #148" </w:instrText>
      </w:r>
      <w:r w:rsidR="004252CA"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12</w:t>
      </w:r>
      <w:r w:rsidR="004252C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69509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33D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E734F" w:rsidRPr="001C2B7F">
        <w:rPr>
          <w:rFonts w:ascii="Times New Roman" w:hAnsi="Times New Roman" w:cs="Times New Roman"/>
          <w:sz w:val="24"/>
          <w:szCs w:val="24"/>
          <w:lang w:val="en-US"/>
        </w:rPr>
        <w:t xml:space="preserve">Deletion of </w:t>
      </w:r>
      <w:proofErr w:type="spellStart"/>
      <w:r w:rsidR="00DE734F" w:rsidRPr="001C2B7F">
        <w:rPr>
          <w:rFonts w:ascii="Times New Roman" w:hAnsi="Times New Roman" w:cs="Times New Roman"/>
          <w:i/>
          <w:sz w:val="24"/>
          <w:szCs w:val="24"/>
          <w:lang w:val="en-US"/>
        </w:rPr>
        <w:t>trxA</w:t>
      </w:r>
      <w:proofErr w:type="spellEnd"/>
      <w:r w:rsidR="00DE734F" w:rsidRPr="001C2B7F">
        <w:rPr>
          <w:rFonts w:ascii="Times New Roman" w:hAnsi="Times New Roman" w:cs="Times New Roman"/>
          <w:sz w:val="24"/>
          <w:szCs w:val="24"/>
          <w:lang w:val="en-US"/>
        </w:rPr>
        <w:t xml:space="preserve"> also leads to require</w:t>
      </w:r>
      <w:r w:rsidR="001C2B7F" w:rsidRPr="001C2B7F">
        <w:rPr>
          <w:rFonts w:ascii="Times New Roman" w:hAnsi="Times New Roman" w:cs="Times New Roman"/>
          <w:sz w:val="24"/>
          <w:szCs w:val="24"/>
          <w:lang w:val="en-US"/>
        </w:rPr>
        <w:t xml:space="preserve">ment for reduced </w:t>
      </w:r>
      <w:proofErr w:type="spellStart"/>
      <w:r w:rsidR="001C2B7F" w:rsidRPr="001C2B7F">
        <w:rPr>
          <w:rFonts w:ascii="Times New Roman" w:hAnsi="Times New Roman" w:cs="Times New Roman"/>
          <w:sz w:val="24"/>
          <w:szCs w:val="24"/>
          <w:lang w:val="en-US"/>
        </w:rPr>
        <w:t>sulphur</w:t>
      </w:r>
      <w:proofErr w:type="spellEnd"/>
      <w:r w:rsidR="001C2B7F" w:rsidRPr="001C2B7F">
        <w:rPr>
          <w:rFonts w:ascii="Times New Roman" w:hAnsi="Times New Roman" w:cs="Times New Roman"/>
          <w:sz w:val="24"/>
          <w:szCs w:val="24"/>
          <w:lang w:val="en-US"/>
        </w:rPr>
        <w:t xml:space="preserve"> source</w:t>
      </w:r>
      <w:r w:rsidR="00DE734F" w:rsidRPr="001C2B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734F" w:rsidRPr="001C2B7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aG9uPC9BdXRob3I+PFllYXI+MjAwNzwvWWVhcj48UmVj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jcyNTktNjk8L3BhZ2VzPjx2b2x1bWU+MjgyPC92b2x1bWU+PG51bWJlcj4z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</w:fldData>
        </w:fldChar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aG9uPC9BdXRob3I+PFllYXI+MjAwNzwvWWVhcj48UmVj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jcyNTktNjk8L3BhZ2VzPjx2b2x1bWU+MjgyPC92b2x1bWU+PG51bWJlcj4z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</w:fldData>
        </w:fldChar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C2100">
        <w:rPr>
          <w:rFonts w:ascii="Times New Roman" w:hAnsi="Times New Roman" w:cs="Times New Roman"/>
          <w:sz w:val="24"/>
          <w:szCs w:val="24"/>
          <w:lang w:val="en-US"/>
        </w:rPr>
      </w:r>
      <w:r w:rsidR="005C210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E734F" w:rsidRPr="001C2B7F">
        <w:rPr>
          <w:rFonts w:ascii="Times New Roman" w:hAnsi="Times New Roman" w:cs="Times New Roman"/>
          <w:sz w:val="24"/>
          <w:szCs w:val="24"/>
          <w:lang w:val="en-US"/>
        </w:rPr>
      </w:r>
      <w:r w:rsidR="00DE734F" w:rsidRPr="001C2B7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4252CA">
        <w:fldChar w:fldCharType="begin"/>
      </w:r>
      <w:r w:rsidR="004252CA" w:rsidRPr="005C4E45">
        <w:rPr>
          <w:lang w:val="en-US"/>
        </w:rPr>
        <w:instrText xml:space="preserve"> HYPERLINK \l "_ENREF_12" \o "Thon, 2007 #148" </w:instrText>
      </w:r>
      <w:r w:rsidR="004252CA">
        <w:fldChar w:fldCharType="separate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12</w:t>
      </w:r>
      <w:r w:rsidR="004252CA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5C2100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DE734F" w:rsidRPr="001C2B7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E734F" w:rsidRPr="001C2B7F">
        <w:rPr>
          <w:lang w:val="en-US"/>
        </w:rPr>
        <w:t xml:space="preserve"> (</w:t>
      </w:r>
      <w:r w:rsidR="00DE734F" w:rsidRPr="001C2B7F">
        <w:rPr>
          <w:rFonts w:ascii="Times New Roman" w:hAnsi="Times New Roman" w:cs="Times New Roman"/>
          <w:sz w:val="24"/>
          <w:szCs w:val="24"/>
          <w:lang w:val="en-US"/>
        </w:rPr>
        <w:t xml:space="preserve">M. Thon, P. </w:t>
      </w:r>
      <w:proofErr w:type="spellStart"/>
      <w:r w:rsidR="00DE734F" w:rsidRPr="001C2B7F">
        <w:rPr>
          <w:rFonts w:ascii="Times New Roman" w:hAnsi="Times New Roman" w:cs="Times New Roman"/>
          <w:sz w:val="24"/>
          <w:szCs w:val="24"/>
          <w:lang w:val="en-US"/>
        </w:rPr>
        <w:t>Hortschansky</w:t>
      </w:r>
      <w:proofErr w:type="spellEnd"/>
      <w:r w:rsidR="00DE734F" w:rsidRPr="001C2B7F">
        <w:rPr>
          <w:rFonts w:ascii="Times New Roman" w:hAnsi="Times New Roman" w:cs="Times New Roman"/>
          <w:sz w:val="24"/>
          <w:szCs w:val="24"/>
          <w:lang w:val="en-US"/>
        </w:rPr>
        <w:t xml:space="preserve"> and A. </w:t>
      </w:r>
      <w:proofErr w:type="spellStart"/>
      <w:r w:rsidR="00DE734F" w:rsidRPr="001C2B7F">
        <w:rPr>
          <w:rFonts w:ascii="Times New Roman" w:hAnsi="Times New Roman" w:cs="Times New Roman"/>
          <w:sz w:val="24"/>
          <w:szCs w:val="24"/>
          <w:lang w:val="en-US"/>
        </w:rPr>
        <w:t>Brakhage</w:t>
      </w:r>
      <w:proofErr w:type="spellEnd"/>
      <w:r w:rsidR="00DE734F" w:rsidRPr="001C2B7F">
        <w:rPr>
          <w:rFonts w:ascii="Times New Roman" w:hAnsi="Times New Roman" w:cs="Times New Roman"/>
          <w:sz w:val="24"/>
          <w:szCs w:val="24"/>
          <w:lang w:val="en-US"/>
        </w:rPr>
        <w:t>, personal communication).</w:t>
      </w:r>
      <w:r w:rsidR="00DE734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509B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1B0E0C">
        <w:rPr>
          <w:rFonts w:ascii="Times New Roman" w:hAnsi="Times New Roman" w:cs="Times New Roman"/>
          <w:sz w:val="24"/>
          <w:szCs w:val="24"/>
          <w:lang w:val="en-US"/>
        </w:rPr>
        <w:t>considered</w:t>
      </w:r>
      <w:r w:rsidR="0069509B">
        <w:rPr>
          <w:rFonts w:ascii="Times New Roman" w:hAnsi="Times New Roman" w:cs="Times New Roman"/>
          <w:sz w:val="24"/>
          <w:szCs w:val="24"/>
          <w:lang w:val="en-US"/>
        </w:rPr>
        <w:t xml:space="preserve"> that </w:t>
      </w:r>
      <w:r w:rsidR="0069509B" w:rsidRPr="00FC2A11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 w:rsidR="0069509B">
        <w:rPr>
          <w:rFonts w:ascii="Times New Roman" w:hAnsi="Times New Roman" w:cs="Times New Roman"/>
          <w:sz w:val="24"/>
          <w:szCs w:val="24"/>
          <w:lang w:val="en-US"/>
        </w:rPr>
        <w:t>15 m</w:t>
      </w:r>
      <w:r w:rsidR="00251EE9">
        <w:rPr>
          <w:rFonts w:ascii="Times New Roman" w:hAnsi="Times New Roman" w:cs="Times New Roman"/>
          <w:sz w:val="24"/>
          <w:szCs w:val="24"/>
          <w:lang w:val="en-US"/>
        </w:rPr>
        <w:t>ight</w:t>
      </w:r>
      <w:r w:rsidR="006950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3E4C">
        <w:rPr>
          <w:rFonts w:ascii="Times New Roman" w:hAnsi="Times New Roman" w:cs="Times New Roman"/>
          <w:sz w:val="24"/>
          <w:szCs w:val="24"/>
          <w:lang w:val="en-US"/>
        </w:rPr>
        <w:t xml:space="preserve">be </w:t>
      </w:r>
      <w:r w:rsidR="0069509B">
        <w:rPr>
          <w:rFonts w:ascii="Times New Roman" w:hAnsi="Times New Roman" w:cs="Times New Roman"/>
          <w:sz w:val="24"/>
          <w:szCs w:val="24"/>
          <w:lang w:val="en-US"/>
        </w:rPr>
        <w:t xml:space="preserve">a mutation in </w:t>
      </w:r>
      <w:proofErr w:type="spellStart"/>
      <w:r w:rsidR="0069509B" w:rsidRPr="0069509B">
        <w:rPr>
          <w:rFonts w:ascii="Times New Roman" w:hAnsi="Times New Roman" w:cs="Times New Roman"/>
          <w:i/>
          <w:sz w:val="24"/>
          <w:szCs w:val="24"/>
          <w:lang w:val="en-US"/>
        </w:rPr>
        <w:t>trxA</w:t>
      </w:r>
      <w:proofErr w:type="spellEnd"/>
      <w:r w:rsidR="0069509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C2A11">
        <w:rPr>
          <w:rFonts w:ascii="Times New Roman" w:hAnsi="Times New Roman" w:cs="Times New Roman"/>
          <w:sz w:val="24"/>
          <w:szCs w:val="24"/>
          <w:lang w:val="en-US"/>
        </w:rPr>
        <w:t>Indeed, s</w:t>
      </w:r>
      <w:r w:rsidR="0069509B">
        <w:rPr>
          <w:rFonts w:ascii="Times New Roman" w:hAnsi="Times New Roman" w:cs="Times New Roman"/>
          <w:sz w:val="24"/>
          <w:szCs w:val="24"/>
          <w:lang w:val="en-US"/>
        </w:rPr>
        <w:t xml:space="preserve">equencing of </w:t>
      </w:r>
      <w:proofErr w:type="spellStart"/>
      <w:r w:rsidR="0069509B" w:rsidRPr="0069509B">
        <w:rPr>
          <w:rFonts w:ascii="Times New Roman" w:hAnsi="Times New Roman" w:cs="Times New Roman"/>
          <w:i/>
          <w:sz w:val="24"/>
          <w:szCs w:val="24"/>
          <w:lang w:val="en-US"/>
        </w:rPr>
        <w:t>trxA</w:t>
      </w:r>
      <w:proofErr w:type="spellEnd"/>
      <w:r w:rsidR="0069509B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gramStart"/>
      <w:r w:rsidR="00FC2A1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40ABF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gramEnd"/>
      <w:r w:rsidR="006950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509B" w:rsidRPr="00FC2A11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 w:rsidR="0069509B">
        <w:rPr>
          <w:rFonts w:ascii="Times New Roman" w:hAnsi="Times New Roman" w:cs="Times New Roman"/>
          <w:sz w:val="24"/>
          <w:szCs w:val="24"/>
          <w:lang w:val="en-US"/>
        </w:rPr>
        <w:t xml:space="preserve">15 strain </w:t>
      </w:r>
      <w:r w:rsidR="00FB250E">
        <w:rPr>
          <w:rFonts w:ascii="Times New Roman" w:hAnsi="Times New Roman" w:cs="Times New Roman"/>
          <w:sz w:val="24"/>
          <w:szCs w:val="24"/>
          <w:lang w:val="en-US"/>
        </w:rPr>
        <w:t xml:space="preserve">(primers 28 and 29) </w:t>
      </w:r>
      <w:r w:rsidR="0069509B">
        <w:rPr>
          <w:rFonts w:ascii="Times New Roman" w:hAnsi="Times New Roman" w:cs="Times New Roman"/>
          <w:sz w:val="24"/>
          <w:szCs w:val="24"/>
          <w:lang w:val="en-US"/>
        </w:rPr>
        <w:t xml:space="preserve">revealed a nucleotide insertion in </w:t>
      </w:r>
      <w:proofErr w:type="spellStart"/>
      <w:r w:rsidR="0069509B" w:rsidRPr="006B5E74">
        <w:rPr>
          <w:rFonts w:ascii="Times New Roman" w:hAnsi="Times New Roman" w:cs="Times New Roman"/>
          <w:i/>
          <w:sz w:val="24"/>
          <w:szCs w:val="24"/>
          <w:lang w:val="en-US"/>
        </w:rPr>
        <w:t>trxA</w:t>
      </w:r>
      <w:proofErr w:type="spellEnd"/>
      <w:r w:rsidR="0069509B" w:rsidRPr="006B5E7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B5E74" w:rsidRPr="006B5E74">
        <w:rPr>
          <w:rFonts w:ascii="Times New Roman" w:eastAsia="Calibri" w:hAnsi="Times New Roman" w:cs="Times New Roman"/>
          <w:sz w:val="24"/>
          <w:szCs w:val="24"/>
          <w:lang w:val="en-US"/>
        </w:rPr>
        <w:t>c. 382insA</w:t>
      </w:r>
      <w:r w:rsidR="002D4DF8">
        <w:rPr>
          <w:rFonts w:ascii="Times New Roman" w:eastAsia="Calibri" w:hAnsi="Times New Roman" w:cs="Times New Roman"/>
          <w:sz w:val="24"/>
          <w:szCs w:val="24"/>
          <w:lang w:val="en-US"/>
        </w:rPr>
        <w:t>: insertion of A after T382 in the cDNA sequence</w:t>
      </w:r>
      <w:r w:rsidR="006B5E74" w:rsidRPr="006B5E7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69509B" w:rsidRPr="006B5E74">
        <w:rPr>
          <w:rFonts w:ascii="Times New Roman" w:hAnsi="Times New Roman" w:cs="Times New Roman"/>
          <w:sz w:val="24"/>
          <w:szCs w:val="24"/>
          <w:lang w:val="en-US"/>
        </w:rPr>
        <w:t>resulting</w:t>
      </w:r>
      <w:r w:rsidR="0069509B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653626">
        <w:rPr>
          <w:rFonts w:ascii="Times New Roman" w:hAnsi="Times New Roman" w:cs="Times New Roman"/>
          <w:sz w:val="24"/>
          <w:szCs w:val="24"/>
          <w:lang w:val="en-US"/>
        </w:rPr>
        <w:t xml:space="preserve">addition of 13 </w:t>
      </w:r>
      <w:r w:rsidR="001C2B7F">
        <w:rPr>
          <w:rFonts w:ascii="Times New Roman" w:hAnsi="Times New Roman" w:cs="Times New Roman"/>
          <w:sz w:val="24"/>
          <w:szCs w:val="24"/>
          <w:lang w:val="en-US"/>
        </w:rPr>
        <w:t>out-of-frame</w:t>
      </w:r>
      <w:r w:rsidR="00653626">
        <w:rPr>
          <w:rFonts w:ascii="Times New Roman" w:hAnsi="Times New Roman" w:cs="Times New Roman"/>
          <w:sz w:val="24"/>
          <w:szCs w:val="24"/>
          <w:lang w:val="en-US"/>
        </w:rPr>
        <w:t xml:space="preserve"> residues after wild type Lys127 and </w:t>
      </w:r>
      <w:r w:rsidR="0069509B">
        <w:rPr>
          <w:rFonts w:ascii="Times New Roman" w:hAnsi="Times New Roman" w:cs="Times New Roman"/>
          <w:sz w:val="24"/>
          <w:szCs w:val="24"/>
          <w:lang w:val="en-US"/>
        </w:rPr>
        <w:t>truncation of</w:t>
      </w:r>
      <w:r w:rsidR="002B291A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251EE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D4DF8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653626">
        <w:rPr>
          <w:rFonts w:ascii="Times New Roman" w:hAnsi="Times New Roman" w:cs="Times New Roman"/>
          <w:sz w:val="24"/>
          <w:szCs w:val="24"/>
          <w:lang w:val="en-US"/>
        </w:rPr>
        <w:t>9-</w:t>
      </w:r>
      <w:r w:rsidR="00251EE9">
        <w:rPr>
          <w:rFonts w:ascii="Times New Roman" w:hAnsi="Times New Roman" w:cs="Times New Roman"/>
          <w:sz w:val="24"/>
          <w:szCs w:val="24"/>
          <w:lang w:val="en-US"/>
        </w:rPr>
        <w:t xml:space="preserve">residue </w:t>
      </w:r>
      <w:r w:rsidR="002B291A">
        <w:rPr>
          <w:rFonts w:ascii="Times New Roman" w:hAnsi="Times New Roman" w:cs="Times New Roman"/>
          <w:sz w:val="24"/>
          <w:szCs w:val="24"/>
          <w:lang w:val="en-US"/>
        </w:rPr>
        <w:t xml:space="preserve">protein. </w:t>
      </w:r>
      <w:r w:rsidR="00453706">
        <w:rPr>
          <w:rFonts w:ascii="Times New Roman" w:hAnsi="Times New Roman" w:cs="Times New Roman"/>
          <w:sz w:val="24"/>
          <w:szCs w:val="24"/>
          <w:lang w:val="en-US"/>
        </w:rPr>
        <w:t xml:space="preserve">As reduced </w:t>
      </w:r>
      <w:proofErr w:type="spellStart"/>
      <w:r w:rsidR="00453706">
        <w:rPr>
          <w:rFonts w:ascii="Times New Roman" w:hAnsi="Times New Roman" w:cs="Times New Roman"/>
          <w:sz w:val="24"/>
          <w:szCs w:val="24"/>
          <w:lang w:val="en-US"/>
        </w:rPr>
        <w:t>sul</w:t>
      </w:r>
      <w:r w:rsidR="001C2B7F">
        <w:rPr>
          <w:rFonts w:ascii="Times New Roman" w:hAnsi="Times New Roman" w:cs="Times New Roman"/>
          <w:sz w:val="24"/>
          <w:szCs w:val="24"/>
          <w:lang w:val="en-US"/>
        </w:rPr>
        <w:t>ph</w:t>
      </w:r>
      <w:r w:rsidR="00453706">
        <w:rPr>
          <w:rFonts w:ascii="Times New Roman" w:hAnsi="Times New Roman" w:cs="Times New Roman"/>
          <w:sz w:val="24"/>
          <w:szCs w:val="24"/>
          <w:lang w:val="en-US"/>
        </w:rPr>
        <w:t>ur</w:t>
      </w:r>
      <w:proofErr w:type="spellEnd"/>
      <w:r w:rsidR="00453706">
        <w:rPr>
          <w:rFonts w:ascii="Times New Roman" w:hAnsi="Times New Roman" w:cs="Times New Roman"/>
          <w:sz w:val="24"/>
          <w:szCs w:val="24"/>
          <w:lang w:val="en-US"/>
        </w:rPr>
        <w:t xml:space="preserve"> sources fully supplement </w:t>
      </w:r>
      <w:r w:rsidR="00453706" w:rsidRPr="00453706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 w:rsidR="00453706">
        <w:rPr>
          <w:rFonts w:ascii="Times New Roman" w:hAnsi="Times New Roman" w:cs="Times New Roman"/>
          <w:sz w:val="24"/>
          <w:szCs w:val="24"/>
          <w:lang w:val="en-US"/>
        </w:rPr>
        <w:t xml:space="preserve">15 strains, we conclude that </w:t>
      </w:r>
      <w:r w:rsidR="002B291A">
        <w:rPr>
          <w:rFonts w:ascii="Times New Roman" w:hAnsi="Times New Roman" w:cs="Times New Roman"/>
          <w:sz w:val="24"/>
          <w:szCs w:val="24"/>
          <w:lang w:val="en-US"/>
        </w:rPr>
        <w:t xml:space="preserve">the only essential role of </w:t>
      </w:r>
      <w:proofErr w:type="spellStart"/>
      <w:r w:rsidR="002B291A">
        <w:rPr>
          <w:rFonts w:ascii="Times New Roman" w:hAnsi="Times New Roman" w:cs="Times New Roman"/>
          <w:sz w:val="24"/>
          <w:szCs w:val="24"/>
          <w:lang w:val="en-US"/>
        </w:rPr>
        <w:t>thioredoxin</w:t>
      </w:r>
      <w:proofErr w:type="spellEnd"/>
      <w:r w:rsidR="002B291A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2B291A" w:rsidRPr="002B291A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="002B291A" w:rsidRPr="002B291A">
        <w:rPr>
          <w:rFonts w:ascii="Times New Roman" w:hAnsi="Times New Roman" w:cs="Times New Roman"/>
          <w:i/>
          <w:sz w:val="24"/>
          <w:szCs w:val="24"/>
          <w:lang w:val="en-US"/>
        </w:rPr>
        <w:t>nidulans</w:t>
      </w:r>
      <w:proofErr w:type="spellEnd"/>
      <w:r w:rsidR="002B29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3706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2B291A">
        <w:rPr>
          <w:rFonts w:ascii="Times New Roman" w:hAnsi="Times New Roman" w:cs="Times New Roman"/>
          <w:sz w:val="24"/>
          <w:szCs w:val="24"/>
          <w:lang w:val="en-US"/>
        </w:rPr>
        <w:t xml:space="preserve"> as an intermediate electron carrier in the PAPS reductase reaction. Crossing a strain carrying </w:t>
      </w:r>
      <w:r w:rsidR="002B291A" w:rsidRPr="006B5E74"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 w:rsidR="002B291A" w:rsidRPr="006B5E74">
        <w:rPr>
          <w:rFonts w:ascii="Times New Roman" w:hAnsi="Times New Roman" w:cs="Times New Roman"/>
          <w:sz w:val="24"/>
          <w:szCs w:val="24"/>
          <w:lang w:val="en-US"/>
        </w:rPr>
        <w:t>15/</w:t>
      </w:r>
      <w:r w:rsidR="002B291A" w:rsidRPr="006B5E74">
        <w:rPr>
          <w:rFonts w:ascii="Times New Roman" w:hAnsi="Times New Roman" w:cs="Times New Roman"/>
          <w:i/>
          <w:sz w:val="24"/>
          <w:szCs w:val="24"/>
          <w:lang w:val="en-US"/>
        </w:rPr>
        <w:t>trxA</w:t>
      </w:r>
      <w:r w:rsidR="002364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.</w:t>
      </w:r>
      <w:r w:rsidR="006B5E74" w:rsidRPr="006B5E7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82insA</w:t>
      </w:r>
      <w:r w:rsidR="002B291A" w:rsidRPr="006B5E7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B291A" w:rsidRPr="002B291A">
        <w:rPr>
          <w:rFonts w:ascii="Times New Roman" w:hAnsi="Times New Roman" w:cs="Times New Roman"/>
          <w:i/>
          <w:sz w:val="24"/>
          <w:szCs w:val="24"/>
          <w:lang w:val="en-US"/>
        </w:rPr>
        <w:t>nudA</w:t>
      </w:r>
      <w:r w:rsidR="002B291A">
        <w:rPr>
          <w:rFonts w:ascii="Times New Roman" w:hAnsi="Times New Roman" w:cs="Times New Roman"/>
          <w:sz w:val="24"/>
          <w:szCs w:val="24"/>
          <w:lang w:val="en-US"/>
        </w:rPr>
        <w:t xml:space="preserve">1 and </w:t>
      </w:r>
      <w:proofErr w:type="spellStart"/>
      <w:r w:rsidR="002B291A" w:rsidRPr="00061E8A">
        <w:rPr>
          <w:rFonts w:ascii="Times New Roman" w:hAnsi="Times New Roman" w:cs="Times New Roman"/>
          <w:i/>
          <w:sz w:val="24"/>
          <w:szCs w:val="24"/>
          <w:lang w:val="en-US"/>
        </w:rPr>
        <w:t>nirA</w:t>
      </w:r>
      <w:r w:rsidR="002B291A" w:rsidRPr="00061E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spellEnd"/>
      <w:r w:rsidR="002B291A" w:rsidRPr="00061E8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/d101</w:t>
      </w:r>
      <w:r w:rsidR="002B291A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453706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2B291A" w:rsidRPr="002B291A">
        <w:rPr>
          <w:rFonts w:ascii="Times New Roman" w:hAnsi="Times New Roman" w:cs="Times New Roman"/>
          <w:i/>
          <w:sz w:val="24"/>
          <w:szCs w:val="24"/>
          <w:lang w:val="en-US"/>
        </w:rPr>
        <w:t>suA</w:t>
      </w:r>
      <w:r w:rsidR="002B291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B291A" w:rsidRPr="002B291A">
        <w:rPr>
          <w:rFonts w:ascii="Times New Roman" w:hAnsi="Times New Roman" w:cs="Times New Roman"/>
          <w:i/>
          <w:sz w:val="24"/>
          <w:szCs w:val="24"/>
          <w:lang w:val="en-US"/>
        </w:rPr>
        <w:t>hypB</w:t>
      </w:r>
      <w:r w:rsidR="002B291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453706">
        <w:rPr>
          <w:rFonts w:ascii="Times New Roman" w:hAnsi="Times New Roman" w:cs="Times New Roman"/>
          <w:sz w:val="24"/>
          <w:szCs w:val="24"/>
          <w:lang w:val="en-US"/>
        </w:rPr>
        <w:t xml:space="preserve"> strain</w:t>
      </w:r>
      <w:r w:rsidR="002B291A">
        <w:rPr>
          <w:rFonts w:ascii="Times New Roman" w:hAnsi="Times New Roman" w:cs="Times New Roman"/>
          <w:sz w:val="24"/>
          <w:szCs w:val="24"/>
          <w:lang w:val="en-US"/>
        </w:rPr>
        <w:t xml:space="preserve">, we determined that the suppressor lies between </w:t>
      </w:r>
      <w:proofErr w:type="spellStart"/>
      <w:r w:rsidR="002B291A" w:rsidRPr="002B291A">
        <w:rPr>
          <w:rFonts w:ascii="Times New Roman" w:hAnsi="Times New Roman" w:cs="Times New Roman"/>
          <w:i/>
          <w:sz w:val="24"/>
          <w:szCs w:val="24"/>
          <w:lang w:val="en-US"/>
        </w:rPr>
        <w:t>nudA</w:t>
      </w:r>
      <w:proofErr w:type="spellEnd"/>
      <w:r w:rsidR="002B291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B291A" w:rsidRPr="002B291A">
        <w:rPr>
          <w:rFonts w:ascii="Times New Roman" w:hAnsi="Times New Roman" w:cs="Times New Roman"/>
          <w:i/>
          <w:sz w:val="24"/>
          <w:szCs w:val="24"/>
          <w:lang w:val="en-US"/>
        </w:rPr>
        <w:t>nirA</w:t>
      </w:r>
      <w:proofErr w:type="spellEnd"/>
      <w:r w:rsidR="002B291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421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1771F" w:rsidRPr="001F0913" w:rsidRDefault="0081771F" w:rsidP="00F856CF">
      <w:pPr>
        <w:spacing w:line="480" w:lineRule="auto"/>
        <w:ind w:right="-143" w:firstLine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0913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5C2100" w:rsidRPr="005C2100" w:rsidRDefault="00CF1E05" w:rsidP="005C2100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81771F" w:rsidRPr="001F091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5C2100" w:rsidRPr="005C2100">
        <w:t>1.</w:t>
      </w:r>
      <w:r w:rsidR="005C2100" w:rsidRPr="005C2100">
        <w:tab/>
        <w:t>Clutterbuck, A.J.,</w:t>
      </w:r>
      <w:r w:rsidR="005C2100" w:rsidRPr="005C2100">
        <w:rPr>
          <w:i/>
        </w:rPr>
        <w:t xml:space="preserve"> Aspergillus nidulans.</w:t>
      </w:r>
      <w:r w:rsidR="005C2100" w:rsidRPr="005C2100">
        <w:t xml:space="preserve"> Genetic Maps,Vol. 3: Locus Maps of Complex Genomes. Ed. 6, edited by S. J. O'Brien. , 1993.</w:t>
      </w:r>
      <w:r w:rsidR="005C2100" w:rsidRPr="005C2100">
        <w:rPr>
          <w:b/>
        </w:rPr>
        <w:t xml:space="preserve"> </w:t>
      </w:r>
      <w:r w:rsidR="005C2100" w:rsidRPr="005C2100">
        <w:t>: p. pp. 3.71–3.84, Cold Spring Harbor Laboratory Press, Cold Spring Harbor, NY.</w:t>
      </w:r>
      <w:bookmarkEnd w:id="1"/>
    </w:p>
    <w:p w:rsidR="005C2100" w:rsidRPr="005C2100" w:rsidRDefault="005C2100" w:rsidP="005C2100">
      <w:pPr>
        <w:pStyle w:val="EndNoteBibliography"/>
        <w:spacing w:after="0"/>
        <w:ind w:left="720" w:hanging="720"/>
      </w:pPr>
      <w:bookmarkStart w:id="2" w:name="_ENREF_2"/>
      <w:r w:rsidRPr="005C2100">
        <w:t>2.</w:t>
      </w:r>
      <w:r w:rsidRPr="005C2100">
        <w:tab/>
        <w:t xml:space="preserve">Cove, D.J., </w:t>
      </w:r>
      <w:r w:rsidRPr="005C2100">
        <w:rPr>
          <w:i/>
        </w:rPr>
        <w:t>The induction and repression of nitrate reductase in the fungus Aspergillus nidulans.</w:t>
      </w:r>
      <w:r w:rsidRPr="005C2100">
        <w:t xml:space="preserve"> Biochim Biophys Acta, 1966. </w:t>
      </w:r>
      <w:r w:rsidRPr="005C2100">
        <w:rPr>
          <w:b/>
        </w:rPr>
        <w:t>113</w:t>
      </w:r>
      <w:r w:rsidRPr="005C2100">
        <w:t>(1): p. 51-6.</w:t>
      </w:r>
      <w:bookmarkEnd w:id="2"/>
    </w:p>
    <w:p w:rsidR="005C2100" w:rsidRPr="005C2100" w:rsidRDefault="005C2100" w:rsidP="005C2100">
      <w:pPr>
        <w:pStyle w:val="EndNoteBibliography"/>
        <w:spacing w:after="0"/>
        <w:ind w:left="720" w:hanging="720"/>
      </w:pPr>
      <w:bookmarkStart w:id="3" w:name="_ENREF_3"/>
      <w:r w:rsidRPr="005C2100">
        <w:t>3.</w:t>
      </w:r>
      <w:r w:rsidRPr="005C2100">
        <w:tab/>
        <w:t xml:space="preserve">Tilburn, J., et al., </w:t>
      </w:r>
      <w:r w:rsidRPr="005C2100">
        <w:rPr>
          <w:i/>
        </w:rPr>
        <w:t>Transformation by integration in Aspergillus nidulans.</w:t>
      </w:r>
      <w:r w:rsidRPr="005C2100">
        <w:t xml:space="preserve"> Gene, 1983. </w:t>
      </w:r>
      <w:r w:rsidRPr="005C2100">
        <w:rPr>
          <w:b/>
        </w:rPr>
        <w:t>26</w:t>
      </w:r>
      <w:r w:rsidRPr="005C2100">
        <w:t>(2-3): p. 205-21.</w:t>
      </w:r>
      <w:bookmarkEnd w:id="3"/>
    </w:p>
    <w:p w:rsidR="005C2100" w:rsidRPr="005C2100" w:rsidRDefault="005C2100" w:rsidP="005C2100">
      <w:pPr>
        <w:pStyle w:val="EndNoteBibliography"/>
        <w:spacing w:after="0"/>
        <w:ind w:left="720" w:hanging="720"/>
      </w:pPr>
      <w:bookmarkStart w:id="4" w:name="_ENREF_4"/>
      <w:r w:rsidRPr="005C2100">
        <w:t>4.</w:t>
      </w:r>
      <w:r w:rsidRPr="005C2100">
        <w:tab/>
        <w:t xml:space="preserve">McCluskey, K., </w:t>
      </w:r>
      <w:r w:rsidRPr="005C2100">
        <w:rPr>
          <w:i/>
        </w:rPr>
        <w:t>The Fungal Genetics Stock Center: from molds to molecules.</w:t>
      </w:r>
      <w:r w:rsidRPr="005C2100">
        <w:t xml:space="preserve"> Adv Appl Microbiol, 2003. </w:t>
      </w:r>
      <w:r w:rsidRPr="005C2100">
        <w:rPr>
          <w:b/>
        </w:rPr>
        <w:t>52</w:t>
      </w:r>
      <w:r w:rsidRPr="005C2100">
        <w:t>: p. 245-62.</w:t>
      </w:r>
      <w:bookmarkEnd w:id="4"/>
    </w:p>
    <w:p w:rsidR="005C2100" w:rsidRPr="005C2100" w:rsidRDefault="005C2100" w:rsidP="005C2100">
      <w:pPr>
        <w:pStyle w:val="EndNoteBibliography"/>
        <w:spacing w:after="0"/>
        <w:ind w:left="720" w:hanging="720"/>
      </w:pPr>
      <w:bookmarkStart w:id="5" w:name="_ENREF_5"/>
      <w:r w:rsidRPr="005C2100">
        <w:t>5.</w:t>
      </w:r>
      <w:r w:rsidRPr="005C2100">
        <w:tab/>
        <w:t xml:space="preserve">Morris, N.R., </w:t>
      </w:r>
      <w:r w:rsidRPr="005C2100">
        <w:rPr>
          <w:i/>
        </w:rPr>
        <w:t>Mitotic mutants of Aspergillus nidulans.</w:t>
      </w:r>
      <w:r w:rsidRPr="005C2100">
        <w:t xml:space="preserve"> Genet Res, 1975. </w:t>
      </w:r>
      <w:r w:rsidRPr="005C2100">
        <w:rPr>
          <w:b/>
        </w:rPr>
        <w:t>26</w:t>
      </w:r>
      <w:r w:rsidRPr="005C2100">
        <w:t>(3): p. 237-54.</w:t>
      </w:r>
      <w:bookmarkEnd w:id="5"/>
    </w:p>
    <w:p w:rsidR="005C2100" w:rsidRPr="005C2100" w:rsidRDefault="005C2100" w:rsidP="005C2100">
      <w:pPr>
        <w:pStyle w:val="EndNoteBibliography"/>
        <w:spacing w:after="0"/>
        <w:ind w:left="720" w:hanging="720"/>
      </w:pPr>
      <w:bookmarkStart w:id="6" w:name="_ENREF_6"/>
      <w:r w:rsidRPr="005C2100">
        <w:t>6.</w:t>
      </w:r>
      <w:r w:rsidRPr="005C2100">
        <w:tab/>
        <w:t xml:space="preserve">Xiang, X., S.M. Beckwith, and N.R. Morris, </w:t>
      </w:r>
      <w:r w:rsidRPr="005C2100">
        <w:rPr>
          <w:i/>
        </w:rPr>
        <w:t>Cytoplasmic dynein is involved in nuclear migration in Aspergillus nidulans.</w:t>
      </w:r>
      <w:r w:rsidRPr="005C2100">
        <w:t xml:space="preserve"> Proc Natl Acad Sci U S A, 1994. </w:t>
      </w:r>
      <w:r w:rsidRPr="005C2100">
        <w:rPr>
          <w:b/>
        </w:rPr>
        <w:t>91</w:t>
      </w:r>
      <w:r w:rsidRPr="005C2100">
        <w:t>(6): p. 2100-4.</w:t>
      </w:r>
      <w:bookmarkEnd w:id="6"/>
    </w:p>
    <w:p w:rsidR="005C2100" w:rsidRPr="005C2100" w:rsidRDefault="005C2100" w:rsidP="005C2100">
      <w:pPr>
        <w:pStyle w:val="EndNoteBibliography"/>
        <w:spacing w:after="0"/>
        <w:ind w:left="720" w:hanging="720"/>
      </w:pPr>
      <w:bookmarkStart w:id="7" w:name="_ENREF_7"/>
      <w:r w:rsidRPr="005C2100">
        <w:t>7.</w:t>
      </w:r>
      <w:r w:rsidRPr="005C2100">
        <w:tab/>
        <w:t xml:space="preserve">Burger, G., J. Tilburn, and C. Scazzocchio, </w:t>
      </w:r>
      <w:r w:rsidRPr="005C2100">
        <w:rPr>
          <w:i/>
        </w:rPr>
        <w:t>Molecular cloning and functional characterization of the pathway-specific regulatory gene nirA, which controls nitrate assimilation in Aspergillus nidulans.</w:t>
      </w:r>
      <w:r w:rsidRPr="005C2100">
        <w:t xml:space="preserve"> Mol Cell Biol, 1991. </w:t>
      </w:r>
      <w:r w:rsidRPr="005C2100">
        <w:rPr>
          <w:b/>
        </w:rPr>
        <w:t>11</w:t>
      </w:r>
      <w:r w:rsidRPr="005C2100">
        <w:t>(2): p. 795-802.</w:t>
      </w:r>
      <w:bookmarkEnd w:id="7"/>
    </w:p>
    <w:p w:rsidR="005C2100" w:rsidRPr="005C2100" w:rsidRDefault="005C2100" w:rsidP="005C2100">
      <w:pPr>
        <w:pStyle w:val="EndNoteBibliography"/>
        <w:spacing w:after="0"/>
        <w:ind w:left="720" w:hanging="720"/>
      </w:pPr>
      <w:bookmarkStart w:id="8" w:name="_ENREF_8"/>
      <w:r w:rsidRPr="005C2100">
        <w:t>8.</w:t>
      </w:r>
      <w:r w:rsidRPr="005C2100">
        <w:tab/>
        <w:t xml:space="preserve">Rand, K.N. and H.N. Arst, Jr., </w:t>
      </w:r>
      <w:r w:rsidRPr="005C2100">
        <w:rPr>
          <w:i/>
        </w:rPr>
        <w:t>Mutations in nirA gene of Aspergillus nidulans and nitrogen metabolism.</w:t>
      </w:r>
      <w:r w:rsidRPr="005C2100">
        <w:t xml:space="preserve"> Nature, 1978. </w:t>
      </w:r>
      <w:r w:rsidRPr="005C2100">
        <w:rPr>
          <w:b/>
        </w:rPr>
        <w:t>272</w:t>
      </w:r>
      <w:r w:rsidRPr="005C2100">
        <w:t>(5655): p. 732-4.</w:t>
      </w:r>
      <w:bookmarkEnd w:id="8"/>
    </w:p>
    <w:p w:rsidR="005C2100" w:rsidRPr="005C2100" w:rsidRDefault="005C2100" w:rsidP="005C2100">
      <w:pPr>
        <w:pStyle w:val="EndNoteBibliography"/>
        <w:spacing w:after="0"/>
        <w:ind w:left="720" w:hanging="720"/>
      </w:pPr>
      <w:bookmarkStart w:id="9" w:name="_ENREF_9"/>
      <w:r w:rsidRPr="005C2100">
        <w:t>9.</w:t>
      </w:r>
      <w:r w:rsidRPr="005C2100">
        <w:tab/>
        <w:t xml:space="preserve">Gravel, R.A. and E. Kafer, </w:t>
      </w:r>
      <w:r w:rsidRPr="005C2100">
        <w:rPr>
          <w:i/>
        </w:rPr>
        <w:t>Genetic and accumulation studies in sulfite-requiring mutants of Aspergillus nidulans.</w:t>
      </w:r>
      <w:r w:rsidRPr="005C2100">
        <w:t xml:space="preserve"> Can J Genet Cytol, 1970. </w:t>
      </w:r>
      <w:r w:rsidRPr="005C2100">
        <w:rPr>
          <w:b/>
        </w:rPr>
        <w:t>12</w:t>
      </w:r>
      <w:r w:rsidRPr="005C2100">
        <w:t>(4): p. 831-40.</w:t>
      </w:r>
      <w:bookmarkEnd w:id="9"/>
    </w:p>
    <w:p w:rsidR="005C2100" w:rsidRPr="005C2100" w:rsidRDefault="005C2100" w:rsidP="005C2100">
      <w:pPr>
        <w:pStyle w:val="EndNoteBibliography"/>
        <w:spacing w:after="0"/>
        <w:ind w:left="720" w:hanging="720"/>
      </w:pPr>
      <w:bookmarkStart w:id="10" w:name="_ENREF_10"/>
      <w:r w:rsidRPr="005C2100">
        <w:t>10.</w:t>
      </w:r>
      <w:r w:rsidRPr="005C2100">
        <w:tab/>
        <w:t xml:space="preserve">Clutterbuck, A.J., </w:t>
      </w:r>
      <w:r w:rsidRPr="005C2100">
        <w:rPr>
          <w:i/>
        </w:rPr>
        <w:t>The validity of the Aspergillus nidulans linkage map.</w:t>
      </w:r>
      <w:r w:rsidRPr="005C2100">
        <w:t xml:space="preserve"> Fungal Genet Biol, 1997. </w:t>
      </w:r>
      <w:r w:rsidRPr="005C2100">
        <w:rPr>
          <w:b/>
        </w:rPr>
        <w:t>21</w:t>
      </w:r>
      <w:r w:rsidRPr="005C2100">
        <w:t>(3): p. 267-77.</w:t>
      </w:r>
      <w:bookmarkEnd w:id="10"/>
    </w:p>
    <w:p w:rsidR="005C2100" w:rsidRPr="005C2100" w:rsidRDefault="005C2100" w:rsidP="005C2100">
      <w:pPr>
        <w:pStyle w:val="EndNoteBibliography"/>
        <w:spacing w:after="0"/>
        <w:ind w:left="720" w:hanging="720"/>
      </w:pPr>
      <w:bookmarkStart w:id="11" w:name="_ENREF_11"/>
      <w:r w:rsidRPr="005C2100">
        <w:lastRenderedPageBreak/>
        <w:t>11.</w:t>
      </w:r>
      <w:r w:rsidRPr="005C2100">
        <w:tab/>
        <w:t xml:space="preserve">Schwenn, J.D., F.A. Krone, and K. Husmann, </w:t>
      </w:r>
      <w:r w:rsidRPr="005C2100">
        <w:rPr>
          <w:i/>
        </w:rPr>
        <w:t>Yeast PAPS reductase: properties and requirements of the purified enzyme.</w:t>
      </w:r>
      <w:r w:rsidRPr="005C2100">
        <w:t xml:space="preserve"> Arch Microbiol, 1988. </w:t>
      </w:r>
      <w:r w:rsidRPr="005C2100">
        <w:rPr>
          <w:b/>
        </w:rPr>
        <w:t>150</w:t>
      </w:r>
      <w:r w:rsidRPr="005C2100">
        <w:t>(4): p. 313-9.</w:t>
      </w:r>
      <w:bookmarkEnd w:id="11"/>
    </w:p>
    <w:p w:rsidR="005C2100" w:rsidRPr="005C2100" w:rsidRDefault="005C2100" w:rsidP="005C2100">
      <w:pPr>
        <w:pStyle w:val="EndNoteBibliography"/>
        <w:ind w:left="720" w:hanging="720"/>
      </w:pPr>
      <w:bookmarkStart w:id="12" w:name="_ENREF_12"/>
      <w:r w:rsidRPr="005C2100">
        <w:t>12.</w:t>
      </w:r>
      <w:r w:rsidRPr="005C2100">
        <w:tab/>
        <w:t xml:space="preserve">Thon, M., et al., </w:t>
      </w:r>
      <w:r w:rsidRPr="005C2100">
        <w:rPr>
          <w:i/>
        </w:rPr>
        <w:t>The thioredoxin system of the filamentous fungus Aspergillus nidulans: impact on development and oxidative stress response.</w:t>
      </w:r>
      <w:r w:rsidRPr="005C2100">
        <w:t xml:space="preserve"> J Biol Chem, 2007. </w:t>
      </w:r>
      <w:r w:rsidRPr="005C2100">
        <w:rPr>
          <w:b/>
        </w:rPr>
        <w:t>282</w:t>
      </w:r>
      <w:r w:rsidRPr="005C2100">
        <w:t>(37): p. 27259-69.</w:t>
      </w:r>
      <w:bookmarkEnd w:id="12"/>
    </w:p>
    <w:p w:rsidR="002D0FE2" w:rsidRDefault="00CF1E05" w:rsidP="00192FE9">
      <w:pPr>
        <w:spacing w:line="480" w:lineRule="auto"/>
        <w:ind w:right="-143"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92FE9" w:rsidRPr="00FB2E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F2106" w:rsidRDefault="00BF2106" w:rsidP="00BF2106">
      <w:pPr>
        <w:spacing w:line="480" w:lineRule="auto"/>
        <w:ind w:right="-143" w:firstLine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5D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1 legend</w:t>
      </w:r>
    </w:p>
    <w:p w:rsidR="00BF2106" w:rsidRPr="00025581" w:rsidRDefault="00BF2106" w:rsidP="00BF2106">
      <w:pPr>
        <w:spacing w:line="480" w:lineRule="auto"/>
        <w:ind w:right="-143"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eletion of the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gea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encoding the only</w:t>
      </w:r>
      <w:r w:rsidRPr="00A860D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A. </w:t>
      </w:r>
      <w:proofErr w:type="spellStart"/>
      <w:r w:rsidRPr="00A860DF">
        <w:rPr>
          <w:rFonts w:ascii="Times New Roman" w:hAnsi="Times New Roman" w:cs="Times New Roman"/>
          <w:b/>
          <w:i/>
          <w:sz w:val="24"/>
          <w:szCs w:val="24"/>
          <w:lang w:val="en-US"/>
        </w:rPr>
        <w:t>nidulan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early-</w:t>
      </w:r>
      <w:r w:rsidRPr="00A96E15">
        <w:rPr>
          <w:rFonts w:ascii="Times New Roman" w:hAnsi="Times New Roman" w:cs="Times New Roman"/>
          <w:b/>
          <w:sz w:val="24"/>
          <w:szCs w:val="24"/>
          <w:lang w:val="en-US"/>
        </w:rPr>
        <w:t>Golgi Arf1-GE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 lethal</w:t>
      </w:r>
      <w:r w:rsidRPr="00A96E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D1739 recipient strain was transformed with a linear DNA fragment containing the </w:t>
      </w:r>
      <w:r w:rsidRPr="000255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025581">
        <w:rPr>
          <w:rFonts w:ascii="Times New Roman" w:hAnsi="Times New Roman" w:cs="Times New Roman"/>
          <w:i/>
          <w:sz w:val="24"/>
          <w:szCs w:val="24"/>
          <w:lang w:val="en-US"/>
        </w:rPr>
        <w:t>fumigat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25581">
        <w:rPr>
          <w:rFonts w:ascii="Times New Roman" w:hAnsi="Times New Roman" w:cs="Times New Roman"/>
          <w:i/>
          <w:sz w:val="24"/>
          <w:szCs w:val="24"/>
          <w:lang w:val="en-US"/>
        </w:rPr>
        <w:t>pyr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lanked by the </w:t>
      </w:r>
      <w:proofErr w:type="spellStart"/>
      <w:r w:rsidRPr="00025581">
        <w:rPr>
          <w:rFonts w:ascii="Times New Roman" w:hAnsi="Times New Roman" w:cs="Times New Roman"/>
          <w:i/>
          <w:sz w:val="24"/>
          <w:szCs w:val="24"/>
          <w:lang w:val="en-US"/>
        </w:rPr>
        <w:t>gea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5´ and 3´UTRs, resulting in </w:t>
      </w:r>
      <w:r w:rsidRPr="00025581">
        <w:rPr>
          <w:rFonts w:ascii="Times New Roman" w:hAnsi="Times New Roman" w:cs="Times New Roman"/>
          <w:i/>
          <w:sz w:val="24"/>
          <w:szCs w:val="24"/>
          <w:lang w:val="en-US"/>
        </w:rPr>
        <w:t>in loc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egration and replacement of the </w:t>
      </w:r>
      <w:proofErr w:type="spellStart"/>
      <w:r w:rsidRPr="00025581">
        <w:rPr>
          <w:rFonts w:ascii="Times New Roman" w:hAnsi="Times New Roman" w:cs="Times New Roman"/>
          <w:i/>
          <w:sz w:val="24"/>
          <w:szCs w:val="24"/>
          <w:lang w:val="en-US"/>
        </w:rPr>
        <w:t>gea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ding region by </w:t>
      </w:r>
      <w:proofErr w:type="spellStart"/>
      <w:r w:rsidRPr="00025581">
        <w:rPr>
          <w:rFonts w:ascii="Times New Roman" w:hAnsi="Times New Roman" w:cs="Times New Roman"/>
          <w:i/>
          <w:sz w:val="24"/>
          <w:szCs w:val="24"/>
          <w:lang w:val="en-US"/>
        </w:rPr>
        <w:t>pyr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F0BB7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mar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856CF">
        <w:rPr>
          <w:rFonts w:ascii="Times New Roman" w:hAnsi="Times New Roman" w:cs="Times New Roman"/>
          <w:sz w:val="24"/>
          <w:szCs w:val="24"/>
          <w:lang w:val="en-US"/>
        </w:rPr>
        <w:t>ransformant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856CF">
        <w:rPr>
          <w:rFonts w:ascii="Times New Roman" w:hAnsi="Times New Roman" w:cs="Times New Roman"/>
          <w:sz w:val="24"/>
          <w:szCs w:val="24"/>
          <w:lang w:val="en-US"/>
        </w:rPr>
        <w:t xml:space="preserve"> selected as pyrimidine </w:t>
      </w:r>
      <w:proofErr w:type="spellStart"/>
      <w:r w:rsidRPr="00F856CF">
        <w:rPr>
          <w:rFonts w:ascii="Times New Roman" w:hAnsi="Times New Roman" w:cs="Times New Roman"/>
          <w:sz w:val="24"/>
          <w:szCs w:val="24"/>
          <w:lang w:val="en-US"/>
        </w:rPr>
        <w:t>prototroph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856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re heterokaryotic</w:t>
      </w:r>
      <w:r w:rsidRPr="00F856C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carrying</w:t>
      </w:r>
      <w:r w:rsidRPr="00F856CF">
        <w:rPr>
          <w:rFonts w:ascii="Times New Roman" w:hAnsi="Times New Roman" w:cs="Times New Roman"/>
          <w:sz w:val="24"/>
          <w:szCs w:val="24"/>
          <w:lang w:val="en-US"/>
        </w:rPr>
        <w:t xml:space="preserve"> both transformed (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geaA</w:t>
      </w:r>
      <w:r>
        <w:rPr>
          <w:rFonts w:ascii="Times New Roman" w:hAnsi="Times New Roman" w:cs="Times New Roman"/>
          <w:sz w:val="24"/>
          <w:szCs w:val="24"/>
          <w:lang w:val="en-US"/>
        </w:rPr>
        <w:t>Δ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::</w:t>
      </w:r>
      <w:proofErr w:type="gramEnd"/>
      <w:r w:rsidRPr="00E33E6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508F2">
        <w:rPr>
          <w:rFonts w:ascii="Times New Roman" w:hAnsi="Times New Roman" w:cs="Times New Roman"/>
          <w:i/>
          <w:sz w:val="24"/>
          <w:szCs w:val="24"/>
          <w:lang w:val="en-US"/>
        </w:rPr>
        <w:t>pyrG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F856CF">
        <w:rPr>
          <w:rFonts w:ascii="Times New Roman" w:hAnsi="Times New Roman" w:cs="Times New Roman"/>
          <w:sz w:val="24"/>
          <w:szCs w:val="24"/>
          <w:lang w:val="en-US"/>
        </w:rPr>
        <w:t>and wild type (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gea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r w:rsidRPr="00506F7F">
        <w:rPr>
          <w:rFonts w:ascii="Times New Roman" w:hAnsi="Times New Roman" w:cs="Times New Roman"/>
          <w:i/>
          <w:sz w:val="24"/>
          <w:szCs w:val="24"/>
          <w:lang w:val="en-US"/>
        </w:rPr>
        <w:t>pyrG89</w:t>
      </w:r>
      <w:r w:rsidRPr="00F856CF">
        <w:rPr>
          <w:rFonts w:ascii="Times New Roman" w:hAnsi="Times New Roman" w:cs="Times New Roman"/>
          <w:sz w:val="24"/>
          <w:szCs w:val="24"/>
          <w:lang w:val="en-US"/>
        </w:rPr>
        <w:t>) nucle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presence of both nuclei in the primar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ansformant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s confirmed by Southern blot, showing both a band of the size corresponding to the wild type </w:t>
      </w:r>
      <w:proofErr w:type="spellStart"/>
      <w:r w:rsidRPr="005460CF">
        <w:rPr>
          <w:rFonts w:ascii="Times New Roman" w:hAnsi="Times New Roman" w:cs="Times New Roman"/>
          <w:i/>
          <w:sz w:val="24"/>
          <w:szCs w:val="24"/>
          <w:lang w:val="en-US"/>
        </w:rPr>
        <w:t>gea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s well as the higher mobility band corresponding to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geaA</w:t>
      </w:r>
      <w:r>
        <w:rPr>
          <w:rFonts w:ascii="Times New Roman" w:hAnsi="Times New Roman" w:cs="Times New Roman"/>
          <w:sz w:val="24"/>
          <w:szCs w:val="24"/>
          <w:lang w:val="en-US"/>
        </w:rPr>
        <w:t>Δ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:</w:t>
      </w:r>
      <w:proofErr w:type="spellStart"/>
      <w:r w:rsidRPr="002508F2">
        <w:rPr>
          <w:rFonts w:ascii="Times New Roman" w:hAnsi="Times New Roman" w:cs="Times New Roman"/>
          <w:i/>
          <w:sz w:val="24"/>
          <w:szCs w:val="24"/>
          <w:lang w:val="en-US"/>
        </w:rPr>
        <w:t>pyrG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S</w:t>
      </w:r>
      <w:r w:rsidRPr="00F856CF">
        <w:rPr>
          <w:rFonts w:ascii="Times New Roman" w:hAnsi="Times New Roman" w:cs="Times New Roman"/>
          <w:sz w:val="24"/>
          <w:szCs w:val="24"/>
          <w:lang w:val="en-US"/>
        </w:rPr>
        <w:t xml:space="preserve">por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duced b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terokary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56CF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proofErr w:type="spellStart"/>
      <w:r w:rsidRPr="00F856CF">
        <w:rPr>
          <w:rFonts w:ascii="Times New Roman" w:hAnsi="Times New Roman" w:cs="Times New Roman"/>
          <w:sz w:val="24"/>
          <w:szCs w:val="24"/>
          <w:lang w:val="en-US"/>
        </w:rPr>
        <w:t>uninucle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O</w:t>
      </w:r>
      <w:r w:rsidRPr="00F856CF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856CF">
        <w:rPr>
          <w:rFonts w:ascii="Times New Roman" w:hAnsi="Times New Roman" w:cs="Times New Roman"/>
          <w:sz w:val="24"/>
          <w:szCs w:val="24"/>
          <w:lang w:val="en-US"/>
        </w:rPr>
        <w:t>medium without p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imidines no growth of the prototroph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geaA</w:t>
      </w:r>
      <w:r>
        <w:rPr>
          <w:rFonts w:ascii="Times New Roman" w:hAnsi="Times New Roman" w:cs="Times New Roman"/>
          <w:sz w:val="24"/>
          <w:szCs w:val="24"/>
          <w:lang w:val="en-US"/>
        </w:rPr>
        <w:t>Δ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:</w:t>
      </w:r>
      <w:proofErr w:type="spellStart"/>
      <w:r w:rsidRPr="002508F2">
        <w:rPr>
          <w:rFonts w:ascii="Times New Roman" w:hAnsi="Times New Roman" w:cs="Times New Roman"/>
          <w:i/>
          <w:sz w:val="24"/>
          <w:szCs w:val="24"/>
          <w:lang w:val="en-US"/>
        </w:rPr>
        <w:t>pyrG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pores was detected, indicating tha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ea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s essential. </w:t>
      </w:r>
    </w:p>
    <w:p w:rsidR="00BF2106" w:rsidRDefault="00BF2106" w:rsidP="00192FE9">
      <w:pPr>
        <w:spacing w:line="480" w:lineRule="auto"/>
        <w:ind w:right="-143"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F2106" w:rsidRPr="00FB2EED" w:rsidRDefault="00BF2106" w:rsidP="00192FE9">
      <w:pPr>
        <w:spacing w:line="480" w:lineRule="auto"/>
        <w:ind w:right="-143"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FE2" w:rsidRPr="00FB2EED" w:rsidRDefault="002D0FE2" w:rsidP="00F856CF">
      <w:pPr>
        <w:spacing w:line="480" w:lineRule="auto"/>
        <w:ind w:right="-143"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D0FE2" w:rsidRPr="00FB2EED" w:rsidSect="009928EF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2CA" w:rsidRDefault="004252CA" w:rsidP="009407FA">
      <w:pPr>
        <w:spacing w:after="0" w:line="240" w:lineRule="auto"/>
      </w:pPr>
      <w:r>
        <w:separator/>
      </w:r>
    </w:p>
  </w:endnote>
  <w:endnote w:type="continuationSeparator" w:id="0">
    <w:p w:rsidR="004252CA" w:rsidRDefault="004252CA" w:rsidP="00940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508163"/>
      <w:docPartObj>
        <w:docPartGallery w:val="Page Numbers (Bottom of Page)"/>
        <w:docPartUnique/>
      </w:docPartObj>
    </w:sdtPr>
    <w:sdtEndPr/>
    <w:sdtContent>
      <w:p w:rsidR="00942CAF" w:rsidRDefault="00942CAF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4E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2CAF" w:rsidRDefault="00942CA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2CA" w:rsidRDefault="004252CA" w:rsidP="009407FA">
      <w:pPr>
        <w:spacing w:after="0" w:line="240" w:lineRule="auto"/>
      </w:pPr>
      <w:r>
        <w:separator/>
      </w:r>
    </w:p>
  </w:footnote>
  <w:footnote w:type="continuationSeparator" w:id="0">
    <w:p w:rsidR="004252CA" w:rsidRDefault="004252CA" w:rsidP="009407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D236A"/>
    <w:multiLevelType w:val="hybridMultilevel"/>
    <w:tmpl w:val="68C499C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B236A2"/>
    <w:multiLevelType w:val="hybridMultilevel"/>
    <w:tmpl w:val="2D464D04"/>
    <w:lvl w:ilvl="0" w:tplc="00122BAA">
      <w:start w:val="1"/>
      <w:numFmt w:val="upperLetter"/>
      <w:lvlText w:val="(%1)"/>
      <w:lvlJc w:val="left"/>
      <w:pPr>
        <w:ind w:left="502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35FB1E1B"/>
    <w:multiLevelType w:val="hybridMultilevel"/>
    <w:tmpl w:val="CCBCDD96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0A37B4"/>
    <w:multiLevelType w:val="hybridMultilevel"/>
    <w:tmpl w:val="6260535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>
    <w:nsid w:val="66C735C7"/>
    <w:multiLevelType w:val="hybridMultilevel"/>
    <w:tmpl w:val="B5D09DB8"/>
    <w:lvl w:ilvl="0" w:tplc="CE286AF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68572EFC"/>
    <w:multiLevelType w:val="hybridMultilevel"/>
    <w:tmpl w:val="24728B52"/>
    <w:lvl w:ilvl="0" w:tplc="F9502E5E">
      <w:start w:val="1"/>
      <w:numFmt w:val="upperLetter"/>
      <w:lvlText w:val="(%1)"/>
      <w:lvlJc w:val="left"/>
      <w:pPr>
        <w:ind w:left="64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rpz0xa5pd5e0er9wa5szfa5wfvrfxw29t5&quot;&gt;My EndNote Library&lt;record-ids&gt;&lt;item&gt;105&lt;/item&gt;&lt;item&gt;109&lt;/item&gt;&lt;item&gt;145&lt;/item&gt;&lt;item&gt;146&lt;/item&gt;&lt;item&gt;148&lt;/item&gt;&lt;item&gt;150&lt;/item&gt;&lt;item&gt;154&lt;/item&gt;&lt;item&gt;156&lt;/item&gt;&lt;item&gt;158&lt;/item&gt;&lt;item&gt;159&lt;/item&gt;&lt;item&gt;161&lt;/item&gt;&lt;item&gt;194&lt;/item&gt;&lt;/record-ids&gt;&lt;/item&gt;&lt;/Libraries&gt;"/>
  </w:docVars>
  <w:rsids>
    <w:rsidRoot w:val="003955E6"/>
    <w:rsid w:val="0000034E"/>
    <w:rsid w:val="00001C30"/>
    <w:rsid w:val="00002C70"/>
    <w:rsid w:val="00002D1D"/>
    <w:rsid w:val="00003FAD"/>
    <w:rsid w:val="000112B8"/>
    <w:rsid w:val="000141A5"/>
    <w:rsid w:val="000147AC"/>
    <w:rsid w:val="00016125"/>
    <w:rsid w:val="00021547"/>
    <w:rsid w:val="00021F7C"/>
    <w:rsid w:val="0002257B"/>
    <w:rsid w:val="00022EEE"/>
    <w:rsid w:val="000239D0"/>
    <w:rsid w:val="00023C33"/>
    <w:rsid w:val="00026384"/>
    <w:rsid w:val="00026C4B"/>
    <w:rsid w:val="00030193"/>
    <w:rsid w:val="00032C9E"/>
    <w:rsid w:val="00033056"/>
    <w:rsid w:val="00033E6D"/>
    <w:rsid w:val="00035829"/>
    <w:rsid w:val="000358C6"/>
    <w:rsid w:val="00036ED2"/>
    <w:rsid w:val="00041B4C"/>
    <w:rsid w:val="00042654"/>
    <w:rsid w:val="00042CEE"/>
    <w:rsid w:val="0004473B"/>
    <w:rsid w:val="000449DA"/>
    <w:rsid w:val="000548FD"/>
    <w:rsid w:val="00055868"/>
    <w:rsid w:val="00057C2C"/>
    <w:rsid w:val="00060976"/>
    <w:rsid w:val="00061E03"/>
    <w:rsid w:val="00061E8A"/>
    <w:rsid w:val="00065531"/>
    <w:rsid w:val="000665B3"/>
    <w:rsid w:val="000669F5"/>
    <w:rsid w:val="000700BA"/>
    <w:rsid w:val="00075ACC"/>
    <w:rsid w:val="00076151"/>
    <w:rsid w:val="00076F71"/>
    <w:rsid w:val="0007709C"/>
    <w:rsid w:val="0008091F"/>
    <w:rsid w:val="000823F1"/>
    <w:rsid w:val="00082CFA"/>
    <w:rsid w:val="00083A1B"/>
    <w:rsid w:val="00086C4E"/>
    <w:rsid w:val="00087870"/>
    <w:rsid w:val="00087CB6"/>
    <w:rsid w:val="00090634"/>
    <w:rsid w:val="00090C8C"/>
    <w:rsid w:val="0009128C"/>
    <w:rsid w:val="00094296"/>
    <w:rsid w:val="000944B9"/>
    <w:rsid w:val="000948B7"/>
    <w:rsid w:val="00096275"/>
    <w:rsid w:val="0009713A"/>
    <w:rsid w:val="00097A58"/>
    <w:rsid w:val="000A24A5"/>
    <w:rsid w:val="000A3F41"/>
    <w:rsid w:val="000A5E12"/>
    <w:rsid w:val="000A64DC"/>
    <w:rsid w:val="000A6E04"/>
    <w:rsid w:val="000A7D72"/>
    <w:rsid w:val="000B0447"/>
    <w:rsid w:val="000B0B3A"/>
    <w:rsid w:val="000B50E3"/>
    <w:rsid w:val="000B53CC"/>
    <w:rsid w:val="000B5D4E"/>
    <w:rsid w:val="000B66F7"/>
    <w:rsid w:val="000B77F8"/>
    <w:rsid w:val="000B797A"/>
    <w:rsid w:val="000C03E0"/>
    <w:rsid w:val="000C1C52"/>
    <w:rsid w:val="000C23AB"/>
    <w:rsid w:val="000C442C"/>
    <w:rsid w:val="000C64D8"/>
    <w:rsid w:val="000C67F0"/>
    <w:rsid w:val="000C6AF1"/>
    <w:rsid w:val="000C6C6A"/>
    <w:rsid w:val="000C72B0"/>
    <w:rsid w:val="000D0107"/>
    <w:rsid w:val="000D0670"/>
    <w:rsid w:val="000D2F02"/>
    <w:rsid w:val="000D335D"/>
    <w:rsid w:val="000D6859"/>
    <w:rsid w:val="000D6F1C"/>
    <w:rsid w:val="000D7F65"/>
    <w:rsid w:val="000E1CBD"/>
    <w:rsid w:val="000E30AB"/>
    <w:rsid w:val="000E45BE"/>
    <w:rsid w:val="000F00ED"/>
    <w:rsid w:val="000F0B6D"/>
    <w:rsid w:val="000F3371"/>
    <w:rsid w:val="000F3B74"/>
    <w:rsid w:val="000F6D09"/>
    <w:rsid w:val="001008B9"/>
    <w:rsid w:val="00102D66"/>
    <w:rsid w:val="00103C05"/>
    <w:rsid w:val="00103D56"/>
    <w:rsid w:val="001051EE"/>
    <w:rsid w:val="00106D9D"/>
    <w:rsid w:val="00107706"/>
    <w:rsid w:val="001078F1"/>
    <w:rsid w:val="0011134A"/>
    <w:rsid w:val="00111DFF"/>
    <w:rsid w:val="00112961"/>
    <w:rsid w:val="00120EA0"/>
    <w:rsid w:val="00121165"/>
    <w:rsid w:val="0012257B"/>
    <w:rsid w:val="0012426C"/>
    <w:rsid w:val="001252E8"/>
    <w:rsid w:val="00125535"/>
    <w:rsid w:val="0012705B"/>
    <w:rsid w:val="00127347"/>
    <w:rsid w:val="00130D11"/>
    <w:rsid w:val="001327F0"/>
    <w:rsid w:val="0013395D"/>
    <w:rsid w:val="00137D45"/>
    <w:rsid w:val="0014147B"/>
    <w:rsid w:val="00142547"/>
    <w:rsid w:val="001448A4"/>
    <w:rsid w:val="00145581"/>
    <w:rsid w:val="00146CF5"/>
    <w:rsid w:val="00146EDA"/>
    <w:rsid w:val="00151A40"/>
    <w:rsid w:val="00151BD3"/>
    <w:rsid w:val="001525D7"/>
    <w:rsid w:val="00155B11"/>
    <w:rsid w:val="001565C0"/>
    <w:rsid w:val="0015694F"/>
    <w:rsid w:val="00156CFB"/>
    <w:rsid w:val="001612C8"/>
    <w:rsid w:val="001630B0"/>
    <w:rsid w:val="00164AFC"/>
    <w:rsid w:val="00165332"/>
    <w:rsid w:val="00165BA6"/>
    <w:rsid w:val="00170495"/>
    <w:rsid w:val="001716EB"/>
    <w:rsid w:val="0017296E"/>
    <w:rsid w:val="00173EF3"/>
    <w:rsid w:val="00174A01"/>
    <w:rsid w:val="0017646C"/>
    <w:rsid w:val="001772F7"/>
    <w:rsid w:val="00180A18"/>
    <w:rsid w:val="00181A3D"/>
    <w:rsid w:val="0018316B"/>
    <w:rsid w:val="00184A15"/>
    <w:rsid w:val="00186413"/>
    <w:rsid w:val="00186E08"/>
    <w:rsid w:val="00192C13"/>
    <w:rsid w:val="00192FE9"/>
    <w:rsid w:val="00193271"/>
    <w:rsid w:val="0019331E"/>
    <w:rsid w:val="00193B80"/>
    <w:rsid w:val="00193D93"/>
    <w:rsid w:val="001948C3"/>
    <w:rsid w:val="001A0221"/>
    <w:rsid w:val="001A1B12"/>
    <w:rsid w:val="001A1D73"/>
    <w:rsid w:val="001A2535"/>
    <w:rsid w:val="001A4D55"/>
    <w:rsid w:val="001A5A5A"/>
    <w:rsid w:val="001A74ED"/>
    <w:rsid w:val="001A7779"/>
    <w:rsid w:val="001B0E0C"/>
    <w:rsid w:val="001B1F54"/>
    <w:rsid w:val="001B209E"/>
    <w:rsid w:val="001B22E5"/>
    <w:rsid w:val="001B2B3C"/>
    <w:rsid w:val="001B4960"/>
    <w:rsid w:val="001B5333"/>
    <w:rsid w:val="001B5C14"/>
    <w:rsid w:val="001B5D49"/>
    <w:rsid w:val="001C012A"/>
    <w:rsid w:val="001C260E"/>
    <w:rsid w:val="001C2B7F"/>
    <w:rsid w:val="001C3986"/>
    <w:rsid w:val="001C3F23"/>
    <w:rsid w:val="001C3FAB"/>
    <w:rsid w:val="001C6642"/>
    <w:rsid w:val="001C7C1D"/>
    <w:rsid w:val="001D1127"/>
    <w:rsid w:val="001D21BF"/>
    <w:rsid w:val="001D4987"/>
    <w:rsid w:val="001D7497"/>
    <w:rsid w:val="001D7D0C"/>
    <w:rsid w:val="001E0FE4"/>
    <w:rsid w:val="001E13A5"/>
    <w:rsid w:val="001E36B2"/>
    <w:rsid w:val="001E3862"/>
    <w:rsid w:val="001E70F9"/>
    <w:rsid w:val="001E7AC7"/>
    <w:rsid w:val="001F0907"/>
    <w:rsid w:val="001F0913"/>
    <w:rsid w:val="001F0993"/>
    <w:rsid w:val="001F17BE"/>
    <w:rsid w:val="001F1A0B"/>
    <w:rsid w:val="001F715F"/>
    <w:rsid w:val="002028DE"/>
    <w:rsid w:val="00203B5F"/>
    <w:rsid w:val="00204CC0"/>
    <w:rsid w:val="00206BD2"/>
    <w:rsid w:val="00206F30"/>
    <w:rsid w:val="002128FD"/>
    <w:rsid w:val="00213F16"/>
    <w:rsid w:val="00214CE0"/>
    <w:rsid w:val="00214EFB"/>
    <w:rsid w:val="002156DE"/>
    <w:rsid w:val="00215F18"/>
    <w:rsid w:val="00216378"/>
    <w:rsid w:val="002222AB"/>
    <w:rsid w:val="0022459C"/>
    <w:rsid w:val="00224BCD"/>
    <w:rsid w:val="00225457"/>
    <w:rsid w:val="002256A7"/>
    <w:rsid w:val="00225E88"/>
    <w:rsid w:val="0023025A"/>
    <w:rsid w:val="002317B2"/>
    <w:rsid w:val="0023208D"/>
    <w:rsid w:val="0023365E"/>
    <w:rsid w:val="00236404"/>
    <w:rsid w:val="002365A2"/>
    <w:rsid w:val="00236EE8"/>
    <w:rsid w:val="00237A1A"/>
    <w:rsid w:val="002401CB"/>
    <w:rsid w:val="00241A88"/>
    <w:rsid w:val="002430FC"/>
    <w:rsid w:val="0024416B"/>
    <w:rsid w:val="002449D5"/>
    <w:rsid w:val="002453AB"/>
    <w:rsid w:val="00246478"/>
    <w:rsid w:val="00247EAC"/>
    <w:rsid w:val="002508F2"/>
    <w:rsid w:val="0025189A"/>
    <w:rsid w:val="00251DBC"/>
    <w:rsid w:val="00251EE9"/>
    <w:rsid w:val="00252ABE"/>
    <w:rsid w:val="002532C3"/>
    <w:rsid w:val="00261D55"/>
    <w:rsid w:val="0026201F"/>
    <w:rsid w:val="00263E70"/>
    <w:rsid w:val="002646F9"/>
    <w:rsid w:val="00266CDF"/>
    <w:rsid w:val="00266EBA"/>
    <w:rsid w:val="00270D56"/>
    <w:rsid w:val="00274B60"/>
    <w:rsid w:val="00282AFC"/>
    <w:rsid w:val="002857EC"/>
    <w:rsid w:val="00285E9B"/>
    <w:rsid w:val="00290A3F"/>
    <w:rsid w:val="002910FC"/>
    <w:rsid w:val="002923C9"/>
    <w:rsid w:val="00292F07"/>
    <w:rsid w:val="002932D9"/>
    <w:rsid w:val="00293A37"/>
    <w:rsid w:val="00297658"/>
    <w:rsid w:val="002A0178"/>
    <w:rsid w:val="002A17B3"/>
    <w:rsid w:val="002A3943"/>
    <w:rsid w:val="002A5897"/>
    <w:rsid w:val="002A5F5B"/>
    <w:rsid w:val="002A6371"/>
    <w:rsid w:val="002B291A"/>
    <w:rsid w:val="002B29AF"/>
    <w:rsid w:val="002B2EB3"/>
    <w:rsid w:val="002B3372"/>
    <w:rsid w:val="002B528D"/>
    <w:rsid w:val="002B5A3F"/>
    <w:rsid w:val="002C1024"/>
    <w:rsid w:val="002C144D"/>
    <w:rsid w:val="002C2E30"/>
    <w:rsid w:val="002C59F7"/>
    <w:rsid w:val="002C5C9D"/>
    <w:rsid w:val="002C6197"/>
    <w:rsid w:val="002D0FE2"/>
    <w:rsid w:val="002D2CDF"/>
    <w:rsid w:val="002D3A47"/>
    <w:rsid w:val="002D4DF8"/>
    <w:rsid w:val="002D4EF0"/>
    <w:rsid w:val="002D53A7"/>
    <w:rsid w:val="002D5F33"/>
    <w:rsid w:val="002D655D"/>
    <w:rsid w:val="002D7259"/>
    <w:rsid w:val="002D7B86"/>
    <w:rsid w:val="002D7FA8"/>
    <w:rsid w:val="002E005F"/>
    <w:rsid w:val="002E18F4"/>
    <w:rsid w:val="002E1CD6"/>
    <w:rsid w:val="002E3FA0"/>
    <w:rsid w:val="002E4579"/>
    <w:rsid w:val="002E76E5"/>
    <w:rsid w:val="002E7A32"/>
    <w:rsid w:val="002F0204"/>
    <w:rsid w:val="002F1082"/>
    <w:rsid w:val="002F14D1"/>
    <w:rsid w:val="002F17E3"/>
    <w:rsid w:val="002F3CC6"/>
    <w:rsid w:val="002F4572"/>
    <w:rsid w:val="002F50C3"/>
    <w:rsid w:val="002F75D6"/>
    <w:rsid w:val="003005C9"/>
    <w:rsid w:val="00301A06"/>
    <w:rsid w:val="003062BD"/>
    <w:rsid w:val="00306ECE"/>
    <w:rsid w:val="00314483"/>
    <w:rsid w:val="00314C16"/>
    <w:rsid w:val="00316141"/>
    <w:rsid w:val="0031695D"/>
    <w:rsid w:val="00316B66"/>
    <w:rsid w:val="00317016"/>
    <w:rsid w:val="00320E20"/>
    <w:rsid w:val="00321B62"/>
    <w:rsid w:val="00324FDC"/>
    <w:rsid w:val="00325791"/>
    <w:rsid w:val="003269B6"/>
    <w:rsid w:val="0033244A"/>
    <w:rsid w:val="00333575"/>
    <w:rsid w:val="00334464"/>
    <w:rsid w:val="00334ABF"/>
    <w:rsid w:val="00336A54"/>
    <w:rsid w:val="003376B3"/>
    <w:rsid w:val="003421F0"/>
    <w:rsid w:val="00344949"/>
    <w:rsid w:val="00345125"/>
    <w:rsid w:val="00346148"/>
    <w:rsid w:val="003463CD"/>
    <w:rsid w:val="00346A48"/>
    <w:rsid w:val="003470E3"/>
    <w:rsid w:val="00350104"/>
    <w:rsid w:val="0035168C"/>
    <w:rsid w:val="0035268A"/>
    <w:rsid w:val="00352DBA"/>
    <w:rsid w:val="00353477"/>
    <w:rsid w:val="0035490E"/>
    <w:rsid w:val="00362818"/>
    <w:rsid w:val="00364E96"/>
    <w:rsid w:val="0036589F"/>
    <w:rsid w:val="003669AE"/>
    <w:rsid w:val="003703E5"/>
    <w:rsid w:val="00372F44"/>
    <w:rsid w:val="00380F14"/>
    <w:rsid w:val="003826E2"/>
    <w:rsid w:val="00384806"/>
    <w:rsid w:val="00385D9F"/>
    <w:rsid w:val="0038652A"/>
    <w:rsid w:val="00387B68"/>
    <w:rsid w:val="00390F27"/>
    <w:rsid w:val="00392901"/>
    <w:rsid w:val="00393C06"/>
    <w:rsid w:val="003955E6"/>
    <w:rsid w:val="003970F0"/>
    <w:rsid w:val="003A1C4C"/>
    <w:rsid w:val="003A3421"/>
    <w:rsid w:val="003A48D0"/>
    <w:rsid w:val="003A626D"/>
    <w:rsid w:val="003B0B61"/>
    <w:rsid w:val="003B0E7F"/>
    <w:rsid w:val="003B2B8A"/>
    <w:rsid w:val="003B2D4C"/>
    <w:rsid w:val="003B30B1"/>
    <w:rsid w:val="003B4264"/>
    <w:rsid w:val="003B5124"/>
    <w:rsid w:val="003B5DE5"/>
    <w:rsid w:val="003B63B5"/>
    <w:rsid w:val="003B65FE"/>
    <w:rsid w:val="003B66E5"/>
    <w:rsid w:val="003C05F7"/>
    <w:rsid w:val="003C1BF0"/>
    <w:rsid w:val="003C4D25"/>
    <w:rsid w:val="003C7A98"/>
    <w:rsid w:val="003C7D56"/>
    <w:rsid w:val="003D0AFE"/>
    <w:rsid w:val="003D42BB"/>
    <w:rsid w:val="003D49C3"/>
    <w:rsid w:val="003D4CEF"/>
    <w:rsid w:val="003D602D"/>
    <w:rsid w:val="003D6985"/>
    <w:rsid w:val="003E1254"/>
    <w:rsid w:val="003E1EBF"/>
    <w:rsid w:val="003E2630"/>
    <w:rsid w:val="003E2950"/>
    <w:rsid w:val="003E44EA"/>
    <w:rsid w:val="003E5C7F"/>
    <w:rsid w:val="003E68AC"/>
    <w:rsid w:val="003F0A31"/>
    <w:rsid w:val="003F1C09"/>
    <w:rsid w:val="003F2D2B"/>
    <w:rsid w:val="003F5AD2"/>
    <w:rsid w:val="003F6E8D"/>
    <w:rsid w:val="003F789C"/>
    <w:rsid w:val="0040157E"/>
    <w:rsid w:val="00401E52"/>
    <w:rsid w:val="00402D06"/>
    <w:rsid w:val="0040442D"/>
    <w:rsid w:val="00405459"/>
    <w:rsid w:val="00413160"/>
    <w:rsid w:val="00416B0E"/>
    <w:rsid w:val="00417E48"/>
    <w:rsid w:val="00420306"/>
    <w:rsid w:val="00420916"/>
    <w:rsid w:val="00420F9F"/>
    <w:rsid w:val="004235BD"/>
    <w:rsid w:val="00423E8C"/>
    <w:rsid w:val="00424100"/>
    <w:rsid w:val="004252CA"/>
    <w:rsid w:val="00425925"/>
    <w:rsid w:val="00425C97"/>
    <w:rsid w:val="0042756B"/>
    <w:rsid w:val="004306C4"/>
    <w:rsid w:val="004312C6"/>
    <w:rsid w:val="00433730"/>
    <w:rsid w:val="00433D8C"/>
    <w:rsid w:val="00433DAD"/>
    <w:rsid w:val="0043483B"/>
    <w:rsid w:val="00435174"/>
    <w:rsid w:val="00440174"/>
    <w:rsid w:val="004437B4"/>
    <w:rsid w:val="00450D28"/>
    <w:rsid w:val="00453706"/>
    <w:rsid w:val="0045436A"/>
    <w:rsid w:val="00455990"/>
    <w:rsid w:val="00456123"/>
    <w:rsid w:val="00456EAF"/>
    <w:rsid w:val="00460F74"/>
    <w:rsid w:val="00461687"/>
    <w:rsid w:val="00461815"/>
    <w:rsid w:val="00461B60"/>
    <w:rsid w:val="00462E15"/>
    <w:rsid w:val="004643BC"/>
    <w:rsid w:val="00466ED7"/>
    <w:rsid w:val="00472BC1"/>
    <w:rsid w:val="00473540"/>
    <w:rsid w:val="0047375F"/>
    <w:rsid w:val="004744B8"/>
    <w:rsid w:val="004745CF"/>
    <w:rsid w:val="004751EA"/>
    <w:rsid w:val="00475967"/>
    <w:rsid w:val="004810A6"/>
    <w:rsid w:val="00490A20"/>
    <w:rsid w:val="00490C02"/>
    <w:rsid w:val="00490ECC"/>
    <w:rsid w:val="00491D98"/>
    <w:rsid w:val="004939DF"/>
    <w:rsid w:val="00493BD9"/>
    <w:rsid w:val="0049649A"/>
    <w:rsid w:val="0049665A"/>
    <w:rsid w:val="004974D8"/>
    <w:rsid w:val="004A02BA"/>
    <w:rsid w:val="004A310E"/>
    <w:rsid w:val="004A339B"/>
    <w:rsid w:val="004A487D"/>
    <w:rsid w:val="004A489F"/>
    <w:rsid w:val="004A4B3C"/>
    <w:rsid w:val="004A566F"/>
    <w:rsid w:val="004B1B9A"/>
    <w:rsid w:val="004B25D8"/>
    <w:rsid w:val="004B2EC7"/>
    <w:rsid w:val="004B3C06"/>
    <w:rsid w:val="004B47C4"/>
    <w:rsid w:val="004B5D2C"/>
    <w:rsid w:val="004B767E"/>
    <w:rsid w:val="004C1F6D"/>
    <w:rsid w:val="004C2236"/>
    <w:rsid w:val="004C53D5"/>
    <w:rsid w:val="004C76A5"/>
    <w:rsid w:val="004C77D9"/>
    <w:rsid w:val="004D3666"/>
    <w:rsid w:val="004D394F"/>
    <w:rsid w:val="004D64CB"/>
    <w:rsid w:val="004D7951"/>
    <w:rsid w:val="004E305C"/>
    <w:rsid w:val="004E3D2E"/>
    <w:rsid w:val="004E445A"/>
    <w:rsid w:val="004E4A1C"/>
    <w:rsid w:val="004E5032"/>
    <w:rsid w:val="004E55B7"/>
    <w:rsid w:val="004E5FFE"/>
    <w:rsid w:val="004E6ABC"/>
    <w:rsid w:val="004E6C39"/>
    <w:rsid w:val="004F05CE"/>
    <w:rsid w:val="004F08B3"/>
    <w:rsid w:val="004F3D55"/>
    <w:rsid w:val="004F4C12"/>
    <w:rsid w:val="004F4F96"/>
    <w:rsid w:val="004F5FD8"/>
    <w:rsid w:val="00500B70"/>
    <w:rsid w:val="00500D8F"/>
    <w:rsid w:val="00501375"/>
    <w:rsid w:val="00502F93"/>
    <w:rsid w:val="00503C45"/>
    <w:rsid w:val="005041BB"/>
    <w:rsid w:val="00506F7F"/>
    <w:rsid w:val="00507386"/>
    <w:rsid w:val="00507BA0"/>
    <w:rsid w:val="00511F33"/>
    <w:rsid w:val="00512256"/>
    <w:rsid w:val="00512EAD"/>
    <w:rsid w:val="0051341C"/>
    <w:rsid w:val="00515D4F"/>
    <w:rsid w:val="00516914"/>
    <w:rsid w:val="00523ABE"/>
    <w:rsid w:val="00525DDD"/>
    <w:rsid w:val="005270C0"/>
    <w:rsid w:val="0052719E"/>
    <w:rsid w:val="0053594E"/>
    <w:rsid w:val="00540016"/>
    <w:rsid w:val="00540AB9"/>
    <w:rsid w:val="00541FA3"/>
    <w:rsid w:val="005438F4"/>
    <w:rsid w:val="00543AAF"/>
    <w:rsid w:val="00544C97"/>
    <w:rsid w:val="00547622"/>
    <w:rsid w:val="00551413"/>
    <w:rsid w:val="0055502B"/>
    <w:rsid w:val="00555652"/>
    <w:rsid w:val="0056018E"/>
    <w:rsid w:val="00560B65"/>
    <w:rsid w:val="0056111A"/>
    <w:rsid w:val="0056172C"/>
    <w:rsid w:val="00561BC2"/>
    <w:rsid w:val="00561DED"/>
    <w:rsid w:val="00562691"/>
    <w:rsid w:val="00563748"/>
    <w:rsid w:val="005637CD"/>
    <w:rsid w:val="00565865"/>
    <w:rsid w:val="00570777"/>
    <w:rsid w:val="0057121C"/>
    <w:rsid w:val="005730BD"/>
    <w:rsid w:val="005736CB"/>
    <w:rsid w:val="00573909"/>
    <w:rsid w:val="005747D4"/>
    <w:rsid w:val="00575BEF"/>
    <w:rsid w:val="0057708E"/>
    <w:rsid w:val="0057756E"/>
    <w:rsid w:val="00577EFE"/>
    <w:rsid w:val="0058014D"/>
    <w:rsid w:val="005811CD"/>
    <w:rsid w:val="00582158"/>
    <w:rsid w:val="00582452"/>
    <w:rsid w:val="005824E6"/>
    <w:rsid w:val="00584F68"/>
    <w:rsid w:val="005854B4"/>
    <w:rsid w:val="005905D1"/>
    <w:rsid w:val="00592A3C"/>
    <w:rsid w:val="00596218"/>
    <w:rsid w:val="005A0D5B"/>
    <w:rsid w:val="005A1D9C"/>
    <w:rsid w:val="005A5580"/>
    <w:rsid w:val="005A58AC"/>
    <w:rsid w:val="005A625B"/>
    <w:rsid w:val="005A69EE"/>
    <w:rsid w:val="005A714C"/>
    <w:rsid w:val="005B0EA1"/>
    <w:rsid w:val="005B19E7"/>
    <w:rsid w:val="005B4572"/>
    <w:rsid w:val="005B4CB1"/>
    <w:rsid w:val="005B63F4"/>
    <w:rsid w:val="005B65B6"/>
    <w:rsid w:val="005C09CE"/>
    <w:rsid w:val="005C2100"/>
    <w:rsid w:val="005C2412"/>
    <w:rsid w:val="005C30EB"/>
    <w:rsid w:val="005C3BDB"/>
    <w:rsid w:val="005C3E2B"/>
    <w:rsid w:val="005C4BB2"/>
    <w:rsid w:val="005C4DCD"/>
    <w:rsid w:val="005C4E45"/>
    <w:rsid w:val="005C5207"/>
    <w:rsid w:val="005C716F"/>
    <w:rsid w:val="005C7FDF"/>
    <w:rsid w:val="005D1296"/>
    <w:rsid w:val="005D17F5"/>
    <w:rsid w:val="005D44CD"/>
    <w:rsid w:val="005E29F7"/>
    <w:rsid w:val="005E3375"/>
    <w:rsid w:val="005E35C0"/>
    <w:rsid w:val="005E4A30"/>
    <w:rsid w:val="005E64C9"/>
    <w:rsid w:val="005E6787"/>
    <w:rsid w:val="005E6B74"/>
    <w:rsid w:val="005E6ED4"/>
    <w:rsid w:val="005E731D"/>
    <w:rsid w:val="005F0EE6"/>
    <w:rsid w:val="005F3C11"/>
    <w:rsid w:val="005F4009"/>
    <w:rsid w:val="005F40D2"/>
    <w:rsid w:val="0060003C"/>
    <w:rsid w:val="0060181B"/>
    <w:rsid w:val="006019DF"/>
    <w:rsid w:val="006051C8"/>
    <w:rsid w:val="00605E85"/>
    <w:rsid w:val="00605F83"/>
    <w:rsid w:val="00606411"/>
    <w:rsid w:val="00606B75"/>
    <w:rsid w:val="00606BC4"/>
    <w:rsid w:val="00611762"/>
    <w:rsid w:val="00611A02"/>
    <w:rsid w:val="006156B6"/>
    <w:rsid w:val="00616D8B"/>
    <w:rsid w:val="0062274E"/>
    <w:rsid w:val="00622B4E"/>
    <w:rsid w:val="00623C92"/>
    <w:rsid w:val="006255D1"/>
    <w:rsid w:val="00625A10"/>
    <w:rsid w:val="00630B17"/>
    <w:rsid w:val="0063107A"/>
    <w:rsid w:val="0063607C"/>
    <w:rsid w:val="00636A5B"/>
    <w:rsid w:val="00636DED"/>
    <w:rsid w:val="00640ABF"/>
    <w:rsid w:val="0064162D"/>
    <w:rsid w:val="006424E4"/>
    <w:rsid w:val="00642689"/>
    <w:rsid w:val="00644061"/>
    <w:rsid w:val="00645AE0"/>
    <w:rsid w:val="00646A82"/>
    <w:rsid w:val="00646CF6"/>
    <w:rsid w:val="006475FE"/>
    <w:rsid w:val="00650EA2"/>
    <w:rsid w:val="00651D25"/>
    <w:rsid w:val="00653626"/>
    <w:rsid w:val="00660C3C"/>
    <w:rsid w:val="00661803"/>
    <w:rsid w:val="006627FD"/>
    <w:rsid w:val="0066361C"/>
    <w:rsid w:val="006639CC"/>
    <w:rsid w:val="006653CE"/>
    <w:rsid w:val="00665AA8"/>
    <w:rsid w:val="006664B0"/>
    <w:rsid w:val="00666A1C"/>
    <w:rsid w:val="006674A0"/>
    <w:rsid w:val="00670056"/>
    <w:rsid w:val="006702FF"/>
    <w:rsid w:val="00675AA5"/>
    <w:rsid w:val="006766F4"/>
    <w:rsid w:val="00680DD6"/>
    <w:rsid w:val="0068173F"/>
    <w:rsid w:val="00681813"/>
    <w:rsid w:val="00682085"/>
    <w:rsid w:val="0068379A"/>
    <w:rsid w:val="0068396F"/>
    <w:rsid w:val="00683996"/>
    <w:rsid w:val="00683FAC"/>
    <w:rsid w:val="0068669F"/>
    <w:rsid w:val="00686B12"/>
    <w:rsid w:val="006919C7"/>
    <w:rsid w:val="00692303"/>
    <w:rsid w:val="00693FA0"/>
    <w:rsid w:val="00694A3D"/>
    <w:rsid w:val="0069509B"/>
    <w:rsid w:val="0069749E"/>
    <w:rsid w:val="006A422F"/>
    <w:rsid w:val="006A538F"/>
    <w:rsid w:val="006A59D4"/>
    <w:rsid w:val="006A6AD2"/>
    <w:rsid w:val="006A7776"/>
    <w:rsid w:val="006B4F03"/>
    <w:rsid w:val="006B5E74"/>
    <w:rsid w:val="006C0B19"/>
    <w:rsid w:val="006C2307"/>
    <w:rsid w:val="006C2318"/>
    <w:rsid w:val="006C246B"/>
    <w:rsid w:val="006C44F6"/>
    <w:rsid w:val="006C5006"/>
    <w:rsid w:val="006C5745"/>
    <w:rsid w:val="006C5C69"/>
    <w:rsid w:val="006D02F6"/>
    <w:rsid w:val="006D20CD"/>
    <w:rsid w:val="006D34B5"/>
    <w:rsid w:val="006D5368"/>
    <w:rsid w:val="006D585E"/>
    <w:rsid w:val="006E0F5E"/>
    <w:rsid w:val="006E1ACA"/>
    <w:rsid w:val="006E1E9A"/>
    <w:rsid w:val="006E31BD"/>
    <w:rsid w:val="006E3FD9"/>
    <w:rsid w:val="006E4104"/>
    <w:rsid w:val="006E553D"/>
    <w:rsid w:val="006E59ED"/>
    <w:rsid w:val="006E7583"/>
    <w:rsid w:val="006F6000"/>
    <w:rsid w:val="006F685B"/>
    <w:rsid w:val="00701A16"/>
    <w:rsid w:val="00702399"/>
    <w:rsid w:val="00705941"/>
    <w:rsid w:val="0070598C"/>
    <w:rsid w:val="007068A0"/>
    <w:rsid w:val="00712915"/>
    <w:rsid w:val="00713742"/>
    <w:rsid w:val="00714610"/>
    <w:rsid w:val="007167D5"/>
    <w:rsid w:val="00716D96"/>
    <w:rsid w:val="007171D5"/>
    <w:rsid w:val="007208B8"/>
    <w:rsid w:val="00722D13"/>
    <w:rsid w:val="00722D3A"/>
    <w:rsid w:val="00722DE3"/>
    <w:rsid w:val="00722F06"/>
    <w:rsid w:val="007236AB"/>
    <w:rsid w:val="00723708"/>
    <w:rsid w:val="007305F7"/>
    <w:rsid w:val="007366DB"/>
    <w:rsid w:val="007375D9"/>
    <w:rsid w:val="00737D3B"/>
    <w:rsid w:val="00741AC8"/>
    <w:rsid w:val="00742223"/>
    <w:rsid w:val="00747C2C"/>
    <w:rsid w:val="00747D38"/>
    <w:rsid w:val="00750259"/>
    <w:rsid w:val="007505F2"/>
    <w:rsid w:val="00753602"/>
    <w:rsid w:val="00754DB9"/>
    <w:rsid w:val="00755037"/>
    <w:rsid w:val="00755594"/>
    <w:rsid w:val="007567EB"/>
    <w:rsid w:val="00756A65"/>
    <w:rsid w:val="00757EEC"/>
    <w:rsid w:val="0076103E"/>
    <w:rsid w:val="007619DA"/>
    <w:rsid w:val="00763C3E"/>
    <w:rsid w:val="00763CB2"/>
    <w:rsid w:val="00771619"/>
    <w:rsid w:val="00772680"/>
    <w:rsid w:val="00777108"/>
    <w:rsid w:val="00777C3D"/>
    <w:rsid w:val="00781310"/>
    <w:rsid w:val="007832E6"/>
    <w:rsid w:val="00783912"/>
    <w:rsid w:val="00785476"/>
    <w:rsid w:val="00792913"/>
    <w:rsid w:val="00792D19"/>
    <w:rsid w:val="007955B6"/>
    <w:rsid w:val="00797164"/>
    <w:rsid w:val="007A0D4A"/>
    <w:rsid w:val="007A3A3E"/>
    <w:rsid w:val="007A56E3"/>
    <w:rsid w:val="007A650A"/>
    <w:rsid w:val="007A6A0D"/>
    <w:rsid w:val="007B19C0"/>
    <w:rsid w:val="007B3E52"/>
    <w:rsid w:val="007B460A"/>
    <w:rsid w:val="007B4930"/>
    <w:rsid w:val="007B54EC"/>
    <w:rsid w:val="007B6B30"/>
    <w:rsid w:val="007B7992"/>
    <w:rsid w:val="007C05F4"/>
    <w:rsid w:val="007C0FDF"/>
    <w:rsid w:val="007C1D5A"/>
    <w:rsid w:val="007C22D9"/>
    <w:rsid w:val="007C3A8E"/>
    <w:rsid w:val="007C3CED"/>
    <w:rsid w:val="007C3DEC"/>
    <w:rsid w:val="007C440A"/>
    <w:rsid w:val="007C480F"/>
    <w:rsid w:val="007C62A8"/>
    <w:rsid w:val="007C66EA"/>
    <w:rsid w:val="007C6CF9"/>
    <w:rsid w:val="007D2985"/>
    <w:rsid w:val="007E0ACC"/>
    <w:rsid w:val="007E1EE2"/>
    <w:rsid w:val="007E22C1"/>
    <w:rsid w:val="007E2D6C"/>
    <w:rsid w:val="007E3DF1"/>
    <w:rsid w:val="007E3EB8"/>
    <w:rsid w:val="007E3FC5"/>
    <w:rsid w:val="007E4696"/>
    <w:rsid w:val="007E4707"/>
    <w:rsid w:val="007E5A03"/>
    <w:rsid w:val="007E7D56"/>
    <w:rsid w:val="007F059B"/>
    <w:rsid w:val="007F1486"/>
    <w:rsid w:val="007F506B"/>
    <w:rsid w:val="007F5D37"/>
    <w:rsid w:val="007F6B29"/>
    <w:rsid w:val="007F794E"/>
    <w:rsid w:val="00801312"/>
    <w:rsid w:val="0080554F"/>
    <w:rsid w:val="00807813"/>
    <w:rsid w:val="00807A78"/>
    <w:rsid w:val="00807E32"/>
    <w:rsid w:val="00810E30"/>
    <w:rsid w:val="008116F3"/>
    <w:rsid w:val="0081350A"/>
    <w:rsid w:val="008137E5"/>
    <w:rsid w:val="008138D2"/>
    <w:rsid w:val="008150DF"/>
    <w:rsid w:val="00816E98"/>
    <w:rsid w:val="008175C5"/>
    <w:rsid w:val="0081771F"/>
    <w:rsid w:val="00817A08"/>
    <w:rsid w:val="00823101"/>
    <w:rsid w:val="0082415A"/>
    <w:rsid w:val="00824C10"/>
    <w:rsid w:val="008253BC"/>
    <w:rsid w:val="008270C3"/>
    <w:rsid w:val="008309B5"/>
    <w:rsid w:val="00833100"/>
    <w:rsid w:val="00833990"/>
    <w:rsid w:val="00834C24"/>
    <w:rsid w:val="00837220"/>
    <w:rsid w:val="008416D9"/>
    <w:rsid w:val="008424D1"/>
    <w:rsid w:val="00842990"/>
    <w:rsid w:val="00842D1D"/>
    <w:rsid w:val="00843FE9"/>
    <w:rsid w:val="00844A4B"/>
    <w:rsid w:val="008457B6"/>
    <w:rsid w:val="0084597E"/>
    <w:rsid w:val="0084740A"/>
    <w:rsid w:val="00852693"/>
    <w:rsid w:val="00852726"/>
    <w:rsid w:val="00852CBE"/>
    <w:rsid w:val="00853508"/>
    <w:rsid w:val="0085357A"/>
    <w:rsid w:val="00853A07"/>
    <w:rsid w:val="00853F35"/>
    <w:rsid w:val="00854150"/>
    <w:rsid w:val="00854383"/>
    <w:rsid w:val="008573B5"/>
    <w:rsid w:val="00860098"/>
    <w:rsid w:val="00860601"/>
    <w:rsid w:val="00860926"/>
    <w:rsid w:val="00865DFE"/>
    <w:rsid w:val="00866DE6"/>
    <w:rsid w:val="00866EC8"/>
    <w:rsid w:val="008715C6"/>
    <w:rsid w:val="00873FC0"/>
    <w:rsid w:val="008749CD"/>
    <w:rsid w:val="00874B87"/>
    <w:rsid w:val="00874E19"/>
    <w:rsid w:val="00880969"/>
    <w:rsid w:val="00880D4F"/>
    <w:rsid w:val="00883361"/>
    <w:rsid w:val="00884EBD"/>
    <w:rsid w:val="008854A2"/>
    <w:rsid w:val="00886ADB"/>
    <w:rsid w:val="00892201"/>
    <w:rsid w:val="008933AF"/>
    <w:rsid w:val="00893B37"/>
    <w:rsid w:val="008956C7"/>
    <w:rsid w:val="008957F7"/>
    <w:rsid w:val="00895B60"/>
    <w:rsid w:val="008A041C"/>
    <w:rsid w:val="008A13DB"/>
    <w:rsid w:val="008A3480"/>
    <w:rsid w:val="008A4E47"/>
    <w:rsid w:val="008A6F5D"/>
    <w:rsid w:val="008A6F90"/>
    <w:rsid w:val="008A76D8"/>
    <w:rsid w:val="008A793F"/>
    <w:rsid w:val="008B0193"/>
    <w:rsid w:val="008B0AA6"/>
    <w:rsid w:val="008B55A6"/>
    <w:rsid w:val="008B5AC8"/>
    <w:rsid w:val="008B6D9F"/>
    <w:rsid w:val="008B7B77"/>
    <w:rsid w:val="008B7BE5"/>
    <w:rsid w:val="008C002B"/>
    <w:rsid w:val="008C221A"/>
    <w:rsid w:val="008C3A29"/>
    <w:rsid w:val="008C6F86"/>
    <w:rsid w:val="008C72C7"/>
    <w:rsid w:val="008C7D84"/>
    <w:rsid w:val="008D009B"/>
    <w:rsid w:val="008D04F5"/>
    <w:rsid w:val="008D1763"/>
    <w:rsid w:val="008D2F43"/>
    <w:rsid w:val="008D42C7"/>
    <w:rsid w:val="008D460B"/>
    <w:rsid w:val="008D50B6"/>
    <w:rsid w:val="008D5BD2"/>
    <w:rsid w:val="008D791D"/>
    <w:rsid w:val="008E09C2"/>
    <w:rsid w:val="008E1DF4"/>
    <w:rsid w:val="008E3D9A"/>
    <w:rsid w:val="008E411C"/>
    <w:rsid w:val="008E4B9D"/>
    <w:rsid w:val="008E67EE"/>
    <w:rsid w:val="008F0E10"/>
    <w:rsid w:val="008F1CA2"/>
    <w:rsid w:val="008F2E01"/>
    <w:rsid w:val="008F3191"/>
    <w:rsid w:val="008F4537"/>
    <w:rsid w:val="0090075E"/>
    <w:rsid w:val="00901942"/>
    <w:rsid w:val="009039E9"/>
    <w:rsid w:val="00905350"/>
    <w:rsid w:val="009058D9"/>
    <w:rsid w:val="00907DFF"/>
    <w:rsid w:val="009129A5"/>
    <w:rsid w:val="009134B2"/>
    <w:rsid w:val="00913501"/>
    <w:rsid w:val="009137FD"/>
    <w:rsid w:val="009139D6"/>
    <w:rsid w:val="0091444C"/>
    <w:rsid w:val="009145D6"/>
    <w:rsid w:val="00914EB8"/>
    <w:rsid w:val="00915A0A"/>
    <w:rsid w:val="00915E2A"/>
    <w:rsid w:val="009162BA"/>
    <w:rsid w:val="009167FC"/>
    <w:rsid w:val="00917FCE"/>
    <w:rsid w:val="00920BBC"/>
    <w:rsid w:val="009211BC"/>
    <w:rsid w:val="009213B1"/>
    <w:rsid w:val="00921ED4"/>
    <w:rsid w:val="009234F3"/>
    <w:rsid w:val="00923CE7"/>
    <w:rsid w:val="00926584"/>
    <w:rsid w:val="00926AF4"/>
    <w:rsid w:val="0093244B"/>
    <w:rsid w:val="00932CEB"/>
    <w:rsid w:val="009334ED"/>
    <w:rsid w:val="00935017"/>
    <w:rsid w:val="00936EA8"/>
    <w:rsid w:val="009379B7"/>
    <w:rsid w:val="00937FB7"/>
    <w:rsid w:val="009407FA"/>
    <w:rsid w:val="00941255"/>
    <w:rsid w:val="00942CAF"/>
    <w:rsid w:val="00943512"/>
    <w:rsid w:val="00943918"/>
    <w:rsid w:val="009444D1"/>
    <w:rsid w:val="0094562F"/>
    <w:rsid w:val="00946F8B"/>
    <w:rsid w:val="009473E4"/>
    <w:rsid w:val="00947B96"/>
    <w:rsid w:val="00947C7D"/>
    <w:rsid w:val="00952978"/>
    <w:rsid w:val="00952F1B"/>
    <w:rsid w:val="00953192"/>
    <w:rsid w:val="0095569B"/>
    <w:rsid w:val="009613E9"/>
    <w:rsid w:val="00961628"/>
    <w:rsid w:val="0096265F"/>
    <w:rsid w:val="0096268D"/>
    <w:rsid w:val="00965EBC"/>
    <w:rsid w:val="00967899"/>
    <w:rsid w:val="009708EA"/>
    <w:rsid w:val="00974058"/>
    <w:rsid w:val="00975E35"/>
    <w:rsid w:val="00976BB7"/>
    <w:rsid w:val="00976E1F"/>
    <w:rsid w:val="00981F90"/>
    <w:rsid w:val="00982E9B"/>
    <w:rsid w:val="00984964"/>
    <w:rsid w:val="009865C3"/>
    <w:rsid w:val="009871EE"/>
    <w:rsid w:val="00987767"/>
    <w:rsid w:val="009909A3"/>
    <w:rsid w:val="009909B3"/>
    <w:rsid w:val="00990BE2"/>
    <w:rsid w:val="009928EF"/>
    <w:rsid w:val="00992EA6"/>
    <w:rsid w:val="009950F5"/>
    <w:rsid w:val="00995377"/>
    <w:rsid w:val="009978CB"/>
    <w:rsid w:val="009A0AC5"/>
    <w:rsid w:val="009A2870"/>
    <w:rsid w:val="009A338F"/>
    <w:rsid w:val="009A3771"/>
    <w:rsid w:val="009A4221"/>
    <w:rsid w:val="009A56D0"/>
    <w:rsid w:val="009B04D0"/>
    <w:rsid w:val="009B1585"/>
    <w:rsid w:val="009B229C"/>
    <w:rsid w:val="009B4AD8"/>
    <w:rsid w:val="009C23C9"/>
    <w:rsid w:val="009C28EE"/>
    <w:rsid w:val="009C2948"/>
    <w:rsid w:val="009C31CC"/>
    <w:rsid w:val="009C4263"/>
    <w:rsid w:val="009C51E4"/>
    <w:rsid w:val="009C7043"/>
    <w:rsid w:val="009C7427"/>
    <w:rsid w:val="009C785D"/>
    <w:rsid w:val="009D0775"/>
    <w:rsid w:val="009D0CA2"/>
    <w:rsid w:val="009D3004"/>
    <w:rsid w:val="009D49C3"/>
    <w:rsid w:val="009D59D7"/>
    <w:rsid w:val="009E0B77"/>
    <w:rsid w:val="009E0CF4"/>
    <w:rsid w:val="009E24E7"/>
    <w:rsid w:val="009E2851"/>
    <w:rsid w:val="009E39D7"/>
    <w:rsid w:val="009F2CC8"/>
    <w:rsid w:val="009F33E4"/>
    <w:rsid w:val="009F525E"/>
    <w:rsid w:val="009F6752"/>
    <w:rsid w:val="00A00905"/>
    <w:rsid w:val="00A02FF2"/>
    <w:rsid w:val="00A054E5"/>
    <w:rsid w:val="00A055AE"/>
    <w:rsid w:val="00A05AE2"/>
    <w:rsid w:val="00A067A2"/>
    <w:rsid w:val="00A06C15"/>
    <w:rsid w:val="00A06C3E"/>
    <w:rsid w:val="00A13019"/>
    <w:rsid w:val="00A1624B"/>
    <w:rsid w:val="00A21D1C"/>
    <w:rsid w:val="00A24471"/>
    <w:rsid w:val="00A2588D"/>
    <w:rsid w:val="00A2766D"/>
    <w:rsid w:val="00A3068E"/>
    <w:rsid w:val="00A3098F"/>
    <w:rsid w:val="00A30DBC"/>
    <w:rsid w:val="00A316D9"/>
    <w:rsid w:val="00A3460F"/>
    <w:rsid w:val="00A35259"/>
    <w:rsid w:val="00A35D25"/>
    <w:rsid w:val="00A365A2"/>
    <w:rsid w:val="00A37D42"/>
    <w:rsid w:val="00A46D27"/>
    <w:rsid w:val="00A5138E"/>
    <w:rsid w:val="00A534F3"/>
    <w:rsid w:val="00A53E46"/>
    <w:rsid w:val="00A60937"/>
    <w:rsid w:val="00A61130"/>
    <w:rsid w:val="00A61338"/>
    <w:rsid w:val="00A61B6B"/>
    <w:rsid w:val="00A640E1"/>
    <w:rsid w:val="00A649C2"/>
    <w:rsid w:val="00A656A9"/>
    <w:rsid w:val="00A666D1"/>
    <w:rsid w:val="00A66C08"/>
    <w:rsid w:val="00A67251"/>
    <w:rsid w:val="00A74DBA"/>
    <w:rsid w:val="00A757FF"/>
    <w:rsid w:val="00A76876"/>
    <w:rsid w:val="00A76EBE"/>
    <w:rsid w:val="00A80C0D"/>
    <w:rsid w:val="00A83152"/>
    <w:rsid w:val="00A8325A"/>
    <w:rsid w:val="00A84E98"/>
    <w:rsid w:val="00A860DF"/>
    <w:rsid w:val="00A90A45"/>
    <w:rsid w:val="00A91840"/>
    <w:rsid w:val="00A936E0"/>
    <w:rsid w:val="00A9534A"/>
    <w:rsid w:val="00A95E66"/>
    <w:rsid w:val="00A96E15"/>
    <w:rsid w:val="00A97953"/>
    <w:rsid w:val="00AA0199"/>
    <w:rsid w:val="00AA2266"/>
    <w:rsid w:val="00AA3214"/>
    <w:rsid w:val="00AB2674"/>
    <w:rsid w:val="00AB41AB"/>
    <w:rsid w:val="00AB43EA"/>
    <w:rsid w:val="00AB4414"/>
    <w:rsid w:val="00AB697B"/>
    <w:rsid w:val="00AC2FE4"/>
    <w:rsid w:val="00AC3152"/>
    <w:rsid w:val="00AC3E5D"/>
    <w:rsid w:val="00AC3EF8"/>
    <w:rsid w:val="00AC5B72"/>
    <w:rsid w:val="00AD2482"/>
    <w:rsid w:val="00AE0203"/>
    <w:rsid w:val="00AE1D56"/>
    <w:rsid w:val="00AE454D"/>
    <w:rsid w:val="00AE5DAE"/>
    <w:rsid w:val="00AF1484"/>
    <w:rsid w:val="00AF1D31"/>
    <w:rsid w:val="00AF43E8"/>
    <w:rsid w:val="00AF48EB"/>
    <w:rsid w:val="00AF5C5C"/>
    <w:rsid w:val="00AF7313"/>
    <w:rsid w:val="00B04D34"/>
    <w:rsid w:val="00B0693C"/>
    <w:rsid w:val="00B107DB"/>
    <w:rsid w:val="00B10B0E"/>
    <w:rsid w:val="00B112E7"/>
    <w:rsid w:val="00B11EA4"/>
    <w:rsid w:val="00B122B5"/>
    <w:rsid w:val="00B129C8"/>
    <w:rsid w:val="00B12BC7"/>
    <w:rsid w:val="00B13AE2"/>
    <w:rsid w:val="00B1436C"/>
    <w:rsid w:val="00B15A3C"/>
    <w:rsid w:val="00B161D7"/>
    <w:rsid w:val="00B1626E"/>
    <w:rsid w:val="00B16D87"/>
    <w:rsid w:val="00B176CA"/>
    <w:rsid w:val="00B177D5"/>
    <w:rsid w:val="00B17B27"/>
    <w:rsid w:val="00B20A8D"/>
    <w:rsid w:val="00B22966"/>
    <w:rsid w:val="00B2475D"/>
    <w:rsid w:val="00B2654A"/>
    <w:rsid w:val="00B30CB4"/>
    <w:rsid w:val="00B3306C"/>
    <w:rsid w:val="00B35A28"/>
    <w:rsid w:val="00B424F8"/>
    <w:rsid w:val="00B4328E"/>
    <w:rsid w:val="00B4350A"/>
    <w:rsid w:val="00B4419E"/>
    <w:rsid w:val="00B46374"/>
    <w:rsid w:val="00B46BF6"/>
    <w:rsid w:val="00B46E7C"/>
    <w:rsid w:val="00B5535D"/>
    <w:rsid w:val="00B55783"/>
    <w:rsid w:val="00B6359B"/>
    <w:rsid w:val="00B64F5C"/>
    <w:rsid w:val="00B67ECE"/>
    <w:rsid w:val="00B706B6"/>
    <w:rsid w:val="00B73BA7"/>
    <w:rsid w:val="00B75C06"/>
    <w:rsid w:val="00B80D4B"/>
    <w:rsid w:val="00B85BDE"/>
    <w:rsid w:val="00B87DDD"/>
    <w:rsid w:val="00B908EF"/>
    <w:rsid w:val="00B90D63"/>
    <w:rsid w:val="00B92462"/>
    <w:rsid w:val="00B92A05"/>
    <w:rsid w:val="00B94231"/>
    <w:rsid w:val="00B949C9"/>
    <w:rsid w:val="00B94FD0"/>
    <w:rsid w:val="00BA0352"/>
    <w:rsid w:val="00BA1A38"/>
    <w:rsid w:val="00BA3047"/>
    <w:rsid w:val="00BA4175"/>
    <w:rsid w:val="00BA5FD1"/>
    <w:rsid w:val="00BB2273"/>
    <w:rsid w:val="00BB2E9E"/>
    <w:rsid w:val="00BB4C4E"/>
    <w:rsid w:val="00BB5006"/>
    <w:rsid w:val="00BC2E50"/>
    <w:rsid w:val="00BC344C"/>
    <w:rsid w:val="00BC4398"/>
    <w:rsid w:val="00BC4B83"/>
    <w:rsid w:val="00BC54FF"/>
    <w:rsid w:val="00BD0B34"/>
    <w:rsid w:val="00BD169A"/>
    <w:rsid w:val="00BD2C89"/>
    <w:rsid w:val="00BE2BE8"/>
    <w:rsid w:val="00BE2E99"/>
    <w:rsid w:val="00BE6BA2"/>
    <w:rsid w:val="00BE7074"/>
    <w:rsid w:val="00BE760F"/>
    <w:rsid w:val="00BE78C3"/>
    <w:rsid w:val="00BF067B"/>
    <w:rsid w:val="00BF093E"/>
    <w:rsid w:val="00BF1A24"/>
    <w:rsid w:val="00BF1A56"/>
    <w:rsid w:val="00BF2106"/>
    <w:rsid w:val="00BF3769"/>
    <w:rsid w:val="00BF4350"/>
    <w:rsid w:val="00C00113"/>
    <w:rsid w:val="00C019C3"/>
    <w:rsid w:val="00C05888"/>
    <w:rsid w:val="00C06281"/>
    <w:rsid w:val="00C063E8"/>
    <w:rsid w:val="00C066C0"/>
    <w:rsid w:val="00C11DA4"/>
    <w:rsid w:val="00C13BF4"/>
    <w:rsid w:val="00C16D77"/>
    <w:rsid w:val="00C17E5C"/>
    <w:rsid w:val="00C22581"/>
    <w:rsid w:val="00C22584"/>
    <w:rsid w:val="00C23423"/>
    <w:rsid w:val="00C314FA"/>
    <w:rsid w:val="00C321EF"/>
    <w:rsid w:val="00C3273F"/>
    <w:rsid w:val="00C349DC"/>
    <w:rsid w:val="00C3631B"/>
    <w:rsid w:val="00C36329"/>
    <w:rsid w:val="00C401BF"/>
    <w:rsid w:val="00C404DA"/>
    <w:rsid w:val="00C40641"/>
    <w:rsid w:val="00C415DC"/>
    <w:rsid w:val="00C42B3A"/>
    <w:rsid w:val="00C42F7E"/>
    <w:rsid w:val="00C45D2B"/>
    <w:rsid w:val="00C45DFD"/>
    <w:rsid w:val="00C47647"/>
    <w:rsid w:val="00C51357"/>
    <w:rsid w:val="00C52CAB"/>
    <w:rsid w:val="00C54B02"/>
    <w:rsid w:val="00C5724C"/>
    <w:rsid w:val="00C57562"/>
    <w:rsid w:val="00C57BE0"/>
    <w:rsid w:val="00C601C4"/>
    <w:rsid w:val="00C63ADB"/>
    <w:rsid w:val="00C6535D"/>
    <w:rsid w:val="00C66066"/>
    <w:rsid w:val="00C668CC"/>
    <w:rsid w:val="00C717D4"/>
    <w:rsid w:val="00C71AF0"/>
    <w:rsid w:val="00C739B7"/>
    <w:rsid w:val="00C758B4"/>
    <w:rsid w:val="00C765AA"/>
    <w:rsid w:val="00C779FC"/>
    <w:rsid w:val="00C804E2"/>
    <w:rsid w:val="00C812BB"/>
    <w:rsid w:val="00C871F7"/>
    <w:rsid w:val="00C9137E"/>
    <w:rsid w:val="00C94328"/>
    <w:rsid w:val="00CA0F37"/>
    <w:rsid w:val="00CA3357"/>
    <w:rsid w:val="00CA3E4C"/>
    <w:rsid w:val="00CB04FA"/>
    <w:rsid w:val="00CB2640"/>
    <w:rsid w:val="00CB2D32"/>
    <w:rsid w:val="00CB6BD5"/>
    <w:rsid w:val="00CC2B4E"/>
    <w:rsid w:val="00CC2C0D"/>
    <w:rsid w:val="00CC34DE"/>
    <w:rsid w:val="00CC354C"/>
    <w:rsid w:val="00CC7146"/>
    <w:rsid w:val="00CD0C9D"/>
    <w:rsid w:val="00CD1573"/>
    <w:rsid w:val="00CD2142"/>
    <w:rsid w:val="00CD3398"/>
    <w:rsid w:val="00CD4222"/>
    <w:rsid w:val="00CD4C34"/>
    <w:rsid w:val="00CE2C9C"/>
    <w:rsid w:val="00CF1880"/>
    <w:rsid w:val="00CF1E05"/>
    <w:rsid w:val="00CF2E18"/>
    <w:rsid w:val="00CF4623"/>
    <w:rsid w:val="00CF586F"/>
    <w:rsid w:val="00CF5C29"/>
    <w:rsid w:val="00CF64E5"/>
    <w:rsid w:val="00CF68B2"/>
    <w:rsid w:val="00CF6BF0"/>
    <w:rsid w:val="00D003AA"/>
    <w:rsid w:val="00D01EEF"/>
    <w:rsid w:val="00D02573"/>
    <w:rsid w:val="00D0356A"/>
    <w:rsid w:val="00D054B1"/>
    <w:rsid w:val="00D073DB"/>
    <w:rsid w:val="00D1015C"/>
    <w:rsid w:val="00D12EEB"/>
    <w:rsid w:val="00D14864"/>
    <w:rsid w:val="00D1619E"/>
    <w:rsid w:val="00D164E0"/>
    <w:rsid w:val="00D17204"/>
    <w:rsid w:val="00D208A1"/>
    <w:rsid w:val="00D20DC1"/>
    <w:rsid w:val="00D21313"/>
    <w:rsid w:val="00D21E5E"/>
    <w:rsid w:val="00D247A4"/>
    <w:rsid w:val="00D24A5D"/>
    <w:rsid w:val="00D26166"/>
    <w:rsid w:val="00D2623F"/>
    <w:rsid w:val="00D279D0"/>
    <w:rsid w:val="00D27C7D"/>
    <w:rsid w:val="00D302DA"/>
    <w:rsid w:val="00D31CD2"/>
    <w:rsid w:val="00D343E2"/>
    <w:rsid w:val="00D35094"/>
    <w:rsid w:val="00D364DE"/>
    <w:rsid w:val="00D369DE"/>
    <w:rsid w:val="00D37CA1"/>
    <w:rsid w:val="00D44495"/>
    <w:rsid w:val="00D44519"/>
    <w:rsid w:val="00D445BF"/>
    <w:rsid w:val="00D45452"/>
    <w:rsid w:val="00D5285A"/>
    <w:rsid w:val="00D54252"/>
    <w:rsid w:val="00D54AA1"/>
    <w:rsid w:val="00D5659D"/>
    <w:rsid w:val="00D56B2E"/>
    <w:rsid w:val="00D57D58"/>
    <w:rsid w:val="00D60EB8"/>
    <w:rsid w:val="00D62DFC"/>
    <w:rsid w:val="00D65F5C"/>
    <w:rsid w:val="00D70022"/>
    <w:rsid w:val="00D77362"/>
    <w:rsid w:val="00D77782"/>
    <w:rsid w:val="00D81323"/>
    <w:rsid w:val="00D81882"/>
    <w:rsid w:val="00D81EF3"/>
    <w:rsid w:val="00D82F92"/>
    <w:rsid w:val="00D83EE8"/>
    <w:rsid w:val="00D84785"/>
    <w:rsid w:val="00D84EA6"/>
    <w:rsid w:val="00D85319"/>
    <w:rsid w:val="00DA4367"/>
    <w:rsid w:val="00DA47D5"/>
    <w:rsid w:val="00DA4DC7"/>
    <w:rsid w:val="00DA69E4"/>
    <w:rsid w:val="00DB14C3"/>
    <w:rsid w:val="00DB3C07"/>
    <w:rsid w:val="00DB4153"/>
    <w:rsid w:val="00DC2B50"/>
    <w:rsid w:val="00DC7B1D"/>
    <w:rsid w:val="00DD0A87"/>
    <w:rsid w:val="00DD2652"/>
    <w:rsid w:val="00DD3D77"/>
    <w:rsid w:val="00DD4238"/>
    <w:rsid w:val="00DD596A"/>
    <w:rsid w:val="00DD79ED"/>
    <w:rsid w:val="00DD7A5E"/>
    <w:rsid w:val="00DE3632"/>
    <w:rsid w:val="00DE5F21"/>
    <w:rsid w:val="00DE6104"/>
    <w:rsid w:val="00DE734F"/>
    <w:rsid w:val="00DE7629"/>
    <w:rsid w:val="00DF06F3"/>
    <w:rsid w:val="00DF0E9F"/>
    <w:rsid w:val="00DF2786"/>
    <w:rsid w:val="00DF4A2B"/>
    <w:rsid w:val="00DF58AA"/>
    <w:rsid w:val="00DF5CC0"/>
    <w:rsid w:val="00DF6278"/>
    <w:rsid w:val="00DF7D36"/>
    <w:rsid w:val="00E03081"/>
    <w:rsid w:val="00E034C5"/>
    <w:rsid w:val="00E03BF4"/>
    <w:rsid w:val="00E04D7E"/>
    <w:rsid w:val="00E07ADC"/>
    <w:rsid w:val="00E14516"/>
    <w:rsid w:val="00E17029"/>
    <w:rsid w:val="00E1772C"/>
    <w:rsid w:val="00E17E82"/>
    <w:rsid w:val="00E205EB"/>
    <w:rsid w:val="00E217A0"/>
    <w:rsid w:val="00E21CE1"/>
    <w:rsid w:val="00E26C8E"/>
    <w:rsid w:val="00E27F8B"/>
    <w:rsid w:val="00E305C6"/>
    <w:rsid w:val="00E33E67"/>
    <w:rsid w:val="00E342FC"/>
    <w:rsid w:val="00E34725"/>
    <w:rsid w:val="00E370F0"/>
    <w:rsid w:val="00E37A4D"/>
    <w:rsid w:val="00E37B1F"/>
    <w:rsid w:val="00E40BEB"/>
    <w:rsid w:val="00E41537"/>
    <w:rsid w:val="00E41F4E"/>
    <w:rsid w:val="00E43F4A"/>
    <w:rsid w:val="00E460D7"/>
    <w:rsid w:val="00E472DA"/>
    <w:rsid w:val="00E53338"/>
    <w:rsid w:val="00E535DE"/>
    <w:rsid w:val="00E5376A"/>
    <w:rsid w:val="00E53B7E"/>
    <w:rsid w:val="00E551B5"/>
    <w:rsid w:val="00E55BF2"/>
    <w:rsid w:val="00E57440"/>
    <w:rsid w:val="00E5796A"/>
    <w:rsid w:val="00E60D56"/>
    <w:rsid w:val="00E64F42"/>
    <w:rsid w:val="00E65C97"/>
    <w:rsid w:val="00E65F09"/>
    <w:rsid w:val="00E71EC6"/>
    <w:rsid w:val="00E73C12"/>
    <w:rsid w:val="00E73F7F"/>
    <w:rsid w:val="00E75B25"/>
    <w:rsid w:val="00E75F39"/>
    <w:rsid w:val="00E76D4E"/>
    <w:rsid w:val="00E821DE"/>
    <w:rsid w:val="00E83904"/>
    <w:rsid w:val="00E84041"/>
    <w:rsid w:val="00E858C5"/>
    <w:rsid w:val="00E90327"/>
    <w:rsid w:val="00E90C6F"/>
    <w:rsid w:val="00E94842"/>
    <w:rsid w:val="00EA2738"/>
    <w:rsid w:val="00EB0CC9"/>
    <w:rsid w:val="00EB34FE"/>
    <w:rsid w:val="00EB4CA5"/>
    <w:rsid w:val="00EC05AE"/>
    <w:rsid w:val="00EC1741"/>
    <w:rsid w:val="00EC1ED6"/>
    <w:rsid w:val="00EC3F9D"/>
    <w:rsid w:val="00ED0031"/>
    <w:rsid w:val="00ED0E88"/>
    <w:rsid w:val="00ED238B"/>
    <w:rsid w:val="00ED5FB2"/>
    <w:rsid w:val="00ED6184"/>
    <w:rsid w:val="00ED647E"/>
    <w:rsid w:val="00EE0C97"/>
    <w:rsid w:val="00EE19BF"/>
    <w:rsid w:val="00EE3C2B"/>
    <w:rsid w:val="00EF0AAA"/>
    <w:rsid w:val="00EF0D91"/>
    <w:rsid w:val="00EF274B"/>
    <w:rsid w:val="00EF2D21"/>
    <w:rsid w:val="00EF35CE"/>
    <w:rsid w:val="00EF3998"/>
    <w:rsid w:val="00EF3CC1"/>
    <w:rsid w:val="00EF48A2"/>
    <w:rsid w:val="00F04080"/>
    <w:rsid w:val="00F059E2"/>
    <w:rsid w:val="00F11660"/>
    <w:rsid w:val="00F13B36"/>
    <w:rsid w:val="00F2061F"/>
    <w:rsid w:val="00F21C92"/>
    <w:rsid w:val="00F2336D"/>
    <w:rsid w:val="00F239F8"/>
    <w:rsid w:val="00F248E0"/>
    <w:rsid w:val="00F25451"/>
    <w:rsid w:val="00F26130"/>
    <w:rsid w:val="00F34A24"/>
    <w:rsid w:val="00F35714"/>
    <w:rsid w:val="00F40489"/>
    <w:rsid w:val="00F42BE1"/>
    <w:rsid w:val="00F43AE1"/>
    <w:rsid w:val="00F46F32"/>
    <w:rsid w:val="00F47D2F"/>
    <w:rsid w:val="00F5030A"/>
    <w:rsid w:val="00F504EA"/>
    <w:rsid w:val="00F52D91"/>
    <w:rsid w:val="00F5347E"/>
    <w:rsid w:val="00F535E0"/>
    <w:rsid w:val="00F536D5"/>
    <w:rsid w:val="00F55B83"/>
    <w:rsid w:val="00F56A18"/>
    <w:rsid w:val="00F62330"/>
    <w:rsid w:val="00F627CA"/>
    <w:rsid w:val="00F657E1"/>
    <w:rsid w:val="00F66277"/>
    <w:rsid w:val="00F70DE0"/>
    <w:rsid w:val="00F74747"/>
    <w:rsid w:val="00F74C3F"/>
    <w:rsid w:val="00F75C1D"/>
    <w:rsid w:val="00F767F0"/>
    <w:rsid w:val="00F76C27"/>
    <w:rsid w:val="00F76F35"/>
    <w:rsid w:val="00F81A78"/>
    <w:rsid w:val="00F81F17"/>
    <w:rsid w:val="00F8522F"/>
    <w:rsid w:val="00F856CF"/>
    <w:rsid w:val="00F87405"/>
    <w:rsid w:val="00F87518"/>
    <w:rsid w:val="00F8759F"/>
    <w:rsid w:val="00F90EC3"/>
    <w:rsid w:val="00F91140"/>
    <w:rsid w:val="00F9261D"/>
    <w:rsid w:val="00F933F0"/>
    <w:rsid w:val="00F935B9"/>
    <w:rsid w:val="00F95901"/>
    <w:rsid w:val="00FA0FFE"/>
    <w:rsid w:val="00FA10F9"/>
    <w:rsid w:val="00FA3E52"/>
    <w:rsid w:val="00FA42BD"/>
    <w:rsid w:val="00FA5816"/>
    <w:rsid w:val="00FB023E"/>
    <w:rsid w:val="00FB1160"/>
    <w:rsid w:val="00FB1DC2"/>
    <w:rsid w:val="00FB250E"/>
    <w:rsid w:val="00FB2EED"/>
    <w:rsid w:val="00FB4D87"/>
    <w:rsid w:val="00FB6B89"/>
    <w:rsid w:val="00FB6C07"/>
    <w:rsid w:val="00FC00EF"/>
    <w:rsid w:val="00FC0454"/>
    <w:rsid w:val="00FC179E"/>
    <w:rsid w:val="00FC1A0E"/>
    <w:rsid w:val="00FC2A11"/>
    <w:rsid w:val="00FC6C8E"/>
    <w:rsid w:val="00FD0F2C"/>
    <w:rsid w:val="00FD4F03"/>
    <w:rsid w:val="00FD6C68"/>
    <w:rsid w:val="00FD6CD6"/>
    <w:rsid w:val="00FE0F30"/>
    <w:rsid w:val="00FE1C24"/>
    <w:rsid w:val="00FE2C02"/>
    <w:rsid w:val="00FE4685"/>
    <w:rsid w:val="00FE57A0"/>
    <w:rsid w:val="00FE5B32"/>
    <w:rsid w:val="00FE624F"/>
    <w:rsid w:val="00FE70FC"/>
    <w:rsid w:val="00FE7D38"/>
    <w:rsid w:val="00FF17BD"/>
    <w:rsid w:val="00FF289F"/>
    <w:rsid w:val="00FF40CE"/>
    <w:rsid w:val="00FF5CDD"/>
    <w:rsid w:val="00FF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8EF"/>
  </w:style>
  <w:style w:type="paragraph" w:styleId="Ttulo3">
    <w:name w:val="heading 3"/>
    <w:basedOn w:val="Normal"/>
    <w:link w:val="Ttulo3Car"/>
    <w:uiPriority w:val="9"/>
    <w:qFormat/>
    <w:rsid w:val="00694A3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694A3D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Hipervnculo">
    <w:name w:val="Hyperlink"/>
    <w:basedOn w:val="Fuentedeprrafopredeter"/>
    <w:uiPriority w:val="99"/>
    <w:unhideWhenUsed/>
    <w:rsid w:val="00D445BF"/>
    <w:rPr>
      <w:color w:val="0000FF"/>
      <w:u w:val="single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D445BF"/>
    <w:pPr>
      <w:spacing w:after="0" w:line="240" w:lineRule="auto"/>
    </w:pPr>
    <w:rPr>
      <w:rFonts w:eastAsiaTheme="minorEastAsia"/>
      <w:lang w:eastAsia="es-ES"/>
    </w:r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D445BF"/>
    <w:rPr>
      <w:rFonts w:eastAsiaTheme="minorEastAsia"/>
      <w:lang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81771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81771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1771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81771F"/>
    <w:rPr>
      <w:rFonts w:ascii="Calibri" w:hAnsi="Calibri"/>
      <w:noProof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9407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407FA"/>
  </w:style>
  <w:style w:type="paragraph" w:styleId="Piedepgina">
    <w:name w:val="footer"/>
    <w:basedOn w:val="Normal"/>
    <w:link w:val="PiedepginaCar"/>
    <w:uiPriority w:val="99"/>
    <w:unhideWhenUsed/>
    <w:rsid w:val="009407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407FA"/>
  </w:style>
  <w:style w:type="character" w:styleId="Refdecomentario">
    <w:name w:val="annotation reference"/>
    <w:basedOn w:val="Fuentedeprrafopredeter"/>
    <w:uiPriority w:val="99"/>
    <w:semiHidden/>
    <w:unhideWhenUsed/>
    <w:rsid w:val="00036ED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36ED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36ED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36ED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36ED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36E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6ED2"/>
    <w:rPr>
      <w:rFonts w:ascii="Tahoma" w:hAnsi="Tahoma" w:cs="Tahoma"/>
      <w:sz w:val="16"/>
      <w:szCs w:val="16"/>
    </w:rPr>
  </w:style>
  <w:style w:type="character" w:styleId="Textoennegrita">
    <w:name w:val="Strong"/>
    <w:basedOn w:val="Fuentedeprrafopredeter"/>
    <w:uiPriority w:val="22"/>
    <w:qFormat/>
    <w:rsid w:val="00385D9F"/>
    <w:rPr>
      <w:b/>
      <w:bCs/>
    </w:rPr>
  </w:style>
  <w:style w:type="paragraph" w:styleId="Prrafodelista">
    <w:name w:val="List Paragraph"/>
    <w:basedOn w:val="Normal"/>
    <w:uiPriority w:val="34"/>
    <w:qFormat/>
    <w:rsid w:val="00A656A9"/>
    <w:pPr>
      <w:ind w:left="720"/>
      <w:contextualSpacing/>
    </w:pPr>
  </w:style>
  <w:style w:type="paragraph" w:customStyle="1" w:styleId="Default">
    <w:name w:val="Default"/>
    <w:rsid w:val="00206BD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8EF"/>
  </w:style>
  <w:style w:type="paragraph" w:styleId="Ttulo3">
    <w:name w:val="heading 3"/>
    <w:basedOn w:val="Normal"/>
    <w:link w:val="Ttulo3Car"/>
    <w:uiPriority w:val="9"/>
    <w:qFormat/>
    <w:rsid w:val="00694A3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694A3D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Hipervnculo">
    <w:name w:val="Hyperlink"/>
    <w:basedOn w:val="Fuentedeprrafopredeter"/>
    <w:uiPriority w:val="99"/>
    <w:unhideWhenUsed/>
    <w:rsid w:val="00D445BF"/>
    <w:rPr>
      <w:color w:val="0000FF"/>
      <w:u w:val="single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D445BF"/>
    <w:pPr>
      <w:spacing w:after="0" w:line="240" w:lineRule="auto"/>
    </w:pPr>
    <w:rPr>
      <w:rFonts w:eastAsiaTheme="minorEastAsia"/>
      <w:lang w:eastAsia="es-ES"/>
    </w:r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D445BF"/>
    <w:rPr>
      <w:rFonts w:eastAsiaTheme="minorEastAsia"/>
      <w:lang w:eastAsia="es-ES"/>
    </w:rPr>
  </w:style>
  <w:style w:type="paragraph" w:customStyle="1" w:styleId="EndNoteBibliographyTitle">
    <w:name w:val="EndNote Bibliography Title"/>
    <w:basedOn w:val="Normal"/>
    <w:link w:val="EndNoteBibliographyTitleCar"/>
    <w:rsid w:val="0081771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81771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1771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81771F"/>
    <w:rPr>
      <w:rFonts w:ascii="Calibri" w:hAnsi="Calibri"/>
      <w:noProof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9407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407FA"/>
  </w:style>
  <w:style w:type="paragraph" w:styleId="Piedepgina">
    <w:name w:val="footer"/>
    <w:basedOn w:val="Normal"/>
    <w:link w:val="PiedepginaCar"/>
    <w:uiPriority w:val="99"/>
    <w:unhideWhenUsed/>
    <w:rsid w:val="009407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407FA"/>
  </w:style>
  <w:style w:type="character" w:styleId="Refdecomentario">
    <w:name w:val="annotation reference"/>
    <w:basedOn w:val="Fuentedeprrafopredeter"/>
    <w:uiPriority w:val="99"/>
    <w:semiHidden/>
    <w:unhideWhenUsed/>
    <w:rsid w:val="00036ED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36ED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36ED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36ED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36ED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36E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6ED2"/>
    <w:rPr>
      <w:rFonts w:ascii="Tahoma" w:hAnsi="Tahoma" w:cs="Tahoma"/>
      <w:sz w:val="16"/>
      <w:szCs w:val="16"/>
    </w:rPr>
  </w:style>
  <w:style w:type="character" w:styleId="Textoennegrita">
    <w:name w:val="Strong"/>
    <w:basedOn w:val="Fuentedeprrafopredeter"/>
    <w:uiPriority w:val="22"/>
    <w:qFormat/>
    <w:rsid w:val="00385D9F"/>
    <w:rPr>
      <w:b/>
      <w:bCs/>
    </w:rPr>
  </w:style>
  <w:style w:type="paragraph" w:styleId="Prrafodelista">
    <w:name w:val="List Paragraph"/>
    <w:basedOn w:val="Normal"/>
    <w:uiPriority w:val="34"/>
    <w:qFormat/>
    <w:rsid w:val="00A656A9"/>
    <w:pPr>
      <w:ind w:left="720"/>
      <w:contextualSpacing/>
    </w:pPr>
  </w:style>
  <w:style w:type="paragraph" w:customStyle="1" w:styleId="Default">
    <w:name w:val="Default"/>
    <w:rsid w:val="00206BD2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6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96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3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938887-1DAA-449C-A6B3-B140CCF41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4</Words>
  <Characters>13080</Characters>
  <Application>Microsoft Office Word</Application>
  <DocSecurity>0</DocSecurity>
  <Lines>109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ti</dc:creator>
  <cp:lastModifiedBy>Areti</cp:lastModifiedBy>
  <cp:revision>6</cp:revision>
  <cp:lastPrinted>2014-10-24T14:16:00Z</cp:lastPrinted>
  <dcterms:created xsi:type="dcterms:W3CDTF">2014-10-29T11:50:00Z</dcterms:created>
  <dcterms:modified xsi:type="dcterms:W3CDTF">2014-10-29T11:59:00Z</dcterms:modified>
</cp:coreProperties>
</file>